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6279F" w14:textId="2B0EC552" w:rsidR="009C3866" w:rsidRPr="0061415B" w:rsidRDefault="006A2261" w:rsidP="00A24839">
      <w:pPr>
        <w:widowControl/>
        <w:spacing w:line="240" w:lineRule="exact"/>
        <w:ind w:rightChars="-634" w:right="-1331"/>
        <w:jc w:val="left"/>
        <w:rPr>
          <w:rFonts w:ascii="Times New Roman" w:hAnsi="Times New Roman" w:cs="Times New Roman"/>
          <w:sz w:val="20"/>
          <w:szCs w:val="20"/>
        </w:rPr>
      </w:pPr>
      <w:r w:rsidRPr="0061415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="001354B8" w:rsidRPr="0061415B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6B00C4" w:rsidRPr="0061415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1. </w:t>
      </w:r>
      <w:r w:rsidRPr="0061415B">
        <w:rPr>
          <w:rFonts w:ascii="Times New Roman" w:hAnsi="Times New Roman" w:cs="Times New Roman"/>
          <w:sz w:val="20"/>
          <w:szCs w:val="20"/>
        </w:rPr>
        <w:t xml:space="preserve">Subgroup </w:t>
      </w:r>
      <w:proofErr w:type="gramStart"/>
      <w:r w:rsidRPr="0061415B">
        <w:rPr>
          <w:rFonts w:ascii="Times New Roman" w:hAnsi="Times New Roman" w:cs="Times New Roman"/>
          <w:sz w:val="20"/>
          <w:szCs w:val="20"/>
        </w:rPr>
        <w:t>analyses of</w:t>
      </w:r>
      <w:proofErr w:type="gramEnd"/>
      <w:r w:rsidRPr="0061415B">
        <w:rPr>
          <w:rFonts w:ascii="Times New Roman" w:hAnsi="Times New Roman" w:cs="Times New Roman"/>
          <w:sz w:val="20"/>
          <w:szCs w:val="20"/>
        </w:rPr>
        <w:t xml:space="preserve"> baseline and cycle characteristics </w:t>
      </w:r>
      <w:r w:rsidRPr="0061415B">
        <w:rPr>
          <w:rFonts w:ascii="Times New Roman" w:hAnsi="Times New Roman" w:cs="Times New Roman" w:hint="eastAsia"/>
          <w:sz w:val="20"/>
          <w:szCs w:val="20"/>
        </w:rPr>
        <w:t xml:space="preserve">stratified </w:t>
      </w:r>
      <w:r w:rsidRPr="0061415B">
        <w:rPr>
          <w:rFonts w:ascii="Times New Roman" w:hAnsi="Times New Roman" w:cs="Times New Roman"/>
          <w:sz w:val="20"/>
          <w:szCs w:val="20"/>
        </w:rPr>
        <w:t>by blastocyst expansion stage</w:t>
      </w:r>
      <w:r w:rsidR="003B224C" w:rsidRPr="0061415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55821" w:rsidRPr="0061415B">
        <w:rPr>
          <w:rFonts w:ascii="Times New Roman" w:hAnsi="Times New Roman" w:cs="Times New Roman" w:hint="eastAsia"/>
          <w:sz w:val="20"/>
          <w:szCs w:val="20"/>
        </w:rPr>
        <w:t>in day-6 versus day-7 groups.</w:t>
      </w:r>
    </w:p>
    <w:tbl>
      <w:tblPr>
        <w:tblStyle w:val="TableGrid"/>
        <w:tblW w:w="99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89"/>
        <w:gridCol w:w="1369"/>
        <w:gridCol w:w="37"/>
        <w:gridCol w:w="1408"/>
        <w:gridCol w:w="122"/>
        <w:gridCol w:w="564"/>
        <w:gridCol w:w="163"/>
        <w:gridCol w:w="389"/>
        <w:gridCol w:w="1020"/>
        <w:gridCol w:w="6"/>
        <w:gridCol w:w="1402"/>
        <w:gridCol w:w="173"/>
        <w:gridCol w:w="680"/>
        <w:gridCol w:w="245"/>
        <w:gridCol w:w="57"/>
      </w:tblGrid>
      <w:tr w:rsidR="0061415B" w:rsidRPr="0061415B" w14:paraId="652E12D3" w14:textId="77777777" w:rsidTr="000E5727">
        <w:trPr>
          <w:gridAfter w:val="2"/>
          <w:wAfter w:w="299" w:type="dxa"/>
        </w:trPr>
        <w:tc>
          <w:tcPr>
            <w:tcW w:w="2135" w:type="dxa"/>
            <w:tcBorders>
              <w:top w:val="single" w:sz="4" w:space="0" w:color="auto"/>
              <w:bottom w:val="nil"/>
              <w:right w:val="nil"/>
            </w:tcBorders>
          </w:tcPr>
          <w:p w14:paraId="6D3675B6" w14:textId="77777777" w:rsidR="00C07A3A" w:rsidRPr="0061415B" w:rsidRDefault="00C07A3A" w:rsidP="00C171D4">
            <w:pPr>
              <w:widowControl/>
              <w:spacing w:line="26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4242" w:type="dxa"/>
            <w:gridSpan w:val="8"/>
          </w:tcPr>
          <w:p w14:paraId="5D4EB51C" w14:textId="60467236" w:rsidR="00C07A3A" w:rsidRPr="0061415B" w:rsidRDefault="00C07A3A" w:rsidP="00C171D4">
            <w:pPr>
              <w:widowControl/>
              <w:spacing w:line="260" w:lineRule="exact"/>
              <w:ind w:firstLineChars="400" w:firstLine="640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Early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blastocyst (stage 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3-4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3281" w:type="dxa"/>
            <w:gridSpan w:val="5"/>
          </w:tcPr>
          <w:p w14:paraId="2F86E5E3" w14:textId="4DE7E558" w:rsidR="00C07A3A" w:rsidRPr="0061415B" w:rsidRDefault="00C07A3A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ate blastocyst (stage 5-6)</w:t>
            </w:r>
          </w:p>
        </w:tc>
      </w:tr>
      <w:tr w:rsidR="0061415B" w:rsidRPr="0061415B" w14:paraId="1C5D9804" w14:textId="6883004D" w:rsidTr="000E5727">
        <w:trPr>
          <w:gridAfter w:val="1"/>
          <w:wAfter w:w="54" w:type="dxa"/>
        </w:trPr>
        <w:tc>
          <w:tcPr>
            <w:tcW w:w="2135" w:type="dxa"/>
            <w:tcBorders>
              <w:top w:val="nil"/>
              <w:bottom w:val="single" w:sz="4" w:space="0" w:color="auto"/>
              <w:right w:val="nil"/>
            </w:tcBorders>
          </w:tcPr>
          <w:p w14:paraId="33950EEE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                  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20A08" w14:textId="77777777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ay-6 </w:t>
            </w:r>
            <w:proofErr w:type="gramStart"/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progesterone</w:t>
            </w:r>
            <w:proofErr w:type="gramEnd"/>
          </w:p>
          <w:p w14:paraId="786A97F9" w14:textId="2F2F68C7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(n = </w:t>
            </w:r>
            <w:r w:rsidR="003A5B12"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571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)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      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1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ED497" w14:textId="77777777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ay-7 progesterone</w:t>
            </w:r>
          </w:p>
          <w:p w14:paraId="2C5531A8" w14:textId="54E55D29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(n = </w:t>
            </w:r>
            <w:r w:rsidR="003A5B12"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754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14:paraId="0AE77197" w14:textId="77777777" w:rsidR="00A97C84" w:rsidRPr="0061415B" w:rsidRDefault="00A97C84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  <w:p w14:paraId="6720CF9A" w14:textId="1C29CE99" w:rsidR="00A00D0F" w:rsidRPr="0061415B" w:rsidRDefault="00C07A3A" w:rsidP="00C171D4">
            <w:pPr>
              <w:widowControl/>
              <w:spacing w:line="260" w:lineRule="exact"/>
              <w:ind w:firstLineChars="100" w:firstLine="160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578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77981ABF" w14:textId="5E0B008B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ay-6 </w:t>
            </w:r>
            <w:proofErr w:type="gramStart"/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progesterone</w:t>
            </w:r>
            <w:proofErr w:type="gramEnd"/>
          </w:p>
          <w:p w14:paraId="5B5EB9CB" w14:textId="05D486DC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(n = </w:t>
            </w:r>
            <w:r w:rsidR="003A5B12"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307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575" w:type="dxa"/>
            <w:gridSpan w:val="2"/>
            <w:tcBorders>
              <w:top w:val="nil"/>
              <w:bottom w:val="single" w:sz="4" w:space="0" w:color="auto"/>
            </w:tcBorders>
          </w:tcPr>
          <w:p w14:paraId="47EE1837" w14:textId="77777777" w:rsidR="00A00D0F" w:rsidRPr="0061415B" w:rsidRDefault="00A00D0F" w:rsidP="00C171D4">
            <w:pPr>
              <w:widowControl/>
              <w:spacing w:line="26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ay-7 progesterone</w:t>
            </w:r>
          </w:p>
          <w:p w14:paraId="5C0A90B0" w14:textId="518F5FE9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(n = </w:t>
            </w:r>
            <w:r w:rsidR="003A5B12"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426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7593E8A1" w14:textId="77777777" w:rsidR="00A97C84" w:rsidRPr="0061415B" w:rsidRDefault="00A97C84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  <w:p w14:paraId="5880BD4D" w14:textId="5A750DF2" w:rsidR="00C07A3A" w:rsidRPr="0061415B" w:rsidRDefault="00C07A3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45" w:type="dxa"/>
          </w:tcPr>
          <w:p w14:paraId="04AF66D0" w14:textId="4C684DE2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1415B" w:rsidRPr="0061415B" w14:paraId="43605A9B" w14:textId="5807EF0F" w:rsidTr="000E5727">
        <w:trPr>
          <w:trHeight w:val="238"/>
        </w:trPr>
        <w:tc>
          <w:tcPr>
            <w:tcW w:w="2324" w:type="dxa"/>
            <w:gridSpan w:val="2"/>
          </w:tcPr>
          <w:p w14:paraId="24008986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ge at retrieval (years)</w:t>
            </w:r>
          </w:p>
          <w:p w14:paraId="43A8A967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ge at embryo transfer (years)</w:t>
            </w:r>
          </w:p>
          <w:p w14:paraId="3877B873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ody mass index (kg/m2)</w:t>
            </w:r>
          </w:p>
          <w:p w14:paraId="63EBDA0F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Duration of infertility (years)</w:t>
            </w:r>
          </w:p>
          <w:p w14:paraId="6A1959D2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Type of infertility</w:t>
            </w:r>
          </w:p>
          <w:p w14:paraId="6997CE77" w14:textId="03ED80A2" w:rsidR="00A00D0F" w:rsidRPr="0061415B" w:rsidRDefault="00A00D0F" w:rsidP="00C171D4">
            <w:pPr>
              <w:widowControl/>
              <w:spacing w:line="260" w:lineRule="exact"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rimary</w:t>
            </w:r>
          </w:p>
          <w:p w14:paraId="7FD88AC3" w14:textId="496C68CB" w:rsidR="00A00D0F" w:rsidRPr="0061415B" w:rsidRDefault="00A00D0F" w:rsidP="00C171D4">
            <w:pPr>
              <w:widowControl/>
              <w:spacing w:line="260" w:lineRule="exact"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econdary</w:t>
            </w:r>
          </w:p>
          <w:p w14:paraId="31504B62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Indications for IVF</w:t>
            </w:r>
          </w:p>
          <w:p w14:paraId="7068C1D8" w14:textId="77777777" w:rsidR="00A00D0F" w:rsidRPr="0061415B" w:rsidRDefault="00A00D0F" w:rsidP="00C171D4">
            <w:pPr>
              <w:widowControl/>
              <w:spacing w:line="260" w:lineRule="exact"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Tubal factor</w:t>
            </w:r>
          </w:p>
          <w:p w14:paraId="7DE1741A" w14:textId="77777777" w:rsidR="00A00D0F" w:rsidRPr="0061415B" w:rsidRDefault="00A00D0F" w:rsidP="00C171D4">
            <w:pPr>
              <w:widowControl/>
              <w:spacing w:line="260" w:lineRule="exact"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Male factor</w:t>
            </w:r>
          </w:p>
          <w:p w14:paraId="4D2FF45E" w14:textId="77777777" w:rsidR="00A00D0F" w:rsidRPr="0061415B" w:rsidRDefault="00A00D0F" w:rsidP="00C171D4">
            <w:pPr>
              <w:widowControl/>
              <w:spacing w:line="260" w:lineRule="exact"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Others</w:t>
            </w:r>
          </w:p>
          <w:p w14:paraId="43BE9BC8" w14:textId="77777777" w:rsidR="00A00D0F" w:rsidRPr="0061415B" w:rsidRDefault="00A00D0F" w:rsidP="00C171D4">
            <w:pPr>
              <w:widowControl/>
              <w:spacing w:line="260" w:lineRule="exact"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ombined factors</w:t>
            </w:r>
          </w:p>
          <w:p w14:paraId="390B5CA2" w14:textId="77777777" w:rsidR="00A00D0F" w:rsidRPr="0061415B" w:rsidRDefault="00A00D0F" w:rsidP="00C171D4">
            <w:pPr>
              <w:widowControl/>
              <w:spacing w:line="260" w:lineRule="exact"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Unexplained</w:t>
            </w:r>
          </w:p>
          <w:p w14:paraId="5906ADF7" w14:textId="61168C25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tral follicle count</w:t>
            </w:r>
          </w:p>
          <w:p w14:paraId="4A246F4A" w14:textId="661EB391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Number of IVF cycles</w:t>
            </w:r>
            <w:r w:rsidR="00AC6AA4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†</w:t>
            </w:r>
          </w:p>
          <w:p w14:paraId="72CE3C60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1</w:t>
            </w:r>
          </w:p>
          <w:p w14:paraId="6CEF2E8D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2</w:t>
            </w:r>
          </w:p>
          <w:p w14:paraId="2ED9C4D8" w14:textId="0C88AA6E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≥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</w:p>
          <w:p w14:paraId="7361626A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ICSI treatment</w:t>
            </w:r>
          </w:p>
          <w:p w14:paraId="7A097570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N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o.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of oocytes retrieved</w:t>
            </w:r>
          </w:p>
          <w:p w14:paraId="640A55FA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GT cycle</w:t>
            </w:r>
          </w:p>
          <w:p w14:paraId="39E583EB" w14:textId="77777777" w:rsidR="00D074F0" w:rsidRPr="0061415B" w:rsidRDefault="00D074F0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GT method</w:t>
            </w:r>
          </w:p>
          <w:p w14:paraId="35028EA9" w14:textId="77777777" w:rsidR="00D074F0" w:rsidRPr="0061415B" w:rsidRDefault="00D074F0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PGT-A</w:t>
            </w:r>
          </w:p>
          <w:p w14:paraId="3E27BD64" w14:textId="77777777" w:rsidR="00D074F0" w:rsidRPr="0061415B" w:rsidRDefault="00D074F0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PGT-M</w:t>
            </w:r>
          </w:p>
          <w:p w14:paraId="7987CF2A" w14:textId="1599708F" w:rsidR="00D074F0" w:rsidRPr="0061415B" w:rsidRDefault="00D074F0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PGT-SR</w:t>
            </w:r>
          </w:p>
          <w:p w14:paraId="7B9146F0" w14:textId="42DB9FB6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Embryo transfer cycle rank</w:t>
            </w:r>
            <w:r w:rsidR="00AC6AA4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†</w:t>
            </w:r>
          </w:p>
          <w:p w14:paraId="0F5B4D57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1</w:t>
            </w:r>
          </w:p>
          <w:p w14:paraId="3CB2C8AA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2</w:t>
            </w:r>
          </w:p>
          <w:p w14:paraId="31C8F53B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3</w:t>
            </w:r>
          </w:p>
          <w:p w14:paraId="3661363F" w14:textId="05749940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4</w:t>
            </w:r>
          </w:p>
          <w:p w14:paraId="5CB1FC51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Endometrial thickness*</w:t>
            </w:r>
          </w:p>
          <w:p w14:paraId="33298A64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ood-quality blastocyst transfer</w:t>
            </w:r>
          </w:p>
          <w:p w14:paraId="0144D8CB" w14:textId="25B4CA0B" w:rsidR="000B40F8" w:rsidRPr="0061415B" w:rsidRDefault="000B40F8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Morphological quality grades</w:t>
            </w:r>
          </w:p>
          <w:p w14:paraId="55D5E243" w14:textId="2E7CB552" w:rsidR="000B40F8" w:rsidRPr="0061415B" w:rsidRDefault="000B40F8" w:rsidP="00C171D4">
            <w:pPr>
              <w:widowControl/>
              <w:spacing w:line="260" w:lineRule="exact"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>Grade 1</w:t>
            </w:r>
          </w:p>
          <w:p w14:paraId="0FFFC612" w14:textId="7DB136EE" w:rsidR="000B40F8" w:rsidRPr="0061415B" w:rsidRDefault="000B40F8" w:rsidP="00C171D4">
            <w:pPr>
              <w:widowControl/>
              <w:spacing w:line="260" w:lineRule="exact"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>Grade 2</w:t>
            </w:r>
          </w:p>
          <w:p w14:paraId="0228C97E" w14:textId="7FE4911D" w:rsidR="000B40F8" w:rsidRPr="0061415B" w:rsidRDefault="000B40F8" w:rsidP="00C171D4">
            <w:pPr>
              <w:widowControl/>
              <w:spacing w:line="260" w:lineRule="exact"/>
              <w:ind w:firstLineChars="100" w:firstLine="1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>Grade 3</w:t>
            </w:r>
          </w:p>
          <w:p w14:paraId="5BAEE56F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 xml:space="preserve">Cycle </w:t>
            </w:r>
            <w:proofErr w:type="spellStart"/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>regimens</w:t>
            </w:r>
            <w:proofErr w:type="spellEnd"/>
          </w:p>
          <w:p w14:paraId="5FA4BB9F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 xml:space="preserve"> HRT</w:t>
            </w:r>
          </w:p>
          <w:p w14:paraId="4DBEBCF8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 xml:space="preserve"> GnRH-</w:t>
            </w:r>
            <w:proofErr w:type="spellStart"/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>agonist</w:t>
            </w:r>
            <w:proofErr w:type="spellEnd"/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 xml:space="preserve"> HRT</w:t>
            </w:r>
          </w:p>
          <w:p w14:paraId="296459C0" w14:textId="2E5A5AD2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fr-CH"/>
              </w:rPr>
            </w:pPr>
            <w:proofErr w:type="spellStart"/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>Progesterone</w:t>
            </w:r>
            <w:proofErr w:type="spellEnd"/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>supplementation</w:t>
            </w:r>
            <w:proofErr w:type="spellEnd"/>
          </w:p>
          <w:p w14:paraId="09D3E48F" w14:textId="77777777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>Intramuscular</w:t>
            </w:r>
            <w:proofErr w:type="spellEnd"/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 xml:space="preserve"> + oral</w:t>
            </w:r>
          </w:p>
          <w:p w14:paraId="5C36EBC9" w14:textId="20F3F235" w:rsidR="00A00D0F" w:rsidRPr="0061415B" w:rsidRDefault="00A00D0F" w:rsidP="00C171D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  <w:lang w:val="fr-CH"/>
              </w:rPr>
              <w:t xml:space="preserve">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Vaginal + oral</w:t>
            </w:r>
          </w:p>
        </w:tc>
        <w:tc>
          <w:tcPr>
            <w:tcW w:w="1407" w:type="dxa"/>
            <w:gridSpan w:val="2"/>
          </w:tcPr>
          <w:p w14:paraId="2379561C" w14:textId="1D5FAB69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31 (28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A84CFE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00E9485E" w14:textId="67CB9B64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3 (3</w:t>
            </w:r>
            <w:r w:rsidR="00A84CFE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="00A84CFE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1089E99C" w14:textId="5D4270AA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.</w:t>
            </w:r>
            <w:r w:rsidR="006303B7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19.</w:t>
            </w:r>
            <w:r w:rsidR="006303B7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="006303B7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.</w:t>
            </w:r>
            <w:r w:rsidR="00263D47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15D3C6A4" w14:textId="6B6C5586" w:rsidR="00A00D0F" w:rsidRPr="0061415B" w:rsidRDefault="003455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0 (1.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.0)</w:t>
            </w:r>
          </w:p>
          <w:p w14:paraId="78782CB2" w14:textId="77777777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557AA2E" w14:textId="52841CBE" w:rsidR="00A00D0F" w:rsidRPr="0061415B" w:rsidRDefault="00062AF6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07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5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.8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7F286C2A" w14:textId="783D0105" w:rsidR="00A00D0F" w:rsidRPr="0061415B" w:rsidRDefault="00530359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64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4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.2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4CCA9612" w14:textId="77777777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2EC1279" w14:textId="1209AED3" w:rsidR="00A00D0F" w:rsidRPr="0061415B" w:rsidRDefault="00530359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22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3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8.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058D6EF2" w14:textId="188DEE1B" w:rsidR="00A00D0F" w:rsidRPr="0061415B" w:rsidRDefault="00530359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0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9.1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1DE5FC3A" w14:textId="6B872521" w:rsidR="00A00D0F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55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7.1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1B0A0D65" w14:textId="7BBDCBC7" w:rsidR="00A00D0F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1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1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7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6BB0AABD" w14:textId="521AD97B" w:rsidR="00A00D0F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 (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.2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22A3A9E0" w14:textId="78D24390" w:rsidR="00A00D0F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5 (1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)</w:t>
            </w:r>
          </w:p>
          <w:p w14:paraId="27B314AB" w14:textId="77777777" w:rsidR="00580D12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BB8C93E" w14:textId="64868407" w:rsidR="00A00D0F" w:rsidRPr="0061415B" w:rsidRDefault="00F333F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62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8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7B0D4BAD" w14:textId="1A9EEE78" w:rsidR="00A00D0F" w:rsidRPr="0061415B" w:rsidRDefault="00F333F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1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1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.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481D2B4D" w14:textId="6D8F4815" w:rsidR="00A00D0F" w:rsidRPr="0061415B" w:rsidRDefault="00F333F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8 (3.2)</w:t>
            </w:r>
          </w:p>
          <w:p w14:paraId="221301C4" w14:textId="2F161988" w:rsidR="00A00D0F" w:rsidRPr="0061415B" w:rsidRDefault="009E0FD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82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9.4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4E37790B" w14:textId="74A3176C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6 (11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="00A33C4A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2082238C" w14:textId="2A276024" w:rsidR="00A00D0F" w:rsidRPr="0061415B" w:rsidRDefault="00A33C4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28 (22.4)</w:t>
            </w:r>
          </w:p>
          <w:p w14:paraId="6D24D8B8" w14:textId="77777777" w:rsidR="00D074F0" w:rsidRPr="0061415B" w:rsidRDefault="00D074F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E358441" w14:textId="7476E18F" w:rsidR="00A00D0F" w:rsidRPr="0061415B" w:rsidRDefault="004005A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1(32.0)</w:t>
            </w:r>
          </w:p>
          <w:p w14:paraId="56AE7BF5" w14:textId="4F348B54" w:rsidR="00D074F0" w:rsidRPr="0061415B" w:rsidRDefault="00B2575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1 (32.0)</w:t>
            </w:r>
          </w:p>
          <w:p w14:paraId="7B2B60D9" w14:textId="58785EBC" w:rsidR="00D074F0" w:rsidRPr="0061415B" w:rsidRDefault="00B2575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6 (35.9)</w:t>
            </w:r>
          </w:p>
          <w:p w14:paraId="13AC0567" w14:textId="77777777" w:rsidR="00D074F0" w:rsidRPr="0061415B" w:rsidRDefault="00D074F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11621BB" w14:textId="77777777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92 (33.6)</w:t>
            </w:r>
          </w:p>
          <w:p w14:paraId="25CD4D32" w14:textId="77777777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10 (36.8)</w:t>
            </w:r>
          </w:p>
          <w:p w14:paraId="7CE3AD5D" w14:textId="77777777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5 (20.1)</w:t>
            </w:r>
          </w:p>
          <w:p w14:paraId="0AEC097F" w14:textId="77777777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4 (9.5)</w:t>
            </w:r>
          </w:p>
          <w:p w14:paraId="0A372E7A" w14:textId="592221DE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.0 (8.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.0)</w:t>
            </w:r>
          </w:p>
          <w:p w14:paraId="4FE12711" w14:textId="77777777" w:rsidR="00B87492" w:rsidRPr="0061415B" w:rsidRDefault="00B8749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85 (49.9)</w:t>
            </w:r>
          </w:p>
          <w:p w14:paraId="04A253FF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C1871B0" w14:textId="6A3093CF" w:rsidR="000B40F8" w:rsidRPr="0061415B" w:rsidRDefault="00300DB4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3 (9.3)</w:t>
            </w:r>
          </w:p>
          <w:p w14:paraId="442DEEAF" w14:textId="088E3159" w:rsidR="005846BD" w:rsidRPr="0061415B" w:rsidRDefault="00300DB4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32 (40.6)</w:t>
            </w:r>
          </w:p>
          <w:p w14:paraId="58D2DA65" w14:textId="67DC0FEC" w:rsidR="000B40F8" w:rsidRPr="0061415B" w:rsidRDefault="00300DB4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86 (50.1)</w:t>
            </w:r>
          </w:p>
          <w:p w14:paraId="2997B010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61C84EE" w14:textId="77777777" w:rsidR="005846BD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22 (73.9)</w:t>
            </w:r>
          </w:p>
          <w:p w14:paraId="01347C9C" w14:textId="77777777" w:rsidR="005846BD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49 (26.1)</w:t>
            </w:r>
          </w:p>
          <w:p w14:paraId="07BEE54B" w14:textId="77777777" w:rsidR="005846BD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B3687C7" w14:textId="77777777" w:rsidR="005846BD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46 (43.1)</w:t>
            </w:r>
          </w:p>
          <w:p w14:paraId="543AA4E5" w14:textId="5C2900F9" w:rsidR="005846BD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25 (56.9)</w:t>
            </w:r>
          </w:p>
        </w:tc>
        <w:tc>
          <w:tcPr>
            <w:tcW w:w="1408" w:type="dxa"/>
          </w:tcPr>
          <w:p w14:paraId="465AD470" w14:textId="2572F782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A84CFE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2</w:t>
            </w:r>
            <w:r w:rsidR="00A84CFE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A84CFE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2594A9FA" w14:textId="7DD9BA8A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="00A84CFE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="00A84CFE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6)</w:t>
            </w:r>
          </w:p>
          <w:p w14:paraId="534994C4" w14:textId="46FCDC00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.</w:t>
            </w:r>
            <w:r w:rsidR="006303B7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19.</w:t>
            </w:r>
            <w:r w:rsidR="006303B7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.</w:t>
            </w:r>
            <w:r w:rsidR="00263D47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48DCFED7" w14:textId="6C02AF3B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.0 (1.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="00345541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.0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61295D90" w14:textId="77777777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AF746E4" w14:textId="09EE05F3" w:rsidR="00A00D0F" w:rsidRPr="0061415B" w:rsidRDefault="00062AF6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8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 (51.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4B6749AE" w14:textId="4591AD4A" w:rsidR="00A00D0F" w:rsidRPr="0061415B" w:rsidRDefault="00530359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6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48.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54828289" w14:textId="77777777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2DD691F2" w14:textId="41F5A94B" w:rsidR="00A00D0F" w:rsidRPr="0061415B" w:rsidRDefault="00530359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01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3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.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1BA9B207" w14:textId="259E8121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="00530359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4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15.1)</w:t>
            </w:r>
          </w:p>
          <w:p w14:paraId="581F8A76" w14:textId="3EDF41B3" w:rsidR="00A00D0F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 (2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.5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4D0FBB7D" w14:textId="128E26BC" w:rsidR="00A00D0F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87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11.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6F989674" w14:textId="6B16283C" w:rsidR="00A00D0F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2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6.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24C208A4" w14:textId="26DD9392" w:rsidR="00580D12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6 (1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)</w:t>
            </w:r>
          </w:p>
          <w:p w14:paraId="76E8ACEE" w14:textId="77777777" w:rsidR="00580D12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A00DF80" w14:textId="368B8904" w:rsidR="00A00D0F" w:rsidRPr="0061415B" w:rsidRDefault="00F333F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24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8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.8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0E8B36BA" w14:textId="7022537F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="00F333F3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2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13.</w:t>
            </w:r>
            <w:r w:rsidR="00F333F3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0DBF2F8D" w14:textId="09D000D8" w:rsidR="00A00D0F" w:rsidRPr="0061415B" w:rsidRDefault="00F333F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8 (3.7)</w:t>
            </w:r>
          </w:p>
          <w:p w14:paraId="7A8FED9D" w14:textId="2C6F051F" w:rsidR="00A00D0F" w:rsidRPr="0061415B" w:rsidRDefault="009E0FD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48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.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7E9BA57B" w14:textId="76D0D506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="00A33C4A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11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1)</w:t>
            </w:r>
          </w:p>
          <w:p w14:paraId="4D9BE34A" w14:textId="2E97AB72" w:rsidR="00A00D0F" w:rsidRPr="0061415B" w:rsidRDefault="00A33C4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67 (22.1)</w:t>
            </w:r>
          </w:p>
          <w:p w14:paraId="07777190" w14:textId="77777777" w:rsidR="00D074F0" w:rsidRPr="0061415B" w:rsidRDefault="00D074F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E6C54F7" w14:textId="4F90743F" w:rsidR="00A00D0F" w:rsidRPr="0061415B" w:rsidRDefault="004005A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0 (29.9)</w:t>
            </w:r>
          </w:p>
          <w:p w14:paraId="515665C8" w14:textId="5FC04032" w:rsidR="00D074F0" w:rsidRPr="0061415B" w:rsidRDefault="00B2575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5 (32.9)</w:t>
            </w:r>
          </w:p>
          <w:p w14:paraId="555A4FA5" w14:textId="75614992" w:rsidR="00D074F0" w:rsidRPr="0061415B" w:rsidRDefault="00B2575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2 (37.1)</w:t>
            </w:r>
          </w:p>
          <w:p w14:paraId="2D00B6C7" w14:textId="77777777" w:rsidR="00D074F0" w:rsidRPr="0061415B" w:rsidRDefault="00D074F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DA9BDFF" w14:textId="345867EB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64 (35.0)</w:t>
            </w:r>
          </w:p>
          <w:p w14:paraId="3C481581" w14:textId="77777777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66 (35.3)</w:t>
            </w:r>
          </w:p>
          <w:p w14:paraId="44D77B14" w14:textId="77777777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57 (20.8)</w:t>
            </w:r>
          </w:p>
          <w:p w14:paraId="4BDCAF8C" w14:textId="77777777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7 (8.9)</w:t>
            </w:r>
          </w:p>
          <w:p w14:paraId="241443FB" w14:textId="196C71F0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.0 (8.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0.5)</w:t>
            </w:r>
          </w:p>
          <w:p w14:paraId="0EE9BB8E" w14:textId="77777777" w:rsidR="00B87492" w:rsidRPr="0061415B" w:rsidRDefault="00B8749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56 (47.2)</w:t>
            </w:r>
          </w:p>
          <w:p w14:paraId="46A5729C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4027786" w14:textId="0CC6C05D" w:rsidR="000B40F8" w:rsidRPr="0061415B" w:rsidRDefault="00300DB4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8 (6.4)</w:t>
            </w:r>
          </w:p>
          <w:p w14:paraId="49988C5E" w14:textId="15AABE29" w:rsidR="005846BD" w:rsidRPr="0061415B" w:rsidRDefault="00300DB4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08 (40.8)</w:t>
            </w:r>
          </w:p>
          <w:p w14:paraId="26DC794F" w14:textId="47791FF8" w:rsidR="000B40F8" w:rsidRPr="0061415B" w:rsidRDefault="00300DB4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98 (52.8)</w:t>
            </w:r>
          </w:p>
          <w:p w14:paraId="2A4DCBF7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0F858EF" w14:textId="77777777" w:rsidR="005846BD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61 (74.4)</w:t>
            </w:r>
          </w:p>
          <w:p w14:paraId="5E39F5B7" w14:textId="77777777" w:rsidR="005846BD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93 (25.6)</w:t>
            </w:r>
          </w:p>
          <w:p w14:paraId="0646E685" w14:textId="77777777" w:rsidR="005846BD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78439F6" w14:textId="77777777" w:rsidR="005846BD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93 (38.9)</w:t>
            </w:r>
          </w:p>
          <w:p w14:paraId="752EFEBF" w14:textId="4C6BC894" w:rsidR="005846BD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61 (61.1)</w:t>
            </w:r>
          </w:p>
        </w:tc>
        <w:tc>
          <w:tcPr>
            <w:tcW w:w="849" w:type="dxa"/>
            <w:gridSpan w:val="3"/>
          </w:tcPr>
          <w:p w14:paraId="31CE1DDE" w14:textId="370ABDC8" w:rsidR="00A00D0F" w:rsidRPr="0061415B" w:rsidRDefault="002D69F4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467</w:t>
            </w:r>
          </w:p>
          <w:p w14:paraId="3ABACD4B" w14:textId="57A514B8" w:rsidR="00C07A3A" w:rsidRPr="0061415B" w:rsidRDefault="002D69F4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808</w:t>
            </w:r>
          </w:p>
          <w:p w14:paraId="4EA7AAC7" w14:textId="237E985A" w:rsidR="00C07A3A" w:rsidRPr="0061415B" w:rsidRDefault="003455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</w:t>
            </w:r>
            <w:r w:rsidR="00263D47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86</w:t>
            </w:r>
          </w:p>
          <w:p w14:paraId="5CDD604C" w14:textId="77777777" w:rsidR="00345541" w:rsidRPr="0061415B" w:rsidRDefault="003455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13</w:t>
            </w:r>
          </w:p>
          <w:p w14:paraId="2AFA29D8" w14:textId="77777777" w:rsidR="00345541" w:rsidRPr="0061415B" w:rsidRDefault="00062AF6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329</w:t>
            </w:r>
          </w:p>
          <w:p w14:paraId="5B1EAB97" w14:textId="77777777" w:rsidR="00062AF6" w:rsidRPr="0061415B" w:rsidRDefault="00062AF6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ECF0AFD" w14:textId="77777777" w:rsidR="00580D12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1244153" w14:textId="77777777" w:rsidR="00580D12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12</w:t>
            </w:r>
          </w:p>
          <w:p w14:paraId="0C8FB13E" w14:textId="77777777" w:rsidR="00580D12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7990C89" w14:textId="77777777" w:rsidR="00580D12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12178D6" w14:textId="77777777" w:rsidR="00580D12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B7E53C0" w14:textId="77777777" w:rsidR="00580D12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F40CA49" w14:textId="77777777" w:rsidR="00580D12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CF2B72A" w14:textId="75E115C4" w:rsidR="00580D12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510</w:t>
            </w:r>
          </w:p>
          <w:p w14:paraId="2C4AFE7A" w14:textId="590A1553" w:rsidR="00580D12" w:rsidRPr="0061415B" w:rsidRDefault="00F333F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422</w:t>
            </w:r>
          </w:p>
          <w:p w14:paraId="3902EB30" w14:textId="77777777" w:rsidR="00580D12" w:rsidRPr="0061415B" w:rsidRDefault="00580D1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2AD676F3" w14:textId="77777777" w:rsidR="00F333F3" w:rsidRPr="0061415B" w:rsidRDefault="00F333F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3B48EEC" w14:textId="77777777" w:rsidR="00F333F3" w:rsidRPr="0061415B" w:rsidRDefault="00F333F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4FE1C0C" w14:textId="07FA5551" w:rsidR="009E0FD2" w:rsidRPr="0061415B" w:rsidRDefault="009E0FD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43</w:t>
            </w:r>
          </w:p>
          <w:p w14:paraId="1FCE870B" w14:textId="3B892878" w:rsidR="009E0FD2" w:rsidRPr="0061415B" w:rsidRDefault="00A33C4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01</w:t>
            </w:r>
          </w:p>
          <w:p w14:paraId="5311B4DF" w14:textId="77777777" w:rsidR="009E0FD2" w:rsidRPr="0061415B" w:rsidRDefault="00A33C4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07</w:t>
            </w:r>
          </w:p>
          <w:p w14:paraId="668BC47E" w14:textId="41DB0942" w:rsidR="00D074F0" w:rsidRPr="0061415B" w:rsidRDefault="00B2575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28</w:t>
            </w:r>
          </w:p>
          <w:p w14:paraId="734C9FF0" w14:textId="77777777" w:rsidR="00D074F0" w:rsidRPr="0061415B" w:rsidRDefault="00D074F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7697F1C" w14:textId="77777777" w:rsidR="00D074F0" w:rsidRPr="0061415B" w:rsidRDefault="00D074F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31638EE" w14:textId="77777777" w:rsidR="00D074F0" w:rsidRPr="0061415B" w:rsidRDefault="00D074F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0148A72" w14:textId="77777777" w:rsidR="00A33C4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02</w:t>
            </w:r>
          </w:p>
          <w:p w14:paraId="3773E392" w14:textId="77777777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40D95A3" w14:textId="77777777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D08DE35" w14:textId="77777777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7D4EFD1" w14:textId="77777777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26656A2" w14:textId="77777777" w:rsidR="004A570A" w:rsidRPr="0061415B" w:rsidRDefault="004A570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41</w:t>
            </w:r>
          </w:p>
          <w:p w14:paraId="6246B8C3" w14:textId="77777777" w:rsidR="004A570A" w:rsidRPr="0061415B" w:rsidRDefault="00B8749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331</w:t>
            </w:r>
          </w:p>
          <w:p w14:paraId="72EC785E" w14:textId="7F4FFBE3" w:rsidR="000B40F8" w:rsidRPr="0061415B" w:rsidRDefault="00300DB4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30</w:t>
            </w:r>
          </w:p>
          <w:p w14:paraId="0DB39CEC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B667CB6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39DAB7D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0AD77CD" w14:textId="77777777" w:rsidR="00B87492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838</w:t>
            </w:r>
          </w:p>
          <w:p w14:paraId="4B94F4A8" w14:textId="77777777" w:rsidR="005846BD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62B9D83" w14:textId="77777777" w:rsidR="005846BD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17C93D9" w14:textId="02C65A4A" w:rsidR="005846BD" w:rsidRPr="0061415B" w:rsidRDefault="005846B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21</w:t>
            </w:r>
          </w:p>
        </w:tc>
        <w:tc>
          <w:tcPr>
            <w:tcW w:w="1409" w:type="dxa"/>
            <w:gridSpan w:val="2"/>
          </w:tcPr>
          <w:p w14:paraId="597623FD" w14:textId="29CEB8EB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42310C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28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42310C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244F78E1" w14:textId="47FD11E9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2 (</w:t>
            </w:r>
            <w:r w:rsidR="00F62D72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9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="00F62D72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17DD0CA8" w14:textId="6628F246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.</w:t>
            </w:r>
            <w:r w:rsidR="006B76EC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19.</w:t>
            </w:r>
            <w:r w:rsidR="006B76EC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="00935BCB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.0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163B565C" w14:textId="73BC7095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.0 (1.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="00292B6E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0)</w:t>
            </w:r>
          </w:p>
          <w:p w14:paraId="7D6CCC47" w14:textId="77777777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1E5BD39" w14:textId="1A450176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35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4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.0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7599103E" w14:textId="1ACB9017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7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 (5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.0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0C1100E1" w14:textId="77777777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35B7003" w14:textId="21A221CD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30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2.3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65E4E660" w14:textId="2E7220F9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3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1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7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1966CF10" w14:textId="0D342AD1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00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3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.6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182258A7" w14:textId="3401A766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6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8.5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78AFCF36" w14:textId="322F35CA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8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.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235409F8" w14:textId="53342F70" w:rsidR="00D13B41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6 (1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2)</w:t>
            </w:r>
          </w:p>
          <w:p w14:paraId="53DC103E" w14:textId="77777777" w:rsidR="00D13B41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FE4E0DC" w14:textId="5549462A" w:rsidR="00A00D0F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4 (8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7)</w:t>
            </w:r>
          </w:p>
          <w:p w14:paraId="5A93155D" w14:textId="20855114" w:rsidR="00A00D0F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12.7)</w:t>
            </w:r>
          </w:p>
          <w:p w14:paraId="57A76886" w14:textId="5080ADC1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="00D13B41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="00D13B41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6)</w:t>
            </w:r>
          </w:p>
          <w:p w14:paraId="4C61D16B" w14:textId="53D0CDC6" w:rsidR="00A00D0F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32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4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.0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5FABCF8F" w14:textId="3F778660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7 (1</w:t>
            </w:r>
            <w:r w:rsidR="00D13B41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="00D13B41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744F847D" w14:textId="3A0BDD02" w:rsidR="00A00D0F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1 (29.6)</w:t>
            </w:r>
          </w:p>
          <w:p w14:paraId="1FA3D4BF" w14:textId="77777777" w:rsidR="00D074F0" w:rsidRPr="0061415B" w:rsidRDefault="00D074F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2B50E530" w14:textId="5D0C4012" w:rsidR="00D074F0" w:rsidRPr="0061415B" w:rsidRDefault="008D345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3 (36.3)</w:t>
            </w:r>
          </w:p>
          <w:p w14:paraId="0148A4F6" w14:textId="6C5F4F00" w:rsidR="00D074F0" w:rsidRPr="0061415B" w:rsidRDefault="008D345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6 (28.6)</w:t>
            </w:r>
          </w:p>
          <w:p w14:paraId="56076B83" w14:textId="6BB4A27D" w:rsidR="00D074F0" w:rsidRPr="0061415B" w:rsidRDefault="008D345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2 (35.2)</w:t>
            </w:r>
          </w:p>
          <w:p w14:paraId="620A3CC7" w14:textId="77777777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DCDC4BE" w14:textId="5F96DB4A" w:rsidR="00D13B41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40 (45.6)</w:t>
            </w:r>
          </w:p>
          <w:p w14:paraId="54DA9403" w14:textId="5AD524BD" w:rsidR="00D13B41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8 (31.9)</w:t>
            </w:r>
          </w:p>
          <w:p w14:paraId="5EB10420" w14:textId="5D5C24DE" w:rsidR="00D13B41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4 (17.6)</w:t>
            </w:r>
          </w:p>
          <w:p w14:paraId="7DA9EF62" w14:textId="77777777" w:rsidR="00D13B41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5 (4.9)</w:t>
            </w:r>
          </w:p>
          <w:p w14:paraId="4A3806AE" w14:textId="593DC526" w:rsidR="0029352A" w:rsidRPr="0061415B" w:rsidRDefault="0029352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.0 (8.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0.5)</w:t>
            </w:r>
          </w:p>
          <w:p w14:paraId="201BA6C1" w14:textId="77777777" w:rsidR="00D13B41" w:rsidRPr="0061415B" w:rsidRDefault="00954AD9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92 (62.5)</w:t>
            </w:r>
          </w:p>
          <w:p w14:paraId="51356757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DEF360A" w14:textId="5EE4D183" w:rsidR="000B40F8" w:rsidRPr="0061415B" w:rsidRDefault="00FB30A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4 (4.6)</w:t>
            </w:r>
          </w:p>
          <w:p w14:paraId="22898FB9" w14:textId="4C0044F9" w:rsidR="00453933" w:rsidRPr="0061415B" w:rsidRDefault="00FB30A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78 (58.0)</w:t>
            </w:r>
          </w:p>
          <w:p w14:paraId="739BE7C3" w14:textId="74E71FCE" w:rsidR="000B40F8" w:rsidRPr="0061415B" w:rsidRDefault="00FB30A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5 (37.5)</w:t>
            </w:r>
          </w:p>
          <w:p w14:paraId="750834BD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0057D69" w14:textId="77777777" w:rsidR="00453933" w:rsidRPr="0061415B" w:rsidRDefault="0045393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34 (76.2)</w:t>
            </w:r>
          </w:p>
          <w:p w14:paraId="67FCA02F" w14:textId="77777777" w:rsidR="00453933" w:rsidRPr="0061415B" w:rsidRDefault="0045393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3 (23.8)</w:t>
            </w:r>
          </w:p>
          <w:p w14:paraId="714A622C" w14:textId="77777777" w:rsidR="00453933" w:rsidRPr="0061415B" w:rsidRDefault="0045393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421378B" w14:textId="77777777" w:rsidR="00453933" w:rsidRPr="0061415B" w:rsidRDefault="0045393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28 (41.7)</w:t>
            </w:r>
          </w:p>
          <w:p w14:paraId="2D9C5971" w14:textId="3914E00F" w:rsidR="00453933" w:rsidRPr="0061415B" w:rsidRDefault="0045393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79 (58.3)</w:t>
            </w:r>
          </w:p>
        </w:tc>
        <w:tc>
          <w:tcPr>
            <w:tcW w:w="1408" w:type="dxa"/>
            <w:gridSpan w:val="2"/>
          </w:tcPr>
          <w:p w14:paraId="015071BC" w14:textId="744F9C89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42310C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28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0627E249" w14:textId="0F8722FB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2 (</w:t>
            </w:r>
            <w:r w:rsidR="00F62D72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="00F62D72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4320CBB5" w14:textId="57620085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="00935BCB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.7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935BCB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9.9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.6</w:t>
            </w:r>
            <w:r w:rsidRPr="0061415B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5C33C523" w14:textId="5F56ECEB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.0 (1.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="00292B6E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0)</w:t>
            </w:r>
          </w:p>
          <w:p w14:paraId="491EBD43" w14:textId="77777777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B4F7C3F" w14:textId="3A89668D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95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4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.8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735E4C9C" w14:textId="1FCB2F96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31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5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.2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03ADE0B5" w14:textId="77777777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0921FC0" w14:textId="509AAB14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5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7.3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40D8D1BB" w14:textId="6AEEBA85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1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.6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58F2C9A0" w14:textId="4EF79CC4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6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3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.7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752DDF08" w14:textId="40903768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2)</w:t>
            </w:r>
          </w:p>
          <w:p w14:paraId="7BD222EC" w14:textId="20558EAC" w:rsidR="00A00D0F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8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4.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0479A0B4" w14:textId="0A164B9E" w:rsidR="00D13B41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5 (1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2)</w:t>
            </w:r>
          </w:p>
          <w:p w14:paraId="7CE81081" w14:textId="77777777" w:rsidR="00D13B41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CF31B31" w14:textId="2170C090" w:rsidR="00A00D0F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48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8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.7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6566DC73" w14:textId="2F278831" w:rsidR="00A00D0F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9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1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.8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362403B7" w14:textId="335C306F" w:rsidR="00A00D0F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9 (4.5)</w:t>
            </w:r>
          </w:p>
          <w:p w14:paraId="1EAF5874" w14:textId="78960AD5" w:rsidR="00A00D0F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77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1.5</w:t>
            </w:r>
            <w:r w:rsidR="00A00D0F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)</w:t>
            </w:r>
          </w:p>
          <w:p w14:paraId="47E10CDE" w14:textId="33F531A0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6 (1</w:t>
            </w:r>
            <w:r w:rsidR="00D13B41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2)</w:t>
            </w:r>
          </w:p>
          <w:p w14:paraId="38243B22" w14:textId="50DCFC2F" w:rsidR="00A00D0F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38 (32.4)</w:t>
            </w:r>
          </w:p>
          <w:p w14:paraId="146DB7D8" w14:textId="77777777" w:rsidR="00D074F0" w:rsidRPr="0061415B" w:rsidRDefault="00D074F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F0198E6" w14:textId="3ADA624B" w:rsidR="00A00D0F" w:rsidRPr="0061415B" w:rsidRDefault="008D345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8 (27.5)</w:t>
            </w:r>
          </w:p>
          <w:p w14:paraId="2559A47A" w14:textId="3A732589" w:rsidR="00D074F0" w:rsidRPr="0061415B" w:rsidRDefault="008D345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4 (31.9)</w:t>
            </w:r>
          </w:p>
          <w:p w14:paraId="6E9CBA54" w14:textId="3C276AB5" w:rsidR="00D074F0" w:rsidRPr="0061415B" w:rsidRDefault="008D345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6 (40.6)</w:t>
            </w:r>
          </w:p>
          <w:p w14:paraId="10691703" w14:textId="77777777" w:rsidR="00D074F0" w:rsidRPr="0061415B" w:rsidRDefault="00D074F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7188E62" w14:textId="77777777" w:rsidR="00D13B41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86 (43.7)</w:t>
            </w:r>
          </w:p>
          <w:p w14:paraId="01161245" w14:textId="5CD5B026" w:rsidR="00D13B41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42 (33.3)</w:t>
            </w:r>
          </w:p>
          <w:p w14:paraId="29776C64" w14:textId="72AB2C11" w:rsidR="00D13B41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3 (17.1)</w:t>
            </w:r>
          </w:p>
          <w:p w14:paraId="4F7A08A4" w14:textId="77777777" w:rsidR="00D13B41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5 (5.9)</w:t>
            </w:r>
          </w:p>
          <w:p w14:paraId="75E95FBA" w14:textId="4526EF1C" w:rsidR="0029352A" w:rsidRPr="0061415B" w:rsidRDefault="0029352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.0 (8.0</w:t>
            </w:r>
            <w:r w:rsidR="00F5044D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.0)</w:t>
            </w:r>
          </w:p>
          <w:p w14:paraId="69AC3FCD" w14:textId="77777777" w:rsidR="00D13B41" w:rsidRPr="0061415B" w:rsidRDefault="00954AD9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62 (61.5)</w:t>
            </w:r>
          </w:p>
          <w:p w14:paraId="56D69E90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6D307C7" w14:textId="6A6E4A47" w:rsidR="000B40F8" w:rsidRPr="0061415B" w:rsidRDefault="00FB30A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4 (3.3)</w:t>
            </w:r>
          </w:p>
          <w:p w14:paraId="16958183" w14:textId="7C872D5E" w:rsidR="00453933" w:rsidRPr="0061415B" w:rsidRDefault="00FB30A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48 (58.2)</w:t>
            </w:r>
          </w:p>
          <w:p w14:paraId="57D5BDC1" w14:textId="6B2F988A" w:rsidR="000B40F8" w:rsidRPr="0061415B" w:rsidRDefault="00FB30A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64 (38.5)</w:t>
            </w:r>
          </w:p>
          <w:p w14:paraId="74F8E129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E087C78" w14:textId="0FEE2A3C" w:rsidR="00453933" w:rsidRPr="0061415B" w:rsidRDefault="0045393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26 (76.5)</w:t>
            </w:r>
          </w:p>
          <w:p w14:paraId="5A339416" w14:textId="661F28F3" w:rsidR="00453933" w:rsidRPr="0061415B" w:rsidRDefault="0045393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00 (23.5)</w:t>
            </w:r>
          </w:p>
          <w:p w14:paraId="57ECF471" w14:textId="77777777" w:rsidR="00453933" w:rsidRPr="0061415B" w:rsidRDefault="0045393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3D1F162" w14:textId="77777777" w:rsidR="00453933" w:rsidRPr="0061415B" w:rsidRDefault="0045393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77 (41.5)</w:t>
            </w:r>
          </w:p>
          <w:p w14:paraId="515EF817" w14:textId="13934618" w:rsidR="00453933" w:rsidRPr="0061415B" w:rsidRDefault="0045393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49 (58.5)</w:t>
            </w:r>
          </w:p>
        </w:tc>
        <w:tc>
          <w:tcPr>
            <w:tcW w:w="850" w:type="dxa"/>
            <w:gridSpan w:val="2"/>
          </w:tcPr>
          <w:p w14:paraId="7CF9C7C9" w14:textId="77222B8D" w:rsidR="00A00D0F" w:rsidRPr="0061415B" w:rsidRDefault="00F62D7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08</w:t>
            </w:r>
          </w:p>
          <w:p w14:paraId="2E2DB746" w14:textId="67B5E4D2" w:rsidR="00C07A3A" w:rsidRPr="0061415B" w:rsidRDefault="00F62D72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335</w:t>
            </w:r>
          </w:p>
          <w:p w14:paraId="732841FF" w14:textId="14796478" w:rsidR="00DA13FA" w:rsidRPr="0061415B" w:rsidRDefault="00292B6E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5</w:t>
            </w:r>
            <w:r w:rsidR="00263D47"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  <w:p w14:paraId="36754719" w14:textId="31351464" w:rsidR="00DA13FA" w:rsidRPr="0061415B" w:rsidRDefault="00292B6E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315</w:t>
            </w:r>
          </w:p>
          <w:p w14:paraId="353EDDD1" w14:textId="7EC8727E" w:rsidR="00DA13FA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629</w:t>
            </w:r>
          </w:p>
          <w:p w14:paraId="1FD7DA83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645786C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411F0AF" w14:textId="17123319" w:rsidR="00DA13FA" w:rsidRPr="0061415B" w:rsidRDefault="00CF372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99</w:t>
            </w:r>
          </w:p>
          <w:p w14:paraId="05438CBC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02059FC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964B3AA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222BD02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6011A81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CE0C6EE" w14:textId="1B79EAD7" w:rsidR="00DA13FA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517</w:t>
            </w:r>
          </w:p>
          <w:p w14:paraId="02C121C9" w14:textId="6D8AC871" w:rsidR="00DA13FA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03</w:t>
            </w:r>
          </w:p>
          <w:p w14:paraId="3283D0B1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997934B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51CA8A3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1025C69" w14:textId="389391BE" w:rsidR="00DA13FA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695</w:t>
            </w:r>
          </w:p>
          <w:p w14:paraId="6C4B76D1" w14:textId="7F3E9729" w:rsidR="00DA13FA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18</w:t>
            </w:r>
          </w:p>
          <w:p w14:paraId="52317C4A" w14:textId="3BE35677" w:rsidR="00DA13FA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428</w:t>
            </w:r>
          </w:p>
          <w:p w14:paraId="41E80876" w14:textId="38A96EE1" w:rsidR="00D074F0" w:rsidRPr="0061415B" w:rsidRDefault="008D345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375</w:t>
            </w:r>
          </w:p>
          <w:p w14:paraId="065E6E95" w14:textId="77777777" w:rsidR="00D074F0" w:rsidRPr="0061415B" w:rsidRDefault="00D074F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1D4E567" w14:textId="77777777" w:rsidR="00D074F0" w:rsidRPr="0061415B" w:rsidRDefault="00D074F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30F5DD3" w14:textId="77777777" w:rsidR="00D074F0" w:rsidRPr="0061415B" w:rsidRDefault="00D074F0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5BBB890" w14:textId="028CD2DB" w:rsidR="00DA13FA" w:rsidRPr="0061415B" w:rsidRDefault="00D13B41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897</w:t>
            </w:r>
          </w:p>
          <w:p w14:paraId="7E9AA093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86F62A5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E300B5E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D87DF91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79DA447" w14:textId="19C84F92" w:rsidR="00DA13FA" w:rsidRPr="0061415B" w:rsidRDefault="0029352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838</w:t>
            </w:r>
          </w:p>
          <w:p w14:paraId="324168A5" w14:textId="28182FC4" w:rsidR="00DA13FA" w:rsidRPr="0061415B" w:rsidRDefault="0045393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775</w:t>
            </w:r>
          </w:p>
          <w:p w14:paraId="19B9C3AF" w14:textId="6132F025" w:rsidR="000B40F8" w:rsidRPr="0061415B" w:rsidRDefault="00FB30AD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667</w:t>
            </w:r>
          </w:p>
          <w:p w14:paraId="5BE833B5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BA71AA9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E2FA526" w14:textId="77777777" w:rsidR="000B40F8" w:rsidRPr="0061415B" w:rsidRDefault="000B40F8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1478A87" w14:textId="6AED4D33" w:rsidR="00DA13FA" w:rsidRPr="0061415B" w:rsidRDefault="0045393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24</w:t>
            </w:r>
          </w:p>
          <w:p w14:paraId="08CD9B8B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95F0A9B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C5D960B" w14:textId="13A2B203" w:rsidR="00DA13FA" w:rsidRPr="0061415B" w:rsidRDefault="00453933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69</w:t>
            </w:r>
          </w:p>
          <w:p w14:paraId="4828AA1A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21B2A70F" w14:textId="77777777" w:rsidR="00DA13FA" w:rsidRPr="0061415B" w:rsidRDefault="00DA13FA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2" w:type="dxa"/>
            <w:gridSpan w:val="2"/>
          </w:tcPr>
          <w:p w14:paraId="436B06D0" w14:textId="5DEB29E2" w:rsidR="00A00D0F" w:rsidRPr="0061415B" w:rsidRDefault="00A00D0F" w:rsidP="00C171D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4C2D0AFC" w14:textId="350F6487" w:rsidR="006A2261" w:rsidRPr="0061415B" w:rsidRDefault="00896769" w:rsidP="00C171D4">
      <w:pPr>
        <w:widowControl/>
        <w:spacing w:line="220" w:lineRule="exact"/>
        <w:ind w:rightChars="-567" w:right="-1191"/>
        <w:contextualSpacing/>
        <w:jc w:val="left"/>
        <w:rPr>
          <w:rFonts w:ascii="Times New Roman" w:hAnsi="Times New Roman" w:cs="Times New Roman"/>
          <w:kern w:val="0"/>
          <w:sz w:val="14"/>
          <w:szCs w:val="14"/>
        </w:rPr>
      </w:pPr>
      <w:r w:rsidRPr="0061415B">
        <w:rPr>
          <w:rFonts w:ascii="Times New Roman" w:hAnsi="Times New Roman" w:cs="Times New Roman" w:hint="eastAsia"/>
          <w:kern w:val="0"/>
          <w:sz w:val="14"/>
          <w:szCs w:val="14"/>
        </w:rPr>
        <w:t xml:space="preserve">Data are median (IQR) or n (%). IVF, in-vitro fertilization; ICSI, intracytoplasmic sperm injection; FET, frozen embryo transfer; </w:t>
      </w:r>
      <w:r w:rsidR="00C171D4" w:rsidRPr="0061415B">
        <w:rPr>
          <w:rFonts w:ascii="Times New Roman" w:hAnsi="Times New Roman" w:cs="Times New Roman" w:hint="eastAsia"/>
          <w:kern w:val="0"/>
          <w:sz w:val="14"/>
          <w:szCs w:val="14"/>
        </w:rPr>
        <w:t xml:space="preserve">PGT, preimplantation genetic testing; A, aneuploidy; M, monogenic disorder; SR, chromosomal structural rearrangement; HRT, hormone replacement therapy. *The day of frozen embryo transfer. </w:t>
      </w:r>
      <w:r w:rsidR="00C171D4" w:rsidRPr="0061415B">
        <w:rPr>
          <w:rFonts w:ascii="Times New Roman" w:hAnsi="Times New Roman" w:cs="Times New Roman" w:hint="eastAsia"/>
          <w:kern w:val="0"/>
          <w:sz w:val="14"/>
          <w:szCs w:val="14"/>
        </w:rPr>
        <w:t>†</w:t>
      </w:r>
      <w:r w:rsidR="00C171D4" w:rsidRPr="0061415B">
        <w:rPr>
          <w:rFonts w:ascii="Times New Roman" w:hAnsi="Times New Roman" w:cs="Times New Roman" w:hint="eastAsia"/>
          <w:kern w:val="0"/>
          <w:sz w:val="14"/>
          <w:szCs w:val="14"/>
        </w:rPr>
        <w:t>These variables denote the ordinal position of the included cycle. Morphological quality grades are defined by the combination of inner cell mass (ICM) and trophectoderm (TE) scores: Grade 1 (AA, AB, BA); Grade 2 (BB); and Grade 3 (BC, CB, AC, CA).</w:t>
      </w:r>
      <w:r w:rsidR="006A2261" w:rsidRPr="0061415B">
        <w:rPr>
          <w:rFonts w:ascii="Times New Roman" w:hAnsi="Times New Roman" w:cs="Times New Roman"/>
          <w:kern w:val="0"/>
          <w:sz w:val="16"/>
          <w:szCs w:val="16"/>
        </w:rPr>
        <w:br w:type="page"/>
      </w:r>
    </w:p>
    <w:p w14:paraId="63FAEB35" w14:textId="5DB66ADA" w:rsidR="00EF5E1A" w:rsidRPr="0061415B" w:rsidRDefault="00EF5E1A" w:rsidP="00EF5E1A">
      <w:pPr>
        <w:widowControl/>
        <w:ind w:rightChars="-634" w:right="-1331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61415B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T</w:t>
      </w:r>
      <w:r w:rsidRPr="0061415B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able</w:t>
      </w:r>
      <w:r w:rsidR="00253E82" w:rsidRPr="0061415B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="001354B8" w:rsidRPr="0061415B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</w:t>
      </w:r>
      <w:r w:rsidR="00253E82" w:rsidRPr="0061415B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2</w:t>
      </w:r>
      <w:r w:rsidRPr="0061415B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. </w:t>
      </w:r>
      <w:r w:rsidRPr="0061415B">
        <w:rPr>
          <w:rFonts w:ascii="Times New Roman" w:hAnsi="Times New Roman" w:cs="Times New Roman" w:hint="eastAsia"/>
          <w:kern w:val="0"/>
          <w:sz w:val="20"/>
          <w:szCs w:val="20"/>
        </w:rPr>
        <w:t>Live birth rates stratified by four blastocyst expansion stages</w:t>
      </w:r>
      <w:r w:rsidR="00A8295C" w:rsidRPr="0061415B">
        <w:rPr>
          <w:rFonts w:ascii="Times New Roman" w:hAnsi="Times New Roman" w:cs="Times New Roman" w:hint="eastAsia"/>
          <w:kern w:val="0"/>
          <w:sz w:val="20"/>
          <w:szCs w:val="20"/>
        </w:rPr>
        <w:t xml:space="preserve"> in day-6 versus day-7 groups.</w:t>
      </w:r>
    </w:p>
    <w:tbl>
      <w:tblPr>
        <w:tblStyle w:val="TableGrid"/>
        <w:tblW w:w="95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57"/>
        <w:gridCol w:w="1757"/>
        <w:gridCol w:w="1871"/>
        <w:gridCol w:w="794"/>
        <w:gridCol w:w="1134"/>
      </w:tblGrid>
      <w:tr w:rsidR="0061415B" w:rsidRPr="0061415B" w14:paraId="67B447F8" w14:textId="77777777" w:rsidTr="008B1C0B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C1E43DF" w14:textId="77777777" w:rsidR="00EF5E1A" w:rsidRPr="0061415B" w:rsidRDefault="00EF5E1A" w:rsidP="004E22C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Subgroup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201E7FE8" w14:textId="77777777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ay-6 progesterone group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</w:tcPr>
          <w:p w14:paraId="4D1D9C1B" w14:textId="77777777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Day-7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progesterone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03FA93D3" w14:textId="10EA6CBC" w:rsidR="00EF5E1A" w:rsidRPr="0061415B" w:rsidRDefault="00455B94" w:rsidP="004E22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O</w:t>
            </w:r>
            <w:r w:rsidR="008B1C0B"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dds 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R</w:t>
            </w:r>
            <w:r w:rsidR="008B1C0B"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atio</w:t>
            </w:r>
          </w:p>
          <w:p w14:paraId="3F05BB3A" w14:textId="77777777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(95% CI)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59EC750A" w14:textId="77777777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5F52D9B9" w14:textId="77777777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87766ED" w14:textId="77777777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value for interaction</w:t>
            </w:r>
          </w:p>
        </w:tc>
      </w:tr>
      <w:tr w:rsidR="0061415B" w:rsidRPr="0061415B" w14:paraId="40BD6136" w14:textId="77777777" w:rsidTr="008B1C0B">
        <w:trPr>
          <w:trHeight w:val="238"/>
        </w:trPr>
        <w:tc>
          <w:tcPr>
            <w:tcW w:w="2268" w:type="dxa"/>
            <w:tcBorders>
              <w:top w:val="single" w:sz="4" w:space="0" w:color="auto"/>
            </w:tcBorders>
          </w:tcPr>
          <w:p w14:paraId="0A39E5F0" w14:textId="77777777" w:rsidR="00EF5E1A" w:rsidRPr="0061415B" w:rsidRDefault="00EF5E1A" w:rsidP="004E22C0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1415B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Blastocyst expansion stage</w:t>
            </w:r>
          </w:p>
          <w:p w14:paraId="6A36F0CA" w14:textId="77777777" w:rsidR="00EF5E1A" w:rsidRPr="0061415B" w:rsidRDefault="00EF5E1A" w:rsidP="004E22C0">
            <w:pPr>
              <w:widowControl/>
              <w:ind w:firstLineChars="100" w:firstLine="180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1415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S</w:t>
            </w:r>
            <w:r w:rsidRPr="0061415B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tage</w:t>
            </w:r>
            <w:r w:rsidRPr="0061415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3</w:t>
            </w:r>
          </w:p>
          <w:p w14:paraId="58C075F5" w14:textId="77777777" w:rsidR="00EF5E1A" w:rsidRPr="0061415B" w:rsidRDefault="00EF5E1A" w:rsidP="004E22C0">
            <w:pPr>
              <w:widowControl/>
              <w:spacing w:line="280" w:lineRule="exact"/>
              <w:ind w:firstLineChars="100" w:firstLine="180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1415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S</w:t>
            </w:r>
            <w:r w:rsidRPr="0061415B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tage</w:t>
            </w:r>
            <w:r w:rsidRPr="0061415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4</w:t>
            </w:r>
          </w:p>
          <w:p w14:paraId="6A7A2C84" w14:textId="77777777" w:rsidR="00EF5E1A" w:rsidRPr="0061415B" w:rsidRDefault="00EF5E1A" w:rsidP="004E22C0">
            <w:pPr>
              <w:widowControl/>
              <w:spacing w:line="280" w:lineRule="exact"/>
              <w:ind w:firstLineChars="100" w:firstLine="180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61415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S</w:t>
            </w:r>
            <w:r w:rsidRPr="0061415B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tage</w:t>
            </w:r>
            <w:r w:rsidRPr="0061415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5</w:t>
            </w:r>
          </w:p>
          <w:p w14:paraId="6C0AAF19" w14:textId="77777777" w:rsidR="00EF5E1A" w:rsidRPr="0061415B" w:rsidRDefault="00EF5E1A" w:rsidP="004E22C0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>S</w:t>
            </w:r>
            <w:r w:rsidRPr="0061415B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tage</w:t>
            </w:r>
            <w:r w:rsidRPr="0061415B">
              <w:rPr>
                <w:rStyle w:val="fontstyle01"/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6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70EC488A" w14:textId="77777777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3A7DD14" w14:textId="5447D523" w:rsidR="00EF5E1A" w:rsidRPr="0061415B" w:rsidRDefault="00B40750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/41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.9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9D92759" w14:textId="1AAD9241" w:rsidR="00EF5E1A" w:rsidRPr="0061415B" w:rsidRDefault="00B87CDB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6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30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.4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AC76E6E" w14:textId="45478ADB" w:rsidR="00EF5E1A" w:rsidRPr="0061415B" w:rsidRDefault="00B87CDB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2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1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.4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3FE4376B" w14:textId="3BD0F5CB" w:rsidR="00EF5E1A" w:rsidRPr="0061415B" w:rsidRDefault="000E48AC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0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6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4.1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12EEC53" w14:textId="77777777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02CE791" w14:textId="1A79DBCC" w:rsidR="00EF5E1A" w:rsidRPr="0061415B" w:rsidRDefault="00B40750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/49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.4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5BCA775" w14:textId="4E98F7F2" w:rsidR="00EF5E1A" w:rsidRPr="0061415B" w:rsidRDefault="00B87CDB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05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4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3170D7B2" w14:textId="04439464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="00B87CD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="00B87CD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4</w:t>
            </w:r>
            <w:r w:rsidR="00B87CD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510F973D" w14:textId="167366B8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="000E48A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0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="000E48A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5</w:t>
            </w:r>
            <w:r w:rsidR="000E48A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E29D540" w14:textId="77777777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5E6ED24" w14:textId="3A1C42BE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B4075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1</w:t>
            </w:r>
            <w:r w:rsidR="00B4075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B4075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30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7243F58" w14:textId="3A4C4BBB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</w:t>
            </w:r>
            <w:r w:rsidR="00B87CD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5</w:t>
            </w:r>
            <w:r w:rsidR="00B87CD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0.9</w:t>
            </w:r>
            <w:r w:rsidR="00B87CD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49ECE77" w14:textId="312CAEBE" w:rsidR="00EF5E1A" w:rsidRPr="0061415B" w:rsidRDefault="006B0F6C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156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25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3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3</w:t>
            </w:r>
            <w:r w:rsidR="00EF5E1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B636740" w14:textId="25E7A532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</w:t>
            </w:r>
            <w:r w:rsidR="000E48A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0E48A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9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2.</w:t>
            </w:r>
            <w:r w:rsidR="000E48A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F7CC8AF" w14:textId="77777777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12BB187" w14:textId="19EDF9D1" w:rsidR="00EF5E1A" w:rsidRPr="0061415B" w:rsidRDefault="00B40750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6</w:t>
            </w:r>
          </w:p>
          <w:p w14:paraId="54463440" w14:textId="53E7305C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</w:t>
            </w:r>
            <w:r w:rsidR="00B87CD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5</w:t>
            </w:r>
          </w:p>
          <w:p w14:paraId="723680F4" w14:textId="77777777" w:rsidR="003165DF" w:rsidRPr="0061415B" w:rsidRDefault="003165DF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 0.001</w:t>
            </w:r>
          </w:p>
          <w:p w14:paraId="137759E9" w14:textId="6B783C73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0E48A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C0E987" w14:textId="6CB55812" w:rsidR="00EF5E1A" w:rsidRPr="0061415B" w:rsidRDefault="00FC3DC7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</w:t>
            </w:r>
            <w:r w:rsidR="00FA5AE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1</w:t>
            </w:r>
          </w:p>
          <w:p w14:paraId="57CBCE7C" w14:textId="77777777" w:rsidR="00EF5E1A" w:rsidRPr="0061415B" w:rsidRDefault="00EF5E1A" w:rsidP="004E22C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576A2A7" w14:textId="77777777" w:rsidR="006A22A5" w:rsidRPr="0061415B" w:rsidRDefault="006A22A5">
      <w:pPr>
        <w:widowControl/>
        <w:spacing w:after="160" w:line="278" w:lineRule="auto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61415B">
        <w:rPr>
          <w:rFonts w:ascii="Times New Roman" w:hAnsi="Times New Roman" w:cs="Times New Roman"/>
          <w:kern w:val="0"/>
          <w:sz w:val="16"/>
          <w:szCs w:val="16"/>
        </w:rPr>
        <w:br w:type="page"/>
      </w:r>
    </w:p>
    <w:p w14:paraId="29426543" w14:textId="13D92A0C" w:rsidR="000F6B1B" w:rsidRPr="0061415B" w:rsidRDefault="000F6B1B" w:rsidP="000F6B1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63875271"/>
      <w:r w:rsidRPr="0061415B">
        <w:rPr>
          <w:rFonts w:ascii="Times New Roman" w:hAnsi="Times New Roman" w:cs="Times New Roman"/>
          <w:b/>
          <w:bCs/>
          <w:kern w:val="0"/>
          <w:szCs w:val="21"/>
        </w:rPr>
        <w:lastRenderedPageBreak/>
        <w:t>T</w:t>
      </w:r>
      <w:r w:rsidRPr="0061415B">
        <w:rPr>
          <w:rFonts w:ascii="Times New Roman" w:hAnsi="Times New Roman" w:cs="Times New Roman" w:hint="eastAsia"/>
          <w:b/>
          <w:bCs/>
          <w:kern w:val="0"/>
          <w:szCs w:val="21"/>
        </w:rPr>
        <w:t>ab</w:t>
      </w:r>
      <w:r w:rsidRPr="0061415B">
        <w:rPr>
          <w:rFonts w:ascii="Times New Roman" w:hAnsi="Times New Roman" w:cs="Times New Roman"/>
          <w:b/>
          <w:bCs/>
          <w:kern w:val="0"/>
          <w:szCs w:val="21"/>
        </w:rPr>
        <w:t>le</w:t>
      </w:r>
      <w:r w:rsidRPr="0061415B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="001354B8" w:rsidRPr="0061415B"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Pr="0061415B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3. </w:t>
      </w:r>
      <w:r w:rsidRPr="0061415B">
        <w:rPr>
          <w:rFonts w:ascii="Times New Roman" w:hAnsi="Times New Roman" w:cs="Times New Roman" w:hint="eastAsia"/>
          <w:kern w:val="0"/>
          <w:szCs w:val="21"/>
        </w:rPr>
        <w:t>Uni</w:t>
      </w:r>
      <w:r w:rsidRPr="0061415B">
        <w:rPr>
          <w:rFonts w:ascii="Times New Roman" w:hAnsi="Times New Roman" w:cs="Times New Roman"/>
          <w:kern w:val="0"/>
          <w:szCs w:val="21"/>
        </w:rPr>
        <w:t xml:space="preserve">variable </w:t>
      </w:r>
      <w:r w:rsidRPr="0061415B">
        <w:rPr>
          <w:rFonts w:ascii="Times New Roman" w:hAnsi="Times New Roman" w:cs="Times New Roman" w:hint="eastAsia"/>
          <w:kern w:val="0"/>
          <w:szCs w:val="21"/>
        </w:rPr>
        <w:t>logistic</w:t>
      </w:r>
      <w:r w:rsidRPr="0061415B">
        <w:rPr>
          <w:rFonts w:ascii="Times New Roman" w:hAnsi="Times New Roman" w:cs="Times New Roman"/>
          <w:kern w:val="0"/>
          <w:szCs w:val="21"/>
        </w:rPr>
        <w:t xml:space="preserve"> regression analysis of live birth</w:t>
      </w:r>
      <w:r w:rsidRPr="0061415B">
        <w:rPr>
          <w:rFonts w:ascii="Times New Roman" w:hAnsi="Times New Roman" w:cs="Times New Roman" w:hint="eastAsia"/>
          <w:kern w:val="0"/>
          <w:szCs w:val="21"/>
        </w:rPr>
        <w:t xml:space="preserve"> in all patients.</w:t>
      </w:r>
    </w:p>
    <w:tbl>
      <w:tblPr>
        <w:tblStyle w:val="TableGrid"/>
        <w:tblW w:w="79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14"/>
        <w:gridCol w:w="1871"/>
        <w:gridCol w:w="907"/>
      </w:tblGrid>
      <w:tr w:rsidR="0061415B" w:rsidRPr="0061415B" w14:paraId="72AD3C1B" w14:textId="77777777" w:rsidTr="000E0086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72992AB7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" w:name="_Hlk144310582"/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5A8D1F11" w14:textId="3E4B389E" w:rsidR="000F6B1B" w:rsidRPr="0061415B" w:rsidRDefault="000F6B1B" w:rsidP="000F6B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2" w:name="OLE_LINK1"/>
            <w:bookmarkStart w:id="3" w:name="OLE_LINK2"/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Unadjusted OR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21C79825" w14:textId="66C7EC7F" w:rsidR="000F6B1B" w:rsidRPr="0061415B" w:rsidRDefault="000F6B1B" w:rsidP="000F6B1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1248FCC" w14:textId="77777777" w:rsidR="000F6B1B" w:rsidRPr="0061415B" w:rsidRDefault="000F6B1B" w:rsidP="002D68F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-value</w:t>
            </w:r>
          </w:p>
        </w:tc>
        <w:bookmarkEnd w:id="2"/>
        <w:bookmarkEnd w:id="3"/>
      </w:tr>
      <w:tr w:rsidR="0061415B" w:rsidRPr="0061415B" w14:paraId="4FE43FA5" w14:textId="77777777" w:rsidTr="000E0086">
        <w:trPr>
          <w:trHeight w:val="238"/>
        </w:trPr>
        <w:tc>
          <w:tcPr>
            <w:tcW w:w="3402" w:type="dxa"/>
            <w:tcBorders>
              <w:top w:val="single" w:sz="4" w:space="0" w:color="auto"/>
            </w:tcBorders>
          </w:tcPr>
          <w:p w14:paraId="27743520" w14:textId="47016BA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sz w:val="18"/>
                <w:szCs w:val="18"/>
              </w:rPr>
              <w:t>Age at retrieval (years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5B70626C" w14:textId="7CB5D01F" w:rsidR="000F6B1B" w:rsidRPr="0061415B" w:rsidRDefault="00240F83" w:rsidP="004142D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65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A236C8D" w14:textId="4A8B3946" w:rsidR="000F6B1B" w:rsidRPr="0061415B" w:rsidRDefault="00240F83" w:rsidP="004142D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45-0.985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1E4C19B" w14:textId="508C377A" w:rsidR="000F6B1B" w:rsidRPr="0061415B" w:rsidRDefault="000F6B1B" w:rsidP="004142D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240F8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01</w:t>
            </w:r>
          </w:p>
        </w:tc>
      </w:tr>
      <w:tr w:rsidR="0061415B" w:rsidRPr="0061415B" w14:paraId="6FBD3DF3" w14:textId="77777777" w:rsidTr="000E0086">
        <w:trPr>
          <w:trHeight w:val="238"/>
        </w:trPr>
        <w:tc>
          <w:tcPr>
            <w:tcW w:w="3402" w:type="dxa"/>
          </w:tcPr>
          <w:p w14:paraId="026A877E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dy mass index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kg/m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6DEF25FF" w14:textId="77777777" w:rsidR="00A65F7D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Duration of infertility (years)</w:t>
            </w:r>
          </w:p>
          <w:p w14:paraId="3597D3B6" w14:textId="770EF8DA" w:rsidR="000F6B1B" w:rsidRPr="0061415B" w:rsidRDefault="00A65F7D" w:rsidP="00A65F7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econdary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vs primary </w:t>
            </w:r>
            <w:r w:rsidR="000F6B1B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ertility</w:t>
            </w:r>
          </w:p>
          <w:p w14:paraId="1CA1D079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ndications for IVF</w:t>
            </w:r>
          </w:p>
          <w:p w14:paraId="06C78641" w14:textId="77777777" w:rsidR="000F6B1B" w:rsidRPr="0061415B" w:rsidRDefault="000F6B1B" w:rsidP="002D68F8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bal factor</w:t>
            </w:r>
          </w:p>
          <w:p w14:paraId="2F762C5A" w14:textId="77777777" w:rsidR="000F6B1B" w:rsidRPr="0061415B" w:rsidRDefault="000F6B1B" w:rsidP="002D68F8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 factor</w:t>
            </w:r>
          </w:p>
          <w:p w14:paraId="63905023" w14:textId="77777777" w:rsidR="000F6B1B" w:rsidRPr="0061415B" w:rsidRDefault="000F6B1B" w:rsidP="002D68F8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Other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</w:t>
            </w:r>
          </w:p>
          <w:p w14:paraId="325F2795" w14:textId="77777777" w:rsidR="000F6B1B" w:rsidRPr="0061415B" w:rsidRDefault="000F6B1B" w:rsidP="002D68F8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ombined factors</w:t>
            </w:r>
          </w:p>
          <w:p w14:paraId="077E42F1" w14:textId="77777777" w:rsidR="000F6B1B" w:rsidRPr="0061415B" w:rsidRDefault="000F6B1B" w:rsidP="002D68F8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explained</w:t>
            </w:r>
          </w:p>
        </w:tc>
        <w:tc>
          <w:tcPr>
            <w:tcW w:w="1814" w:type="dxa"/>
          </w:tcPr>
          <w:p w14:paraId="11DAD9CA" w14:textId="2526711E" w:rsidR="000F6B1B" w:rsidRPr="0061415B" w:rsidRDefault="00240F83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80</w:t>
            </w:r>
          </w:p>
          <w:p w14:paraId="13E1E3BE" w14:textId="12FCA28D" w:rsidR="000F6B1B" w:rsidRPr="0061415B" w:rsidRDefault="00A65F7D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45</w:t>
            </w:r>
          </w:p>
          <w:p w14:paraId="5BEA9CD4" w14:textId="17B05AB8" w:rsidR="000F6B1B" w:rsidRPr="0061415B" w:rsidRDefault="003C7B56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27</w:t>
            </w:r>
          </w:p>
          <w:p w14:paraId="4351CB85" w14:textId="77777777" w:rsidR="000F6B1B" w:rsidRPr="0061415B" w:rsidRDefault="000F6B1B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7DCBFB6" w14:textId="7714FBBF" w:rsidR="00A65F7D" w:rsidRPr="0061415B" w:rsidRDefault="00A65F7D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  <w:p w14:paraId="66A77F91" w14:textId="047262AF" w:rsidR="00A65F7D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77</w:t>
            </w:r>
          </w:p>
          <w:p w14:paraId="2A094642" w14:textId="77777777" w:rsidR="00A65F7D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82</w:t>
            </w:r>
          </w:p>
          <w:p w14:paraId="130F87B9" w14:textId="77777777" w:rsidR="00053FDC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42</w:t>
            </w:r>
          </w:p>
          <w:p w14:paraId="040A1DD0" w14:textId="51D9313D" w:rsidR="00053FDC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83</w:t>
            </w:r>
          </w:p>
        </w:tc>
        <w:tc>
          <w:tcPr>
            <w:tcW w:w="1871" w:type="dxa"/>
          </w:tcPr>
          <w:p w14:paraId="4441F2D9" w14:textId="535A4998" w:rsidR="00240F83" w:rsidRPr="0061415B" w:rsidRDefault="00240F83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53-1.008</w:t>
            </w:r>
          </w:p>
          <w:p w14:paraId="58580720" w14:textId="146DB850" w:rsidR="000F6B1B" w:rsidRPr="0061415B" w:rsidRDefault="00A65F7D" w:rsidP="00A65F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14-0.977</w:t>
            </w:r>
          </w:p>
          <w:p w14:paraId="4D5331DA" w14:textId="77777777" w:rsidR="000F6B1B" w:rsidRPr="0061415B" w:rsidRDefault="003C7B56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79-1.105</w:t>
            </w:r>
          </w:p>
          <w:p w14:paraId="6CFF1300" w14:textId="77777777" w:rsidR="00053FDC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B8590D1" w14:textId="77777777" w:rsidR="00053FDC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13E6F16" w14:textId="574519E0" w:rsidR="00053FDC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52-1.802</w:t>
            </w:r>
          </w:p>
          <w:p w14:paraId="20F08456" w14:textId="77777777" w:rsidR="00053FDC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80-1.956</w:t>
            </w:r>
          </w:p>
          <w:p w14:paraId="7901422E" w14:textId="77777777" w:rsidR="00053FDC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14-1.688</w:t>
            </w:r>
          </w:p>
          <w:p w14:paraId="21A7609F" w14:textId="19C371A4" w:rsidR="00053FDC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91-1.770</w:t>
            </w:r>
          </w:p>
        </w:tc>
        <w:tc>
          <w:tcPr>
            <w:tcW w:w="907" w:type="dxa"/>
          </w:tcPr>
          <w:p w14:paraId="2D32764D" w14:textId="086B5D01" w:rsidR="000F6B1B" w:rsidRPr="0061415B" w:rsidRDefault="000F6B1B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240F8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2</w:t>
            </w:r>
          </w:p>
          <w:p w14:paraId="03F126D7" w14:textId="46A944CF" w:rsidR="000F6B1B" w:rsidRPr="0061415B" w:rsidRDefault="000F6B1B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A65F7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01</w:t>
            </w:r>
          </w:p>
          <w:p w14:paraId="556BC8CA" w14:textId="2E9DC2C5" w:rsidR="000F6B1B" w:rsidRPr="0061415B" w:rsidRDefault="000F6B1B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3C7B56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8</w:t>
            </w:r>
          </w:p>
          <w:p w14:paraId="2302E08D" w14:textId="5BA48D27" w:rsidR="000F6B1B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1</w:t>
            </w:r>
          </w:p>
          <w:p w14:paraId="406D3BAB" w14:textId="77777777" w:rsidR="000F6B1B" w:rsidRPr="0061415B" w:rsidRDefault="000F6B1B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996DCAC" w14:textId="5FBD3E21" w:rsidR="000F6B1B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0</w:t>
            </w:r>
          </w:p>
          <w:p w14:paraId="563215AB" w14:textId="1A21268C" w:rsidR="000F6B1B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 0.001</w:t>
            </w:r>
          </w:p>
          <w:p w14:paraId="734FDF47" w14:textId="77777777" w:rsidR="00053FDC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6</w:t>
            </w:r>
          </w:p>
          <w:p w14:paraId="6B9C8C3F" w14:textId="295B6875" w:rsidR="00053FDC" w:rsidRPr="0061415B" w:rsidRDefault="00053FDC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13</w:t>
            </w:r>
          </w:p>
        </w:tc>
      </w:tr>
      <w:tr w:rsidR="0061415B" w:rsidRPr="0061415B" w14:paraId="2ABFA94E" w14:textId="77777777" w:rsidTr="000E0086">
        <w:trPr>
          <w:trHeight w:val="238"/>
        </w:trPr>
        <w:tc>
          <w:tcPr>
            <w:tcW w:w="3402" w:type="dxa"/>
          </w:tcPr>
          <w:p w14:paraId="49FE973A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tral follicle count</w:t>
            </w:r>
          </w:p>
          <w:p w14:paraId="46FC60F7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umber of IVF cycles</w:t>
            </w:r>
          </w:p>
          <w:p w14:paraId="5B20B5DA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1</w:t>
            </w:r>
          </w:p>
          <w:p w14:paraId="10ED4909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2</w:t>
            </w:r>
          </w:p>
          <w:p w14:paraId="7A1793C4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61415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≥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  <w:p w14:paraId="758CBA90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SI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atment</w:t>
            </w:r>
          </w:p>
        </w:tc>
        <w:tc>
          <w:tcPr>
            <w:tcW w:w="1814" w:type="dxa"/>
          </w:tcPr>
          <w:p w14:paraId="27D8908F" w14:textId="77777777" w:rsidR="000F6B1B" w:rsidRPr="0061415B" w:rsidRDefault="00C05918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09</w:t>
            </w:r>
          </w:p>
          <w:p w14:paraId="4D5822B4" w14:textId="77777777" w:rsidR="00C05918" w:rsidRPr="0061415B" w:rsidRDefault="00C05918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CFF7F77" w14:textId="77777777" w:rsidR="00C05918" w:rsidRPr="0061415B" w:rsidRDefault="00C05918" w:rsidP="00C059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  <w:p w14:paraId="76904ACF" w14:textId="77777777" w:rsidR="00C05918" w:rsidRPr="0061415B" w:rsidRDefault="00C05918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58</w:t>
            </w:r>
          </w:p>
          <w:p w14:paraId="0CBC47FD" w14:textId="77777777" w:rsidR="00C05918" w:rsidRPr="0061415B" w:rsidRDefault="00C05918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66</w:t>
            </w:r>
          </w:p>
          <w:p w14:paraId="54076A46" w14:textId="70091043" w:rsidR="00C05918" w:rsidRPr="0061415B" w:rsidRDefault="00C05918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51</w:t>
            </w:r>
          </w:p>
        </w:tc>
        <w:tc>
          <w:tcPr>
            <w:tcW w:w="1871" w:type="dxa"/>
          </w:tcPr>
          <w:p w14:paraId="412992F1" w14:textId="77777777" w:rsidR="000F6B1B" w:rsidRPr="0061415B" w:rsidRDefault="00C05918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99-1.019</w:t>
            </w:r>
          </w:p>
          <w:p w14:paraId="790900DE" w14:textId="77777777" w:rsidR="00C05918" w:rsidRPr="0061415B" w:rsidRDefault="00C05918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27EFB0D" w14:textId="77777777" w:rsidR="00C05918" w:rsidRPr="0061415B" w:rsidRDefault="00C05918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790E5BF" w14:textId="4B99F80B" w:rsidR="00C05918" w:rsidRPr="0061415B" w:rsidRDefault="00C05918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80-1.614</w:t>
            </w:r>
          </w:p>
          <w:p w14:paraId="769090BD" w14:textId="77777777" w:rsidR="00C05918" w:rsidRPr="0061415B" w:rsidRDefault="00C05918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78-1.226</w:t>
            </w:r>
          </w:p>
          <w:p w14:paraId="076239D0" w14:textId="0100C272" w:rsidR="00C05918" w:rsidRPr="0061415B" w:rsidRDefault="00C05918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00-1.849</w:t>
            </w:r>
          </w:p>
        </w:tc>
        <w:tc>
          <w:tcPr>
            <w:tcW w:w="907" w:type="dxa"/>
          </w:tcPr>
          <w:p w14:paraId="5E50A7E5" w14:textId="1F11C67A" w:rsidR="000F6B1B" w:rsidRPr="0061415B" w:rsidRDefault="000F6B1B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C05918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89</w:t>
            </w:r>
          </w:p>
          <w:p w14:paraId="5745EA07" w14:textId="342481F6" w:rsidR="000F6B1B" w:rsidRPr="0061415B" w:rsidRDefault="000F6B1B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C05918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90</w:t>
            </w:r>
          </w:p>
          <w:p w14:paraId="302FE40A" w14:textId="77777777" w:rsidR="000F6B1B" w:rsidRPr="0061415B" w:rsidRDefault="000F6B1B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84C10C6" w14:textId="40B65F66" w:rsidR="000F6B1B" w:rsidRPr="0061415B" w:rsidRDefault="00C05918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2</w:t>
            </w:r>
          </w:p>
          <w:p w14:paraId="592C5E29" w14:textId="05EA9442" w:rsidR="000F6B1B" w:rsidRPr="0061415B" w:rsidRDefault="00C05918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66</w:t>
            </w:r>
          </w:p>
          <w:p w14:paraId="162529C2" w14:textId="38D04FB2" w:rsidR="000F6B1B" w:rsidRPr="0061415B" w:rsidRDefault="00C05918" w:rsidP="00C059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 0.001</w:t>
            </w:r>
          </w:p>
        </w:tc>
      </w:tr>
      <w:tr w:rsidR="0061415B" w:rsidRPr="0061415B" w14:paraId="07B206F2" w14:textId="77777777" w:rsidTr="000E0086">
        <w:trPr>
          <w:trHeight w:val="238"/>
        </w:trPr>
        <w:tc>
          <w:tcPr>
            <w:tcW w:w="3402" w:type="dxa"/>
          </w:tcPr>
          <w:p w14:paraId="15CEE729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umber of oocytes retrieved</w:t>
            </w:r>
          </w:p>
          <w:p w14:paraId="3D86D0DC" w14:textId="46A8AAF4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PGT cycle</w:t>
            </w:r>
            <w:r w:rsidR="000E0086" w:rsidRPr="006141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yes vs no)</w:t>
            </w:r>
          </w:p>
          <w:p w14:paraId="78074DE7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mbryo transfer cycle rank</w:t>
            </w:r>
          </w:p>
          <w:p w14:paraId="4B4489C8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1</w:t>
            </w:r>
          </w:p>
          <w:p w14:paraId="1F66A908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2</w:t>
            </w:r>
          </w:p>
          <w:p w14:paraId="406F568C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3</w:t>
            </w:r>
          </w:p>
          <w:p w14:paraId="0A580D02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4</w:t>
            </w:r>
          </w:p>
          <w:p w14:paraId="6EF7B887" w14:textId="77777777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Endometrial thickness*</w:t>
            </w:r>
          </w:p>
          <w:p w14:paraId="306EF2BA" w14:textId="207FFCC8" w:rsidR="000F6B1B" w:rsidRPr="0061415B" w:rsidRDefault="000F6B1B" w:rsidP="002D68F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Good-quality blastocyst transfer</w:t>
            </w:r>
            <w:r w:rsidR="000E0086" w:rsidRPr="006141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yes vs no)</w:t>
            </w:r>
          </w:p>
          <w:p w14:paraId="7CB71BEC" w14:textId="77777777" w:rsidR="002D2956" w:rsidRPr="0061415B" w:rsidRDefault="002D2956" w:rsidP="002D295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Morphological quality grades</w:t>
            </w:r>
          </w:p>
          <w:p w14:paraId="17B72E37" w14:textId="77777777" w:rsidR="002D2956" w:rsidRPr="0061415B" w:rsidRDefault="002D2956" w:rsidP="002D2956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Grade 1</w:t>
            </w:r>
          </w:p>
          <w:p w14:paraId="6974A2A9" w14:textId="77777777" w:rsidR="002D2956" w:rsidRPr="0061415B" w:rsidRDefault="002D2956" w:rsidP="002D2956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Grade 2</w:t>
            </w:r>
          </w:p>
          <w:p w14:paraId="2177041C" w14:textId="3A910D74" w:rsidR="002D2956" w:rsidRPr="0061415B" w:rsidRDefault="002D2956" w:rsidP="002D2956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Grade 3</w:t>
            </w:r>
          </w:p>
          <w:p w14:paraId="715ED3CB" w14:textId="307CF700" w:rsidR="000E0086" w:rsidRPr="0061415B" w:rsidRDefault="0013470F" w:rsidP="000E008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 w:rsidR="000E0086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egimens (GnRH-agonist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HRT </w:t>
            </w:r>
            <w:r w:rsidR="000E0086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s. HRT)</w:t>
            </w:r>
          </w:p>
          <w:p w14:paraId="3D359C9E" w14:textId="77777777" w:rsidR="00FD67AD" w:rsidRPr="0061415B" w:rsidRDefault="000E0086" w:rsidP="002D68F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0F6B1B"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rogesterone supplementation</w:t>
            </w:r>
          </w:p>
          <w:p w14:paraId="11C09032" w14:textId="3FD3D8EC" w:rsidR="000F6B1B" w:rsidRPr="0061415B" w:rsidRDefault="000E0086" w:rsidP="002D68F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(Intramuscular vs vaginal)</w:t>
            </w:r>
          </w:p>
          <w:p w14:paraId="287C3E96" w14:textId="77777777" w:rsidR="000F6B1B" w:rsidRPr="0061415B" w:rsidRDefault="000F6B1B" w:rsidP="000E008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stocyst expansion stage</w:t>
            </w:r>
            <w:r w:rsidR="000E0086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late vs. early)</w:t>
            </w:r>
          </w:p>
          <w:p w14:paraId="209E6598" w14:textId="532944B9" w:rsidR="00FD67AD" w:rsidRPr="0061415B" w:rsidRDefault="000E0086" w:rsidP="000E008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rogesterone exposure</w:t>
            </w:r>
            <w:r w:rsidR="00FD67A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days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7 vs. 6)</w:t>
            </w:r>
          </w:p>
        </w:tc>
        <w:tc>
          <w:tcPr>
            <w:tcW w:w="1814" w:type="dxa"/>
          </w:tcPr>
          <w:p w14:paraId="690FD12D" w14:textId="77777777" w:rsidR="000F6B1B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15</w:t>
            </w:r>
          </w:p>
          <w:p w14:paraId="5E22A8F1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793</w:t>
            </w:r>
          </w:p>
          <w:p w14:paraId="1A685300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7FAE605" w14:textId="77777777" w:rsidR="002840E2" w:rsidRPr="0061415B" w:rsidRDefault="002840E2" w:rsidP="002840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  <w:p w14:paraId="27D0820B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22</w:t>
            </w:r>
          </w:p>
          <w:p w14:paraId="4E518FA8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21</w:t>
            </w:r>
          </w:p>
          <w:p w14:paraId="49301EBE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98</w:t>
            </w:r>
          </w:p>
          <w:p w14:paraId="7B331D7A" w14:textId="4FA4FCA2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07</w:t>
            </w:r>
          </w:p>
          <w:p w14:paraId="717B2425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02</w:t>
            </w:r>
          </w:p>
          <w:p w14:paraId="4094742A" w14:textId="77777777" w:rsidR="002D2956" w:rsidRPr="0061415B" w:rsidRDefault="002D2956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6A2DBE9" w14:textId="54FC3662" w:rsidR="002D2956" w:rsidRPr="0061415B" w:rsidRDefault="00A514F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671</w:t>
            </w:r>
          </w:p>
          <w:p w14:paraId="164A2E50" w14:textId="17FF5F8E" w:rsidR="002D2956" w:rsidRPr="0061415B" w:rsidRDefault="00A514F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80</w:t>
            </w:r>
          </w:p>
          <w:p w14:paraId="44A62E43" w14:textId="77777777" w:rsidR="00A514F3" w:rsidRPr="0061415B" w:rsidRDefault="00A514F3" w:rsidP="00A514F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  <w:p w14:paraId="1FE9C129" w14:textId="77777777" w:rsidR="002840E2" w:rsidRPr="0061415B" w:rsidRDefault="00B90C8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71</w:t>
            </w:r>
          </w:p>
          <w:p w14:paraId="56A9F2FC" w14:textId="77777777" w:rsidR="00B90C83" w:rsidRPr="0061415B" w:rsidRDefault="00B90C8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38</w:t>
            </w:r>
          </w:p>
          <w:p w14:paraId="645169DF" w14:textId="77777777" w:rsidR="00B90C83" w:rsidRPr="0061415B" w:rsidRDefault="00B90C8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D3E53D8" w14:textId="77777777" w:rsidR="00B90C83" w:rsidRPr="0061415B" w:rsidRDefault="00B90C8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46</w:t>
            </w:r>
          </w:p>
          <w:p w14:paraId="6B68983C" w14:textId="61F4A225" w:rsidR="00B90C83" w:rsidRPr="0061415B" w:rsidRDefault="00B90C8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65</w:t>
            </w:r>
          </w:p>
        </w:tc>
        <w:tc>
          <w:tcPr>
            <w:tcW w:w="1871" w:type="dxa"/>
          </w:tcPr>
          <w:p w14:paraId="07FA9D1E" w14:textId="77777777" w:rsidR="000F6B1B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04-1.026</w:t>
            </w:r>
          </w:p>
          <w:p w14:paraId="5DFAE54E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68-2.190</w:t>
            </w:r>
          </w:p>
          <w:p w14:paraId="7976E8C6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BF5AE2D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723348D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51-1.132</w:t>
            </w:r>
          </w:p>
          <w:p w14:paraId="6F672485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22-1.176</w:t>
            </w:r>
          </w:p>
          <w:p w14:paraId="57E81238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37-1.268</w:t>
            </w:r>
          </w:p>
          <w:p w14:paraId="12A4E734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63-1.054</w:t>
            </w:r>
          </w:p>
          <w:p w14:paraId="61EA4A01" w14:textId="77777777" w:rsidR="002840E2" w:rsidRPr="0061415B" w:rsidRDefault="002840E2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59-1.792</w:t>
            </w:r>
          </w:p>
          <w:p w14:paraId="128CDA4D" w14:textId="77777777" w:rsidR="002D2956" w:rsidRPr="0061415B" w:rsidRDefault="002D2956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F557261" w14:textId="362862CD" w:rsidR="002D2956" w:rsidRPr="0061415B" w:rsidRDefault="00A514F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56-2.417</w:t>
            </w:r>
          </w:p>
          <w:p w14:paraId="7148D1B2" w14:textId="2188CAC5" w:rsidR="002D2956" w:rsidRPr="0061415B" w:rsidRDefault="00A514F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34-1.776</w:t>
            </w:r>
          </w:p>
          <w:p w14:paraId="7C5710E5" w14:textId="77777777" w:rsidR="002D2956" w:rsidRPr="0061415B" w:rsidRDefault="002D2956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00A4ECF" w14:textId="77777777" w:rsidR="002840E2" w:rsidRPr="0061415B" w:rsidRDefault="00B90C8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11-1.067</w:t>
            </w:r>
          </w:p>
          <w:p w14:paraId="5C39E115" w14:textId="77777777" w:rsidR="00B90C83" w:rsidRPr="0061415B" w:rsidRDefault="00B90C8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85-1.120</w:t>
            </w:r>
          </w:p>
          <w:p w14:paraId="42B5A599" w14:textId="77777777" w:rsidR="00B90C83" w:rsidRPr="0061415B" w:rsidRDefault="00B90C8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31D022E" w14:textId="77777777" w:rsidR="00B90C83" w:rsidRPr="0061415B" w:rsidRDefault="00B90C8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55-1.375</w:t>
            </w:r>
          </w:p>
          <w:p w14:paraId="05AD9940" w14:textId="6486C097" w:rsidR="00B90C83" w:rsidRPr="0061415B" w:rsidRDefault="00B90C83" w:rsidP="005B77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08-1.151</w:t>
            </w:r>
          </w:p>
        </w:tc>
        <w:tc>
          <w:tcPr>
            <w:tcW w:w="907" w:type="dxa"/>
          </w:tcPr>
          <w:p w14:paraId="2D4ACC04" w14:textId="77777777" w:rsidR="000F6B1B" w:rsidRPr="0061415B" w:rsidRDefault="002840E2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8</w:t>
            </w:r>
          </w:p>
          <w:p w14:paraId="6A4747DE" w14:textId="77777777" w:rsidR="002840E2" w:rsidRPr="0061415B" w:rsidRDefault="002840E2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 0.001</w:t>
            </w:r>
          </w:p>
          <w:p w14:paraId="6011D6EC" w14:textId="1D35B203" w:rsidR="002840E2" w:rsidRPr="0061415B" w:rsidRDefault="002840E2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32</w:t>
            </w:r>
          </w:p>
          <w:p w14:paraId="69483D9F" w14:textId="77777777" w:rsidR="002840E2" w:rsidRPr="0061415B" w:rsidRDefault="002840E2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CF0CC14" w14:textId="5918D3A6" w:rsidR="002840E2" w:rsidRPr="0061415B" w:rsidRDefault="002840E2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38</w:t>
            </w:r>
          </w:p>
          <w:p w14:paraId="7E620C0B" w14:textId="77777777" w:rsidR="002840E2" w:rsidRPr="0061415B" w:rsidRDefault="002840E2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11</w:t>
            </w:r>
          </w:p>
          <w:p w14:paraId="4F1302ED" w14:textId="77777777" w:rsidR="002840E2" w:rsidRPr="0061415B" w:rsidRDefault="002840E2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42</w:t>
            </w:r>
          </w:p>
          <w:p w14:paraId="549CB75D" w14:textId="77777777" w:rsidR="002840E2" w:rsidRPr="0061415B" w:rsidRDefault="002840E2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49</w:t>
            </w:r>
          </w:p>
          <w:p w14:paraId="6D244DE5" w14:textId="77777777" w:rsidR="002840E2" w:rsidRPr="0061415B" w:rsidRDefault="002840E2" w:rsidP="002840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 0.001</w:t>
            </w:r>
          </w:p>
          <w:p w14:paraId="35C0EC6F" w14:textId="77777777" w:rsidR="00A514F3" w:rsidRPr="0061415B" w:rsidRDefault="00A514F3" w:rsidP="00A514F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 0.001</w:t>
            </w:r>
          </w:p>
          <w:p w14:paraId="5A583C06" w14:textId="7DE696D4" w:rsidR="002D2956" w:rsidRPr="0061415B" w:rsidRDefault="00A514F3" w:rsidP="002840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6</w:t>
            </w:r>
          </w:p>
          <w:p w14:paraId="4594A478" w14:textId="77777777" w:rsidR="00A514F3" w:rsidRPr="0061415B" w:rsidRDefault="00A514F3" w:rsidP="00A514F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 0.001</w:t>
            </w:r>
          </w:p>
          <w:p w14:paraId="1B002B13" w14:textId="77777777" w:rsidR="002D2956" w:rsidRPr="0061415B" w:rsidRDefault="002D2956" w:rsidP="002840E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AEA1696" w14:textId="77777777" w:rsidR="002840E2" w:rsidRPr="0061415B" w:rsidRDefault="00B90C83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2</w:t>
            </w:r>
          </w:p>
          <w:p w14:paraId="47A4400D" w14:textId="77777777" w:rsidR="00B90C83" w:rsidRPr="0061415B" w:rsidRDefault="00B90C83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79</w:t>
            </w:r>
          </w:p>
          <w:p w14:paraId="2F90A809" w14:textId="77777777" w:rsidR="00B90C83" w:rsidRPr="0061415B" w:rsidRDefault="00B90C83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837A294" w14:textId="77777777" w:rsidR="00B90C83" w:rsidRPr="0061415B" w:rsidRDefault="00B90C83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2</w:t>
            </w:r>
          </w:p>
          <w:p w14:paraId="3E596CDC" w14:textId="4566E99B" w:rsidR="00B90C83" w:rsidRPr="0061415B" w:rsidRDefault="00B90C83" w:rsidP="002D68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95</w:t>
            </w:r>
          </w:p>
        </w:tc>
      </w:tr>
    </w:tbl>
    <w:bookmarkEnd w:id="1"/>
    <w:p w14:paraId="03D62650" w14:textId="77777777" w:rsidR="001A75E0" w:rsidRPr="0061415B" w:rsidRDefault="00E445A9" w:rsidP="001A75E0">
      <w:pPr>
        <w:widowControl/>
        <w:spacing w:line="220" w:lineRule="exact"/>
        <w:ind w:leftChars="100" w:left="210"/>
        <w:contextualSpacing/>
        <w:jc w:val="left"/>
        <w:rPr>
          <w:rFonts w:ascii="Times New Roman" w:hAnsi="Times New Roman" w:cs="Times New Roman"/>
          <w:kern w:val="0"/>
          <w:sz w:val="15"/>
          <w:szCs w:val="15"/>
        </w:rPr>
      </w:pPr>
      <w:proofErr w:type="gramStart"/>
      <w:r w:rsidRPr="0061415B">
        <w:rPr>
          <w:rFonts w:ascii="Times New Roman" w:hAnsi="Times New Roman" w:cs="Times New Roman" w:hint="eastAsia"/>
          <w:kern w:val="0"/>
          <w:sz w:val="15"/>
          <w:szCs w:val="15"/>
        </w:rPr>
        <w:t>OR,</w:t>
      </w:r>
      <w:proofErr w:type="gramEnd"/>
      <w:r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 odds ratio; </w:t>
      </w:r>
      <w:r w:rsidR="000F6B1B" w:rsidRPr="0061415B">
        <w:rPr>
          <w:rFonts w:ascii="Times New Roman" w:hAnsi="Times New Roman" w:cs="Times New Roman"/>
          <w:kern w:val="0"/>
          <w:sz w:val="15"/>
          <w:szCs w:val="15"/>
        </w:rPr>
        <w:t>IVF</w:t>
      </w:r>
      <w:r w:rsidR="000F6B1B"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, </w:t>
      </w:r>
      <w:r w:rsidR="000F6B1B" w:rsidRPr="0061415B">
        <w:rPr>
          <w:rFonts w:ascii="Times New Roman" w:hAnsi="Times New Roman" w:cs="Times New Roman"/>
          <w:kern w:val="0"/>
          <w:sz w:val="15"/>
          <w:szCs w:val="15"/>
        </w:rPr>
        <w:t>in-vitro fertilization</w:t>
      </w:r>
      <w:r w:rsidR="000F6B1B"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; </w:t>
      </w:r>
      <w:r w:rsidR="000F6B1B" w:rsidRPr="0061415B">
        <w:rPr>
          <w:rFonts w:ascii="Times New Roman" w:hAnsi="Times New Roman" w:cs="Times New Roman"/>
          <w:kern w:val="0"/>
          <w:sz w:val="15"/>
          <w:szCs w:val="15"/>
        </w:rPr>
        <w:t>ICSI</w:t>
      </w:r>
      <w:r w:rsidR="000F6B1B"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, </w:t>
      </w:r>
      <w:r w:rsidR="000F6B1B" w:rsidRPr="0061415B">
        <w:rPr>
          <w:rFonts w:ascii="Times New Roman" w:hAnsi="Times New Roman" w:cs="Times New Roman"/>
          <w:kern w:val="0"/>
          <w:sz w:val="15"/>
          <w:szCs w:val="15"/>
        </w:rPr>
        <w:t>intracyto</w:t>
      </w:r>
      <w:r w:rsidR="000F6B1B" w:rsidRPr="0061415B">
        <w:rPr>
          <w:rFonts w:ascii="Times New Roman" w:hAnsi="Times New Roman" w:cs="Times New Roman" w:hint="eastAsia"/>
          <w:kern w:val="0"/>
          <w:sz w:val="15"/>
          <w:szCs w:val="15"/>
        </w:rPr>
        <w:t>p</w:t>
      </w:r>
      <w:r w:rsidR="000F6B1B" w:rsidRPr="0061415B">
        <w:rPr>
          <w:rFonts w:ascii="Times New Roman" w:hAnsi="Times New Roman" w:cs="Times New Roman"/>
          <w:kern w:val="0"/>
          <w:sz w:val="15"/>
          <w:szCs w:val="15"/>
        </w:rPr>
        <w:t>lasmic sperm injection</w:t>
      </w:r>
      <w:r w:rsidR="000F6B1B"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; FET, </w:t>
      </w:r>
      <w:r w:rsidR="000F6B1B" w:rsidRPr="0061415B">
        <w:rPr>
          <w:rFonts w:ascii="Times New Roman" w:hAnsi="Times New Roman" w:cs="Times New Roman"/>
          <w:kern w:val="0"/>
          <w:sz w:val="15"/>
          <w:szCs w:val="15"/>
        </w:rPr>
        <w:t>frozen embryo transfer</w:t>
      </w:r>
      <w:r w:rsidR="000F6B1B"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; PGT, preimplantation genetic testing; HRT, hormone replacement therapy. </w:t>
      </w:r>
      <w:r w:rsidR="000F6B1B" w:rsidRPr="0061415B">
        <w:rPr>
          <w:rFonts w:ascii="Times New Roman" w:hAnsi="Times New Roman" w:cs="Times New Roman"/>
          <w:kern w:val="0"/>
          <w:sz w:val="15"/>
          <w:szCs w:val="15"/>
        </w:rPr>
        <w:t>*Th</w:t>
      </w:r>
      <w:r w:rsidR="000F6B1B" w:rsidRPr="0061415B">
        <w:rPr>
          <w:rFonts w:ascii="Times New Roman" w:hAnsi="Times New Roman" w:cs="Times New Roman" w:hint="eastAsia"/>
          <w:kern w:val="0"/>
          <w:sz w:val="15"/>
          <w:szCs w:val="15"/>
        </w:rPr>
        <w:t>e day of frozen embryo transfer.</w:t>
      </w:r>
      <w:bookmarkEnd w:id="0"/>
      <w:r w:rsidR="001A75E0"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 </w:t>
      </w:r>
    </w:p>
    <w:p w14:paraId="4DEC93D9" w14:textId="77777777" w:rsidR="001D5E15" w:rsidRPr="0061415B" w:rsidRDefault="001A75E0" w:rsidP="001A75E0">
      <w:pPr>
        <w:widowControl/>
        <w:spacing w:line="220" w:lineRule="exact"/>
        <w:ind w:leftChars="100" w:left="210"/>
        <w:contextualSpacing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61415B">
        <w:rPr>
          <w:rFonts w:ascii="Times New Roman" w:hAnsi="Times New Roman" w:cs="Times New Roman" w:hint="eastAsia"/>
          <w:kern w:val="0"/>
          <w:sz w:val="15"/>
          <w:szCs w:val="15"/>
        </w:rPr>
        <w:t>Morphological quality grades are defined by the combination of inner cell mass (ICM) and trophectoderm (TE) scores: Grade 1 (AA, AB, BA); Grade 2 (BB); and Grade 3 (BC, CB, AC, CA).</w:t>
      </w:r>
      <w:r w:rsidR="000F6B1B" w:rsidRPr="0061415B">
        <w:rPr>
          <w:rFonts w:ascii="Times New Roman" w:hAnsi="Times New Roman" w:cs="Times New Roman"/>
          <w:b/>
          <w:bCs/>
          <w:kern w:val="0"/>
          <w:szCs w:val="21"/>
        </w:rPr>
        <w:br w:type="page"/>
      </w:r>
    </w:p>
    <w:p w14:paraId="44764EC2" w14:textId="07F0C3E0" w:rsidR="00FB7064" w:rsidRPr="0061415B" w:rsidRDefault="006A22A5" w:rsidP="001D5E15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61415B">
        <w:rPr>
          <w:rFonts w:ascii="Times New Roman" w:hAnsi="Times New Roman" w:cs="Times New Roman"/>
          <w:b/>
          <w:bCs/>
          <w:kern w:val="0"/>
          <w:szCs w:val="21"/>
        </w:rPr>
        <w:lastRenderedPageBreak/>
        <w:t>T</w:t>
      </w:r>
      <w:r w:rsidRPr="0061415B">
        <w:rPr>
          <w:rFonts w:ascii="Times New Roman" w:hAnsi="Times New Roman" w:cs="Times New Roman" w:hint="eastAsia"/>
          <w:b/>
          <w:bCs/>
          <w:kern w:val="0"/>
          <w:szCs w:val="21"/>
        </w:rPr>
        <w:t>ab</w:t>
      </w:r>
      <w:r w:rsidRPr="0061415B">
        <w:rPr>
          <w:rFonts w:ascii="Times New Roman" w:hAnsi="Times New Roman" w:cs="Times New Roman"/>
          <w:b/>
          <w:bCs/>
          <w:kern w:val="0"/>
          <w:szCs w:val="21"/>
        </w:rPr>
        <w:t>le</w:t>
      </w:r>
      <w:r w:rsidR="00014DFF" w:rsidRPr="0061415B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="001354B8" w:rsidRPr="0061415B"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760ACF" w:rsidRPr="0061415B">
        <w:rPr>
          <w:rFonts w:ascii="Times New Roman" w:hAnsi="Times New Roman" w:cs="Times New Roman" w:hint="eastAsia"/>
          <w:b/>
          <w:bCs/>
          <w:kern w:val="0"/>
          <w:szCs w:val="21"/>
        </w:rPr>
        <w:t>4</w:t>
      </w:r>
      <w:r w:rsidRPr="0061415B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. </w:t>
      </w:r>
      <w:r w:rsidRPr="0061415B">
        <w:rPr>
          <w:rFonts w:ascii="Times New Roman" w:hAnsi="Times New Roman" w:cs="Times New Roman"/>
          <w:b/>
          <w:bCs/>
          <w:kern w:val="0"/>
          <w:szCs w:val="21"/>
        </w:rPr>
        <w:t xml:space="preserve">Multivariable </w:t>
      </w:r>
      <w:r w:rsidR="00FB7064" w:rsidRPr="0061415B">
        <w:rPr>
          <w:rFonts w:ascii="Times New Roman" w:hAnsi="Times New Roman" w:cs="Times New Roman" w:hint="eastAsia"/>
          <w:b/>
          <w:bCs/>
          <w:kern w:val="0"/>
          <w:szCs w:val="21"/>
        </w:rPr>
        <w:t>logistic</w:t>
      </w:r>
      <w:r w:rsidR="00FB7064" w:rsidRPr="0061415B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61415B">
        <w:rPr>
          <w:rFonts w:ascii="Times New Roman" w:hAnsi="Times New Roman" w:cs="Times New Roman"/>
          <w:b/>
          <w:bCs/>
          <w:kern w:val="0"/>
          <w:szCs w:val="21"/>
        </w:rPr>
        <w:t>regression analysis of live birth</w:t>
      </w:r>
      <w:r w:rsidR="008E1E1F" w:rsidRPr="0061415B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in all patients.</w:t>
      </w:r>
    </w:p>
    <w:tbl>
      <w:tblPr>
        <w:tblStyle w:val="TableGrid"/>
        <w:tblW w:w="9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4"/>
        <w:gridCol w:w="12"/>
        <w:gridCol w:w="1927"/>
        <w:gridCol w:w="42"/>
        <w:gridCol w:w="738"/>
        <w:gridCol w:w="70"/>
        <w:gridCol w:w="1926"/>
        <w:gridCol w:w="56"/>
        <w:gridCol w:w="799"/>
        <w:gridCol w:w="56"/>
      </w:tblGrid>
      <w:tr w:rsidR="0061415B" w:rsidRPr="0061415B" w14:paraId="3F15E1AF" w14:textId="77777777" w:rsidTr="00585F9A">
        <w:tc>
          <w:tcPr>
            <w:tcW w:w="3446" w:type="dxa"/>
            <w:tcBorders>
              <w:top w:val="single" w:sz="4" w:space="0" w:color="auto"/>
              <w:bottom w:val="nil"/>
            </w:tcBorders>
          </w:tcPr>
          <w:p w14:paraId="56D1DBCD" w14:textId="77777777" w:rsidR="006A22A5" w:rsidRPr="0061415B" w:rsidRDefault="006A22A5" w:rsidP="00E80B9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19" w:type="dxa"/>
            <w:gridSpan w:val="4"/>
            <w:tcBorders>
              <w:top w:val="single" w:sz="4" w:space="0" w:color="auto"/>
              <w:bottom w:val="nil"/>
            </w:tcBorders>
          </w:tcPr>
          <w:p w14:paraId="4BEA3D69" w14:textId="77777777" w:rsidR="006A22A5" w:rsidRPr="0061415B" w:rsidRDefault="006A22A5" w:rsidP="00E80B93">
            <w:pPr>
              <w:widowControl/>
              <w:ind w:firstLineChars="400" w:firstLine="72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Model 1</w:t>
            </w:r>
          </w:p>
        </w:tc>
        <w:tc>
          <w:tcPr>
            <w:tcW w:w="2905" w:type="dxa"/>
            <w:gridSpan w:val="5"/>
            <w:tcBorders>
              <w:top w:val="single" w:sz="4" w:space="0" w:color="auto"/>
              <w:bottom w:val="nil"/>
            </w:tcBorders>
          </w:tcPr>
          <w:p w14:paraId="7442BB3C" w14:textId="77777777" w:rsidR="006A22A5" w:rsidRPr="0061415B" w:rsidRDefault="006A22A5" w:rsidP="00E80B93">
            <w:pPr>
              <w:widowControl/>
              <w:ind w:firstLineChars="400" w:firstLine="72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Model 2</w:t>
            </w:r>
          </w:p>
        </w:tc>
      </w:tr>
      <w:tr w:rsidR="0061415B" w:rsidRPr="0061415B" w14:paraId="2D49D5ED" w14:textId="77777777" w:rsidTr="00585F9A">
        <w:trPr>
          <w:gridAfter w:val="1"/>
          <w:wAfter w:w="56" w:type="dxa"/>
        </w:trPr>
        <w:tc>
          <w:tcPr>
            <w:tcW w:w="3446" w:type="dxa"/>
            <w:tcBorders>
              <w:top w:val="nil"/>
              <w:bottom w:val="single" w:sz="4" w:space="0" w:color="auto"/>
            </w:tcBorders>
          </w:tcPr>
          <w:p w14:paraId="457FDE33" w14:textId="77777777" w:rsidR="006A22A5" w:rsidRPr="0061415B" w:rsidRDefault="006A22A5" w:rsidP="00E80B9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981" w:type="dxa"/>
            <w:gridSpan w:val="3"/>
            <w:tcBorders>
              <w:top w:val="nil"/>
              <w:bottom w:val="single" w:sz="4" w:space="0" w:color="auto"/>
            </w:tcBorders>
          </w:tcPr>
          <w:p w14:paraId="557C2C62" w14:textId="1DED3DAC" w:rsidR="006A22A5" w:rsidRPr="0061415B" w:rsidRDefault="006A22A5" w:rsidP="006A22A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djusted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OR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95%CI)</w:t>
            </w:r>
          </w:p>
        </w:tc>
        <w:tc>
          <w:tcPr>
            <w:tcW w:w="805" w:type="dxa"/>
            <w:gridSpan w:val="2"/>
            <w:tcBorders>
              <w:top w:val="nil"/>
              <w:bottom w:val="single" w:sz="4" w:space="0" w:color="auto"/>
            </w:tcBorders>
          </w:tcPr>
          <w:p w14:paraId="17BF8DFC" w14:textId="77777777" w:rsidR="006A22A5" w:rsidRPr="0061415B" w:rsidRDefault="006A22A5" w:rsidP="00E80B93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auto"/>
            </w:tcBorders>
          </w:tcPr>
          <w:p w14:paraId="2AB6C2FB" w14:textId="67AD7109" w:rsidR="006A22A5" w:rsidRPr="0061415B" w:rsidRDefault="006A22A5" w:rsidP="00E80B93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Adjusted 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OR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(95%CI)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</w:tcPr>
          <w:p w14:paraId="4062E722" w14:textId="77777777" w:rsidR="006A22A5" w:rsidRPr="0061415B" w:rsidRDefault="006A22A5" w:rsidP="007E7D9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 w:rsidR="0061415B" w:rsidRPr="0061415B" w14:paraId="1A07FBBA" w14:textId="77777777" w:rsidTr="00585F9A">
        <w:trPr>
          <w:gridAfter w:val="1"/>
          <w:wAfter w:w="53" w:type="dxa"/>
          <w:trHeight w:val="238"/>
        </w:trPr>
        <w:tc>
          <w:tcPr>
            <w:tcW w:w="3458" w:type="dxa"/>
            <w:gridSpan w:val="2"/>
          </w:tcPr>
          <w:p w14:paraId="04A09F05" w14:textId="2BC4E341" w:rsidR="006A22A5" w:rsidRPr="0061415B" w:rsidRDefault="00A9129B" w:rsidP="00E80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ge at retrieval</w:t>
            </w:r>
            <w:r w:rsidR="006A22A5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years)</w:t>
            </w:r>
          </w:p>
          <w:p w14:paraId="48E571E3" w14:textId="77777777" w:rsidR="006A22A5" w:rsidRPr="0061415B" w:rsidRDefault="006A22A5" w:rsidP="00E80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T cycle (yes vs. no)</w:t>
            </w:r>
          </w:p>
          <w:p w14:paraId="505608A0" w14:textId="5E7DD529" w:rsidR="008D5455" w:rsidRPr="0061415B" w:rsidRDefault="008D5455" w:rsidP="00E80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ody mass index (kg/m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436B7DA" w14:textId="63D52FB8" w:rsidR="008D5455" w:rsidRPr="0061415B" w:rsidRDefault="008D5455" w:rsidP="00E80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umber of oocytes retrieved</w:t>
            </w:r>
          </w:p>
          <w:p w14:paraId="52B64E6E" w14:textId="5A863915" w:rsidR="008D5455" w:rsidRPr="0061415B" w:rsidRDefault="008D5455" w:rsidP="00E80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ndometrial thickness</w:t>
            </w:r>
          </w:p>
          <w:p w14:paraId="678A44D6" w14:textId="3B03A57B" w:rsidR="008D5455" w:rsidRPr="0061415B" w:rsidRDefault="00585F9A" w:rsidP="00E80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de-CH"/>
              </w:rPr>
            </w:pPr>
            <w:proofErr w:type="spellStart"/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de-CH"/>
              </w:rPr>
              <w:t>R</w:t>
            </w:r>
            <w:r w:rsidR="008D545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de-CH"/>
              </w:rPr>
              <w:t>egimens</w:t>
            </w:r>
            <w:proofErr w:type="spellEnd"/>
            <w:r w:rsidR="008D545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de-CH"/>
              </w:rPr>
              <w:t xml:space="preserve"> (</w:t>
            </w:r>
            <w:proofErr w:type="spellStart"/>
            <w:r w:rsidR="008D545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de-CH"/>
              </w:rPr>
              <w:t>GnRH-agonist</w:t>
            </w:r>
            <w:proofErr w:type="spellEnd"/>
            <w:r w:rsidR="008D545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de-CH"/>
              </w:rPr>
              <w:t xml:space="preserve">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de-CH"/>
              </w:rPr>
              <w:t xml:space="preserve">HRT </w:t>
            </w:r>
            <w:r w:rsidR="008D545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de-CH"/>
              </w:rPr>
              <w:t>vs. HRT)</w:t>
            </w:r>
          </w:p>
          <w:p w14:paraId="49599FB5" w14:textId="77777777" w:rsidR="00E52CF9" w:rsidRPr="0061415B" w:rsidRDefault="00E52CF9" w:rsidP="00E52CF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ndications for IVF</w:t>
            </w:r>
          </w:p>
          <w:p w14:paraId="0E50D074" w14:textId="77777777" w:rsidR="00E52CF9" w:rsidRPr="0061415B" w:rsidRDefault="00E52CF9" w:rsidP="00E52CF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ubal factor</w:t>
            </w:r>
          </w:p>
          <w:p w14:paraId="4D59A29E" w14:textId="77777777" w:rsidR="00E52CF9" w:rsidRPr="0061415B" w:rsidRDefault="00E52CF9" w:rsidP="00E52CF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ale factor</w:t>
            </w:r>
          </w:p>
          <w:p w14:paraId="02C0753F" w14:textId="77777777" w:rsidR="00E52CF9" w:rsidRPr="0061415B" w:rsidRDefault="00E52CF9" w:rsidP="00E52CF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thers</w:t>
            </w:r>
          </w:p>
          <w:p w14:paraId="2C5EB04E" w14:textId="77777777" w:rsidR="00E52CF9" w:rsidRPr="0061415B" w:rsidRDefault="00E52CF9" w:rsidP="00E52CF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ombined factors</w:t>
            </w:r>
          </w:p>
          <w:p w14:paraId="535E4825" w14:textId="479E5F94" w:rsidR="00E52CF9" w:rsidRPr="0061415B" w:rsidRDefault="00E52CF9" w:rsidP="00E52CF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nexplained</w:t>
            </w:r>
          </w:p>
          <w:p w14:paraId="05583036" w14:textId="77777777" w:rsidR="001F5B99" w:rsidRPr="0061415B" w:rsidRDefault="001F5B99" w:rsidP="001F5B9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umber of IVF cycles</w:t>
            </w:r>
          </w:p>
          <w:p w14:paraId="233E37A6" w14:textId="77777777" w:rsidR="001F5B99" w:rsidRPr="0061415B" w:rsidRDefault="001F5B99" w:rsidP="001F5B9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>1</w:t>
            </w:r>
          </w:p>
          <w:p w14:paraId="24E99F57" w14:textId="77777777" w:rsidR="001F5B99" w:rsidRPr="0061415B" w:rsidRDefault="001F5B99" w:rsidP="001F5B9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 xml:space="preserve">  2</w:t>
            </w:r>
          </w:p>
          <w:p w14:paraId="31D65452" w14:textId="3192A3C0" w:rsidR="00E52CF9" w:rsidRPr="0061415B" w:rsidRDefault="001F5B99" w:rsidP="001F5B9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 xml:space="preserve"> 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>≥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>3</w:t>
            </w:r>
          </w:p>
          <w:p w14:paraId="1FFBB723" w14:textId="77777777" w:rsidR="009E41E9" w:rsidRPr="0061415B" w:rsidRDefault="009E41E9" w:rsidP="009E41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proofErr w:type="spellStart"/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>Morphological</w:t>
            </w:r>
            <w:proofErr w:type="spellEnd"/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>quality</w:t>
            </w:r>
            <w:proofErr w:type="spellEnd"/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 xml:space="preserve"> grades</w:t>
            </w:r>
          </w:p>
          <w:p w14:paraId="16AD72D0" w14:textId="77777777" w:rsidR="009E41E9" w:rsidRPr="0061415B" w:rsidRDefault="009E41E9" w:rsidP="00BD545D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>Grade 1</w:t>
            </w:r>
          </w:p>
          <w:p w14:paraId="171A58C7" w14:textId="77777777" w:rsidR="009E41E9" w:rsidRPr="0061415B" w:rsidRDefault="009E41E9" w:rsidP="00BD545D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>Grade 2</w:t>
            </w:r>
          </w:p>
          <w:p w14:paraId="68CC7B25" w14:textId="77777777" w:rsidR="009E41E9" w:rsidRPr="0061415B" w:rsidRDefault="009E41E9" w:rsidP="00BD545D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>Grade 3</w:t>
            </w:r>
          </w:p>
          <w:p w14:paraId="079D24C5" w14:textId="77777777" w:rsidR="009E41E9" w:rsidRPr="0061415B" w:rsidRDefault="009E41E9" w:rsidP="009E41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proofErr w:type="spellStart"/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>Progesterone</w:t>
            </w:r>
            <w:proofErr w:type="spellEnd"/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>supplementation</w:t>
            </w:r>
            <w:proofErr w:type="spellEnd"/>
          </w:p>
          <w:p w14:paraId="2850F6FE" w14:textId="32984361" w:rsidR="009E41E9" w:rsidRPr="0061415B" w:rsidRDefault="009E41E9" w:rsidP="009E41E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>(</w:t>
            </w:r>
            <w:proofErr w:type="spellStart"/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>Intramuscular</w:t>
            </w:r>
            <w:proofErr w:type="spellEnd"/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val="fr-CH"/>
              </w:rPr>
              <w:t xml:space="preserve"> vs vaginal)</w:t>
            </w:r>
          </w:p>
          <w:p w14:paraId="254EFFE9" w14:textId="51BBAFB8" w:rsidR="006A22A5" w:rsidRPr="0061415B" w:rsidRDefault="006A22A5" w:rsidP="00E80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stocyst expansion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stage (late vs. early)</w:t>
            </w:r>
          </w:p>
          <w:p w14:paraId="05140DD2" w14:textId="77777777" w:rsidR="00403502" w:rsidRPr="0061415B" w:rsidRDefault="00403502" w:rsidP="00E80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rogesterone exposure days (7 vs. 6)</w:t>
            </w:r>
          </w:p>
          <w:p w14:paraId="6F59A30C" w14:textId="30613E3D" w:rsidR="006A22A5" w:rsidRPr="0061415B" w:rsidRDefault="006A22A5" w:rsidP="00E80B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teraction term</w:t>
            </w:r>
          </w:p>
        </w:tc>
        <w:tc>
          <w:tcPr>
            <w:tcW w:w="1927" w:type="dxa"/>
          </w:tcPr>
          <w:p w14:paraId="5CD0EBE2" w14:textId="0A2802C2" w:rsidR="006A22A5" w:rsidRPr="0061415B" w:rsidRDefault="006A22A5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</w:t>
            </w:r>
            <w:r w:rsidR="007700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9</w:t>
            </w:r>
            <w:r w:rsidR="007700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="003876D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="007700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5F19D35B" w14:textId="0F25CEDF" w:rsidR="006A22A5" w:rsidRPr="0061415B" w:rsidRDefault="006A22A5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="00DC0DF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1.</w:t>
            </w:r>
            <w:r w:rsidR="0041733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="003876D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</w:t>
            </w:r>
            <w:r w:rsidR="0041733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D75AE9E" w14:textId="4B3C5EBE" w:rsidR="008D5455" w:rsidRPr="0061415B" w:rsidRDefault="003876DF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8 (0.95-1.01)</w:t>
            </w:r>
          </w:p>
          <w:p w14:paraId="7CCE373A" w14:textId="75FC48B7" w:rsidR="006A22A5" w:rsidRPr="0061415B" w:rsidRDefault="00164242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1</w:t>
            </w:r>
            <w:r w:rsidR="006A22A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="00645B8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="006A22A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2</w:t>
            </w:r>
            <w:r w:rsidR="006A22A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1B56433" w14:textId="680AE6F1" w:rsidR="006A22A5" w:rsidRPr="0061415B" w:rsidRDefault="00164242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</w:t>
            </w:r>
            <w:r w:rsidR="00645B8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="006A22A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7-</w:t>
            </w:r>
            <w:r w:rsidR="006A22A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="00645B8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="006A22A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4AA7AEA" w14:textId="7E631695" w:rsidR="00A72A8A" w:rsidRPr="0061415B" w:rsidRDefault="00A72A8A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</w:t>
            </w:r>
            <w:r w:rsidR="00645B8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7</w:t>
            </w:r>
            <w:r w:rsidR="00645B8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1</w:t>
            </w:r>
            <w:r w:rsidR="00645B8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437D1B9" w14:textId="77777777" w:rsidR="00E52CF9" w:rsidRPr="0061415B" w:rsidRDefault="00E52CF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01A7FD6" w14:textId="77777777" w:rsidR="006E01C9" w:rsidRPr="0061415B" w:rsidRDefault="006E01C9" w:rsidP="006E01C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  <w:p w14:paraId="62A7C67C" w14:textId="0BCB2EF1" w:rsidR="001F5B99" w:rsidRPr="0061415B" w:rsidRDefault="006E01C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3 (1.01-1.7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CB3C3B1" w14:textId="002D05DA" w:rsidR="001F5B99" w:rsidRPr="0061415B" w:rsidRDefault="006E01C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88-1.4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993A19A" w14:textId="0EC6F92C" w:rsidR="001F5B99" w:rsidRPr="0061415B" w:rsidRDefault="006E01C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4 (0.7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4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CA58447" w14:textId="2E8AF4CA" w:rsidR="001F5B99" w:rsidRPr="0061415B" w:rsidRDefault="006E01C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7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7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F13BE05" w14:textId="77777777" w:rsidR="001F5B99" w:rsidRPr="0061415B" w:rsidRDefault="001F5B9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7F724E7" w14:textId="77777777" w:rsidR="001343FC" w:rsidRPr="0061415B" w:rsidRDefault="001343FC" w:rsidP="001343F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  <w:p w14:paraId="7653AAD0" w14:textId="0EF607BD" w:rsidR="001F5B99" w:rsidRPr="0061415B" w:rsidRDefault="00E435D0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</w:t>
            </w:r>
            <w:r w:rsidR="00B74D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9</w:t>
            </w:r>
            <w:r w:rsidR="00B74D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5</w:t>
            </w:r>
            <w:r w:rsidR="00B74D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7F5EA8B" w14:textId="54B7D8D5" w:rsidR="001F5B99" w:rsidRPr="0061415B" w:rsidRDefault="00AF6C1D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</w:t>
            </w:r>
            <w:r w:rsidR="00B74D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45-1.1</w:t>
            </w:r>
            <w:r w:rsidR="00B74D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0DA84F7" w14:textId="77777777" w:rsidR="009E41E9" w:rsidRPr="0061415B" w:rsidRDefault="009E41E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103CD9E" w14:textId="43C9AB7A" w:rsidR="009E41E9" w:rsidRPr="0061415B" w:rsidRDefault="0054709A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9 (1.09-2.32)</w:t>
            </w:r>
          </w:p>
          <w:p w14:paraId="0D7E1B15" w14:textId="52718330" w:rsidR="009E41E9" w:rsidRPr="0061415B" w:rsidRDefault="0054709A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5 (1.12-1.63)</w:t>
            </w:r>
          </w:p>
          <w:p w14:paraId="6C746440" w14:textId="77777777" w:rsidR="0054709A" w:rsidRPr="0061415B" w:rsidRDefault="0054709A" w:rsidP="005470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  <w:p w14:paraId="17D7B46D" w14:textId="4CD8BC7E" w:rsidR="009E41E9" w:rsidRPr="0061415B" w:rsidRDefault="009A716A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2 (0.77-1.11)</w:t>
            </w:r>
          </w:p>
          <w:p w14:paraId="08EA3B4D" w14:textId="77777777" w:rsidR="009E41E9" w:rsidRPr="0061415B" w:rsidRDefault="009E41E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87649EA" w14:textId="1FFB8520" w:rsidR="00A91074" w:rsidRPr="0061415B" w:rsidRDefault="00A91074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</w:t>
            </w:r>
            <w:r w:rsidR="00B10C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8</w:t>
            </w:r>
            <w:r w:rsidR="00B10C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2</w:t>
            </w:r>
            <w:r w:rsidR="00B10C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F09D3B0" w14:textId="37BD80EF" w:rsidR="00713390" w:rsidRPr="0061415B" w:rsidRDefault="00713390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</w:t>
            </w:r>
            <w:r w:rsidR="0068375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8</w:t>
            </w:r>
            <w:r w:rsidR="00AF6C1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1</w:t>
            </w:r>
            <w:r w:rsidR="0068375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E299EDD" w14:textId="4330E4AE" w:rsidR="007E7D94" w:rsidRPr="0061415B" w:rsidRDefault="007E7D94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3"/>
          </w:tcPr>
          <w:p w14:paraId="6DC04240" w14:textId="3E1B417B" w:rsidR="006A22A5" w:rsidRPr="0061415B" w:rsidRDefault="006A22A5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</w:t>
            </w:r>
            <w:r w:rsidR="007700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="005635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  <w:p w14:paraId="22EA34D3" w14:textId="02461F52" w:rsidR="006A22A5" w:rsidRPr="0061415B" w:rsidRDefault="003D3FEF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 0.001</w:t>
            </w:r>
          </w:p>
          <w:p w14:paraId="1AFB1F8F" w14:textId="10CD56AC" w:rsidR="008D5455" w:rsidRPr="0061415B" w:rsidRDefault="00D45793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645B8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6</w:t>
            </w:r>
          </w:p>
          <w:p w14:paraId="0DF9468A" w14:textId="4986C6AB" w:rsidR="006A22A5" w:rsidRPr="0061415B" w:rsidRDefault="006A22A5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164242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0</w:t>
            </w:r>
          </w:p>
          <w:p w14:paraId="2F13E557" w14:textId="6FCF18F4" w:rsidR="006A22A5" w:rsidRPr="0061415B" w:rsidRDefault="006A22A5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80</w:t>
            </w:r>
          </w:p>
          <w:p w14:paraId="1CFEB30F" w14:textId="6DCC390B" w:rsidR="006A22A5" w:rsidRPr="0061415B" w:rsidRDefault="00A72A8A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</w:t>
            </w:r>
            <w:r w:rsidR="009D5B1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  <w:p w14:paraId="6519C2F2" w14:textId="58EDEAB8" w:rsidR="00E52CF9" w:rsidRPr="0061415B" w:rsidRDefault="006E01C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</w:t>
            </w:r>
          </w:p>
          <w:p w14:paraId="55A28E37" w14:textId="77777777" w:rsidR="001F5B99" w:rsidRPr="0061415B" w:rsidRDefault="001F5B9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5873BFF" w14:textId="5174FBE5" w:rsidR="001F5B99" w:rsidRPr="0061415B" w:rsidRDefault="006E01C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  <w:p w14:paraId="046C15A0" w14:textId="3334973B" w:rsidR="001F5B99" w:rsidRPr="0061415B" w:rsidRDefault="006E01C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0</w:t>
            </w:r>
          </w:p>
          <w:p w14:paraId="57BEC469" w14:textId="7AF70D12" w:rsidR="001F5B99" w:rsidRPr="0061415B" w:rsidRDefault="006E01C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</w:t>
            </w:r>
            <w:r w:rsidR="00D430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2</w:t>
            </w:r>
          </w:p>
          <w:p w14:paraId="2BDDC6D2" w14:textId="04E181FC" w:rsidR="001F5B99" w:rsidRPr="0061415B" w:rsidRDefault="006E01C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</w:t>
            </w:r>
            <w:r w:rsidR="00B74D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</w:t>
            </w:r>
          </w:p>
          <w:p w14:paraId="73EE0BEF" w14:textId="08C8ADD5" w:rsidR="001F5B99" w:rsidRPr="0061415B" w:rsidRDefault="001343FC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="00B74D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  <w:p w14:paraId="3311F716" w14:textId="77777777" w:rsidR="001F5B99" w:rsidRPr="0061415B" w:rsidRDefault="001F5B9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7F8DFD6" w14:textId="4976D1DB" w:rsidR="001F5B99" w:rsidRPr="0061415B" w:rsidRDefault="00E435D0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</w:t>
            </w:r>
            <w:r w:rsidR="00B74D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</w:t>
            </w:r>
          </w:p>
          <w:p w14:paraId="7A76C136" w14:textId="256D37B2" w:rsidR="001F5B99" w:rsidRPr="0061415B" w:rsidRDefault="00AF6C1D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</w:t>
            </w:r>
            <w:r w:rsidR="00B74D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1</w:t>
            </w:r>
          </w:p>
          <w:p w14:paraId="55D2DEC4" w14:textId="16471320" w:rsidR="009E41E9" w:rsidRPr="0061415B" w:rsidRDefault="0054709A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2</w:t>
            </w:r>
          </w:p>
          <w:p w14:paraId="43BA2DF3" w14:textId="77777777" w:rsidR="0054709A" w:rsidRPr="0061415B" w:rsidRDefault="0054709A" w:rsidP="005470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5</w:t>
            </w:r>
          </w:p>
          <w:p w14:paraId="7BB29DAE" w14:textId="6E9F403B" w:rsidR="009E41E9" w:rsidRPr="0061415B" w:rsidRDefault="0054709A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2</w:t>
            </w:r>
          </w:p>
          <w:p w14:paraId="6258A215" w14:textId="77777777" w:rsidR="009E41E9" w:rsidRPr="0061415B" w:rsidRDefault="009E41E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735A887" w14:textId="1FDD260A" w:rsidR="009E41E9" w:rsidRPr="0061415B" w:rsidRDefault="009A716A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78</w:t>
            </w:r>
          </w:p>
          <w:p w14:paraId="50DA732A" w14:textId="77777777" w:rsidR="009E41E9" w:rsidRPr="0061415B" w:rsidRDefault="009E41E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0A23A55" w14:textId="2ACB2777" w:rsidR="0088361E" w:rsidRPr="0061415B" w:rsidRDefault="0088361E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AF6C1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="00B10C2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</w:t>
            </w:r>
          </w:p>
          <w:p w14:paraId="633913C7" w14:textId="030A0C2B" w:rsidR="0088361E" w:rsidRPr="0061415B" w:rsidRDefault="00713390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AF6C1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="0068375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3</w:t>
            </w:r>
          </w:p>
          <w:p w14:paraId="2951FFD7" w14:textId="4147BAE2" w:rsidR="00713390" w:rsidRPr="0061415B" w:rsidRDefault="00713390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9D0AEA6" w14:textId="21A57836" w:rsidR="006A22A5" w:rsidRPr="0061415B" w:rsidRDefault="006A22A5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7 (0.9</w:t>
            </w:r>
            <w:r w:rsidR="00106598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7E7D94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BBC8A10" w14:textId="6A095C9D" w:rsidR="006A22A5" w:rsidRPr="0061415B" w:rsidRDefault="006A22A5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="00A8569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="006F1C82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1.</w:t>
            </w:r>
            <w:r w:rsidR="006F1C82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A8569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</w:t>
            </w:r>
            <w:r w:rsidR="006F1C82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5E17C6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3EE48AD8" w14:textId="760AE83C" w:rsidR="008D5455" w:rsidRPr="0061415B" w:rsidRDefault="00A8569F" w:rsidP="00A8569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8 (0.95-1.01)</w:t>
            </w:r>
          </w:p>
          <w:p w14:paraId="6566885E" w14:textId="75A76D2C" w:rsidR="00A8569F" w:rsidRPr="0061415B" w:rsidRDefault="00A8569F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1 (</w:t>
            </w:r>
            <w:r w:rsidR="00FA210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02)</w:t>
            </w:r>
          </w:p>
          <w:p w14:paraId="5BFE5BF4" w14:textId="08D46E6D" w:rsidR="00A8569F" w:rsidRPr="0061415B" w:rsidRDefault="00A8569F" w:rsidP="00A8569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</w:t>
            </w:r>
            <w:r w:rsidR="006F1C82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97-1.0</w:t>
            </w:r>
            <w:r w:rsidR="006F1C82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0A6B1AE" w14:textId="67467117" w:rsidR="00A8569F" w:rsidRPr="0061415B" w:rsidRDefault="00A8569F" w:rsidP="00A8569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</w:t>
            </w:r>
            <w:r w:rsidR="00E6087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7</w:t>
            </w:r>
            <w:r w:rsidR="00E6087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1</w:t>
            </w:r>
            <w:r w:rsidR="00E6087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D46504E" w14:textId="77777777" w:rsidR="00E52CF9" w:rsidRPr="0061415B" w:rsidRDefault="00E52CF9" w:rsidP="00A8569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C1E9CDD" w14:textId="77777777" w:rsidR="004A2BFF" w:rsidRPr="0061415B" w:rsidRDefault="004A2BFF" w:rsidP="004A2BF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  <w:p w14:paraId="3D786BA5" w14:textId="27316AFC" w:rsidR="004A2BFF" w:rsidRPr="0061415B" w:rsidRDefault="004A2BFF" w:rsidP="004A2BF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1 (</w:t>
            </w:r>
            <w:r w:rsidR="0006552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7</w:t>
            </w:r>
            <w:r w:rsidR="0006552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FC67C98" w14:textId="059D9372" w:rsidR="004A2BFF" w:rsidRPr="0061415B" w:rsidRDefault="004A2BFF" w:rsidP="004A2BF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1 (0.86-1.4</w:t>
            </w:r>
            <w:r w:rsidR="002A4AA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CA6C364" w14:textId="1548A9C3" w:rsidR="004A2BFF" w:rsidRPr="0061415B" w:rsidRDefault="004A2BFF" w:rsidP="004A2BF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3 (0.75-1.4</w:t>
            </w:r>
            <w:r w:rsidR="002A4AA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4A28394" w14:textId="035C86D5" w:rsidR="004A2BFF" w:rsidRPr="0061415B" w:rsidRDefault="004A2BFF" w:rsidP="004A2BF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</w:t>
            </w:r>
            <w:r w:rsidR="002A4AA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7</w:t>
            </w:r>
            <w:r w:rsidR="000803C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7</w:t>
            </w:r>
            <w:r w:rsidR="002A4AA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9F52E34" w14:textId="77777777" w:rsidR="001F5B99" w:rsidRPr="0061415B" w:rsidRDefault="001F5B99" w:rsidP="00A8569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032CFD3" w14:textId="77777777" w:rsidR="00466674" w:rsidRPr="0061415B" w:rsidRDefault="00466674" w:rsidP="004666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  <w:p w14:paraId="685BB335" w14:textId="57B023A2" w:rsidR="00466674" w:rsidRPr="0061415B" w:rsidRDefault="00466674" w:rsidP="004666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="008C3E4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9</w:t>
            </w:r>
            <w:r w:rsidR="008C3E4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5</w:t>
            </w:r>
            <w:r w:rsidR="008C3E4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0F6E547" w14:textId="17ABA8FF" w:rsidR="00466674" w:rsidRPr="0061415B" w:rsidRDefault="00466674" w:rsidP="004666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</w:t>
            </w:r>
            <w:r w:rsidR="008C3E4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45-1.1</w:t>
            </w:r>
            <w:r w:rsidR="008C3E4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1B5EAA1" w14:textId="77777777" w:rsidR="009E41E9" w:rsidRPr="0061415B" w:rsidRDefault="009E41E9" w:rsidP="004666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969BBAE" w14:textId="6CA7DA62" w:rsidR="009E41E9" w:rsidRPr="0061415B" w:rsidRDefault="00A56CC8" w:rsidP="004666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7 (1.07-2.29)</w:t>
            </w:r>
          </w:p>
          <w:p w14:paraId="0C19BADB" w14:textId="7361BDB1" w:rsidR="009E41E9" w:rsidRPr="0061415B" w:rsidRDefault="00FD48F4" w:rsidP="004666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6 (1.12-1.64)</w:t>
            </w:r>
          </w:p>
          <w:p w14:paraId="3325F591" w14:textId="77777777" w:rsidR="0067540B" w:rsidRPr="0061415B" w:rsidRDefault="0067540B" w:rsidP="0067540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  <w:p w14:paraId="61F46C4E" w14:textId="01D172D4" w:rsidR="009E41E9" w:rsidRPr="0061415B" w:rsidRDefault="0067540B" w:rsidP="004666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3 (0.77-1.11)</w:t>
            </w:r>
          </w:p>
          <w:p w14:paraId="0A68E3A4" w14:textId="77777777" w:rsidR="009E41E9" w:rsidRPr="0061415B" w:rsidRDefault="009E41E9" w:rsidP="004666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B6F1334" w14:textId="04D2CA82" w:rsidR="006A22A5" w:rsidRPr="0061415B" w:rsidRDefault="00A8569F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466674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4</w:t>
            </w:r>
            <w:r w:rsidR="00A13E62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0.</w:t>
            </w:r>
            <w:r w:rsidR="00466674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9585351" w14:textId="15703A8B" w:rsidR="00A8569F" w:rsidRPr="0061415B" w:rsidRDefault="00A8569F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466674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0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5</w:t>
            </w:r>
            <w:r w:rsidR="00466674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0.8</w:t>
            </w:r>
            <w:r w:rsidR="002D53D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5633CE8" w14:textId="7AC2F6B8" w:rsidR="00A8569F" w:rsidRPr="0061415B" w:rsidRDefault="00A8569F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</w:t>
            </w:r>
            <w:r w:rsidR="00466674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="004B53E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1.</w:t>
            </w:r>
            <w:r w:rsidR="00466674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="004B53E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3.</w:t>
            </w:r>
            <w:r w:rsidR="00466674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="004B53E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5" w:type="dxa"/>
            <w:gridSpan w:val="2"/>
          </w:tcPr>
          <w:p w14:paraId="6B24470D" w14:textId="274B7E79" w:rsidR="006A22A5" w:rsidRPr="0061415B" w:rsidRDefault="006A22A5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</w:t>
            </w:r>
            <w:r w:rsidR="007E7D94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="00106598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  <w:p w14:paraId="6DE25944" w14:textId="77777777" w:rsidR="00A8569F" w:rsidRPr="0061415B" w:rsidRDefault="00A8569F" w:rsidP="00A8569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 0.001</w:t>
            </w:r>
          </w:p>
          <w:p w14:paraId="4425237B" w14:textId="3E8AC8B8" w:rsidR="008D5455" w:rsidRPr="0061415B" w:rsidRDefault="00A8569F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</w:t>
            </w:r>
            <w:r w:rsidR="00A41D4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</w:t>
            </w:r>
          </w:p>
          <w:p w14:paraId="44DBA70D" w14:textId="4F3D72DC" w:rsidR="006A22A5" w:rsidRPr="0061415B" w:rsidRDefault="006A22A5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A8569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744D4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3</w:t>
            </w:r>
          </w:p>
          <w:p w14:paraId="39A48619" w14:textId="3665309F" w:rsidR="006A22A5" w:rsidRPr="0061415B" w:rsidRDefault="006A22A5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E6087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="0006552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8</w:t>
            </w:r>
          </w:p>
          <w:p w14:paraId="2F158D96" w14:textId="2426E1B0" w:rsidR="006A22A5" w:rsidRPr="0061415B" w:rsidRDefault="006A22A5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A8569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="00E6087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="0006552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</w:p>
          <w:p w14:paraId="7ED809FB" w14:textId="3338A9C9" w:rsidR="00E52CF9" w:rsidRPr="0061415B" w:rsidRDefault="004A2BFF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06552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20</w:t>
            </w:r>
          </w:p>
          <w:p w14:paraId="7BF4A87A" w14:textId="77777777" w:rsidR="001F5B99" w:rsidRPr="0061415B" w:rsidRDefault="001F5B9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20C5BEE" w14:textId="546566F5" w:rsidR="001F5B99" w:rsidRPr="0061415B" w:rsidRDefault="004A2BFF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="0006552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  <w:p w14:paraId="310FED2D" w14:textId="1D82A0EB" w:rsidR="001F5B99" w:rsidRPr="0061415B" w:rsidRDefault="004A2BFF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</w:t>
            </w:r>
            <w:r w:rsidR="002A4AA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8</w:t>
            </w:r>
          </w:p>
          <w:p w14:paraId="752245C3" w14:textId="52F9273C" w:rsidR="001F5B99" w:rsidRPr="0061415B" w:rsidRDefault="004A2BFF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</w:t>
            </w:r>
            <w:r w:rsidR="002A4AA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5</w:t>
            </w:r>
          </w:p>
          <w:p w14:paraId="7A3941D5" w14:textId="2B893B9F" w:rsidR="001F5B99" w:rsidRPr="0061415B" w:rsidRDefault="000803CC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</w:t>
            </w:r>
            <w:r w:rsidR="002A4AA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4</w:t>
            </w:r>
          </w:p>
          <w:p w14:paraId="5D3C90D9" w14:textId="165F7560" w:rsidR="001F5B99" w:rsidRPr="0061415B" w:rsidRDefault="00466674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</w:t>
            </w:r>
            <w:r w:rsidR="002A4AA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7</w:t>
            </w:r>
          </w:p>
          <w:p w14:paraId="12057307" w14:textId="77777777" w:rsidR="001F5B99" w:rsidRPr="0061415B" w:rsidRDefault="001F5B9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47B0850" w14:textId="58E86FA9" w:rsidR="001F5B99" w:rsidRPr="0061415B" w:rsidRDefault="00466674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</w:t>
            </w:r>
            <w:r w:rsidR="008C3E4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9</w:t>
            </w:r>
          </w:p>
          <w:p w14:paraId="65D36625" w14:textId="62C71173" w:rsidR="001F5B99" w:rsidRPr="0061415B" w:rsidRDefault="00466674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8C3E4D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1</w:t>
            </w:r>
          </w:p>
          <w:p w14:paraId="24120809" w14:textId="765C554F" w:rsidR="009E41E9" w:rsidRPr="0061415B" w:rsidRDefault="00A56CC8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2</w:t>
            </w:r>
          </w:p>
          <w:p w14:paraId="7987EB95" w14:textId="272C8E5B" w:rsidR="009E41E9" w:rsidRPr="0061415B" w:rsidRDefault="00A56CC8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0</w:t>
            </w:r>
          </w:p>
          <w:p w14:paraId="4CDD29CD" w14:textId="2922AFDA" w:rsidR="009E41E9" w:rsidRPr="0061415B" w:rsidRDefault="0067540B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2</w:t>
            </w:r>
          </w:p>
          <w:p w14:paraId="291B8E64" w14:textId="77777777" w:rsidR="009E41E9" w:rsidRPr="0061415B" w:rsidRDefault="009E41E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597C8DD" w14:textId="08FB4B36" w:rsidR="009E41E9" w:rsidRPr="0061415B" w:rsidRDefault="0067540B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21</w:t>
            </w:r>
          </w:p>
          <w:p w14:paraId="180CC170" w14:textId="77777777" w:rsidR="009E41E9" w:rsidRPr="0061415B" w:rsidRDefault="009E41E9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790F1D9" w14:textId="6E36F391" w:rsidR="00A8569F" w:rsidRPr="0061415B" w:rsidRDefault="00A8569F" w:rsidP="00A8569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1</w:t>
            </w:r>
          </w:p>
          <w:p w14:paraId="22A50CD7" w14:textId="10EDD438" w:rsidR="00A8569F" w:rsidRPr="0061415B" w:rsidRDefault="00A8569F" w:rsidP="00E80B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</w:t>
            </w:r>
            <w:r w:rsidR="00466674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  <w:p w14:paraId="77B947E4" w14:textId="580F18F5" w:rsidR="00A8569F" w:rsidRPr="0061415B" w:rsidRDefault="00A8569F" w:rsidP="00A8569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 0.001</w:t>
            </w:r>
          </w:p>
        </w:tc>
      </w:tr>
    </w:tbl>
    <w:p w14:paraId="2C9C52D5" w14:textId="508F9C05" w:rsidR="008D5455" w:rsidRPr="0061415B" w:rsidRDefault="003D6CE2" w:rsidP="00623012">
      <w:pPr>
        <w:widowControl/>
        <w:spacing w:line="220" w:lineRule="exact"/>
        <w:ind w:rightChars="-230" w:right="-483"/>
        <w:contextualSpacing/>
        <w:rPr>
          <w:rFonts w:ascii="Times New Roman" w:hAnsi="Times New Roman" w:cs="Times New Roman"/>
          <w:kern w:val="0"/>
          <w:sz w:val="15"/>
          <w:szCs w:val="15"/>
        </w:rPr>
      </w:pPr>
      <w:proofErr w:type="gramStart"/>
      <w:r w:rsidRPr="0061415B">
        <w:rPr>
          <w:rFonts w:ascii="Times New Roman" w:hAnsi="Times New Roman" w:cs="Times New Roman" w:hint="eastAsia"/>
          <w:kern w:val="0"/>
          <w:sz w:val="15"/>
          <w:szCs w:val="15"/>
        </w:rPr>
        <w:t>O</w:t>
      </w:r>
      <w:r w:rsidR="006A22A5" w:rsidRPr="0061415B">
        <w:rPr>
          <w:rFonts w:ascii="Times New Roman" w:hAnsi="Times New Roman" w:cs="Times New Roman" w:hint="eastAsia"/>
          <w:kern w:val="0"/>
          <w:sz w:val="15"/>
          <w:szCs w:val="15"/>
        </w:rPr>
        <w:t>R,</w:t>
      </w:r>
      <w:proofErr w:type="gramEnd"/>
      <w:r w:rsidR="006A22A5"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 </w:t>
      </w:r>
      <w:r w:rsidRPr="0061415B">
        <w:rPr>
          <w:rFonts w:ascii="Times New Roman" w:hAnsi="Times New Roman" w:cs="Times New Roman" w:hint="eastAsia"/>
          <w:kern w:val="0"/>
          <w:sz w:val="15"/>
          <w:szCs w:val="15"/>
        </w:rPr>
        <w:t>odds</w:t>
      </w:r>
      <w:r w:rsidR="006A22A5"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 ratio; </w:t>
      </w:r>
      <w:r w:rsidR="00623012"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IVF, in-vitro fertilization; </w:t>
      </w:r>
      <w:r w:rsidR="006A22A5" w:rsidRPr="0061415B">
        <w:rPr>
          <w:rFonts w:ascii="Times New Roman" w:hAnsi="Times New Roman" w:cs="Times New Roman" w:hint="eastAsia"/>
          <w:kern w:val="0"/>
          <w:sz w:val="15"/>
          <w:szCs w:val="15"/>
        </w:rPr>
        <w:t>PGT, preimplantation genetic testing</w:t>
      </w:r>
      <w:r w:rsidR="008D5455" w:rsidRPr="0061415B">
        <w:rPr>
          <w:rFonts w:ascii="Times New Roman" w:hAnsi="Times New Roman" w:cs="Times New Roman" w:hint="eastAsia"/>
          <w:kern w:val="0"/>
          <w:sz w:val="15"/>
          <w:szCs w:val="15"/>
        </w:rPr>
        <w:t>;</w:t>
      </w:r>
      <w:r w:rsidR="006A22A5"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 </w:t>
      </w:r>
      <w:r w:rsidR="008D5455"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HRT, hormone replacement therapy. </w:t>
      </w:r>
    </w:p>
    <w:p w14:paraId="397E2B1D" w14:textId="5BC1AB8A" w:rsidR="00BD545D" w:rsidRPr="0061415B" w:rsidRDefault="00BD545D" w:rsidP="00BD545D">
      <w:pPr>
        <w:widowControl/>
        <w:spacing w:line="220" w:lineRule="exact"/>
        <w:ind w:rightChars="-297" w:right="-624"/>
        <w:contextualSpacing/>
        <w:rPr>
          <w:rFonts w:ascii="Times New Roman" w:hAnsi="Times New Roman" w:cs="Times New Roman"/>
          <w:kern w:val="0"/>
          <w:sz w:val="15"/>
          <w:szCs w:val="15"/>
        </w:rPr>
      </w:pPr>
      <w:r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Model 1 were adjusted for age, body mass index, IVF indication, number of IVF cycles, number of oocytes retrieved, PGT cycle, cycle regimen, endometrial thickness, route of progesterone administration, morphological </w:t>
      </w:r>
      <w:r w:rsidR="003F4606"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quality </w:t>
      </w:r>
      <w:r w:rsidRPr="0061415B">
        <w:rPr>
          <w:rFonts w:ascii="Times New Roman" w:hAnsi="Times New Roman" w:cs="Times New Roman" w:hint="eastAsia"/>
          <w:kern w:val="0"/>
          <w:sz w:val="15"/>
          <w:szCs w:val="15"/>
        </w:rPr>
        <w:t xml:space="preserve">grade, blastocyst expansion stage, and progesterone exposure days. </w:t>
      </w:r>
      <w:r w:rsidR="00096033" w:rsidRPr="0061415B">
        <w:rPr>
          <w:rFonts w:ascii="Times New Roman" w:hAnsi="Times New Roman" w:cs="Times New Roman" w:hint="eastAsia"/>
          <w:kern w:val="0"/>
          <w:sz w:val="15"/>
          <w:szCs w:val="15"/>
        </w:rPr>
        <w:t>Model 2 was further adjusted for an interaction term between blastocyst expansion stage and progesterone exposure days in addition to the covariates included in Model 1.</w:t>
      </w:r>
    </w:p>
    <w:p w14:paraId="02B437FE" w14:textId="72DD8EF9" w:rsidR="00F177B0" w:rsidRPr="0061415B" w:rsidRDefault="00BD545D" w:rsidP="00BD545D">
      <w:pPr>
        <w:widowControl/>
        <w:spacing w:line="220" w:lineRule="exact"/>
        <w:ind w:rightChars="-297" w:right="-624"/>
        <w:contextualSpacing/>
        <w:rPr>
          <w:rFonts w:ascii="Times New Roman" w:hAnsi="Times New Roman" w:cs="Times New Roman"/>
          <w:kern w:val="0"/>
          <w:sz w:val="15"/>
          <w:szCs w:val="15"/>
        </w:rPr>
        <w:sectPr w:rsidR="00F177B0" w:rsidRPr="006141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1415B">
        <w:rPr>
          <w:rFonts w:ascii="Times New Roman" w:hAnsi="Times New Roman" w:cs="Times New Roman" w:hint="eastAsia"/>
          <w:kern w:val="0"/>
          <w:sz w:val="15"/>
          <w:szCs w:val="15"/>
        </w:rPr>
        <w:t>Morphological quality grades are defined by the combination of inner cell mass (ICM) and trophectoderm (TE) scores: Grade 1 (AA, AB, BA); Grade 2 (BB); and Grade 3 (BC, CB, AC, CA).</w:t>
      </w:r>
      <w:r w:rsidR="0084252D" w:rsidRPr="0061415B">
        <w:rPr>
          <w:rFonts w:ascii="Times New Roman" w:hAnsi="Times New Roman" w:cs="Times New Roman"/>
          <w:kern w:val="0"/>
          <w:sz w:val="16"/>
          <w:szCs w:val="16"/>
        </w:rPr>
        <w:br w:type="page"/>
      </w:r>
    </w:p>
    <w:p w14:paraId="4D7A78F2" w14:textId="4F2B1655" w:rsidR="000B4F7A" w:rsidRPr="0061415B" w:rsidRDefault="00BA37EB" w:rsidP="00BA37EB">
      <w:pPr>
        <w:widowControl/>
        <w:spacing w:line="260" w:lineRule="exact"/>
        <w:jc w:val="left"/>
        <w:rPr>
          <w:rFonts w:ascii="Times New Roman" w:hAnsi="Times New Roman" w:cs="Times New Roman"/>
          <w:sz w:val="22"/>
        </w:rPr>
      </w:pPr>
      <w:r w:rsidRPr="0061415B">
        <w:rPr>
          <w:rFonts w:ascii="Times New Roman" w:hAnsi="Times New Roman" w:cs="Times New Roman"/>
          <w:b/>
          <w:bCs/>
          <w:sz w:val="22"/>
        </w:rPr>
        <w:lastRenderedPageBreak/>
        <w:fldChar w:fldCharType="begin">
          <w:fldData xml:space="preserve">ZQBKAHoAdABYAFEAdAAwAFcAOABXAFoAbgBtAHYASgAwAHYAWABFAFcAUgBzAEgAMABxAHkAaABp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</w:fldData>
        </w:fldChar>
      </w:r>
      <w:r w:rsidRPr="0061415B">
        <w:rPr>
          <w:rFonts w:ascii="Times New Roman" w:hAnsi="Times New Roman" w:cs="Times New Roman" w:hint="eastAsia"/>
          <w:b/>
          <w:bCs/>
          <w:sz w:val="22"/>
        </w:rPr>
        <w:instrText>ADDIN CNKISM.UserStyle</w:instrText>
      </w:r>
      <w:r w:rsidRPr="0061415B">
        <w:rPr>
          <w:rFonts w:ascii="Times New Roman" w:hAnsi="Times New Roman" w:cs="Times New Roman"/>
          <w:b/>
          <w:bCs/>
          <w:sz w:val="22"/>
        </w:rPr>
      </w:r>
      <w:r w:rsidRPr="0061415B">
        <w:rPr>
          <w:rFonts w:ascii="Times New Roman" w:hAnsi="Times New Roman" w:cs="Times New Roman"/>
          <w:b/>
          <w:bCs/>
          <w:sz w:val="22"/>
        </w:rPr>
        <w:fldChar w:fldCharType="separate"/>
      </w:r>
      <w:r w:rsidRPr="0061415B">
        <w:rPr>
          <w:rFonts w:ascii="Times New Roman" w:hAnsi="Times New Roman" w:cs="Times New Roman"/>
          <w:b/>
          <w:bCs/>
          <w:sz w:val="22"/>
        </w:rPr>
        <w:fldChar w:fldCharType="end"/>
      </w:r>
      <w:r w:rsidRPr="0061415B">
        <w:rPr>
          <w:rFonts w:ascii="Times New Roman" w:hAnsi="Times New Roman" w:cs="Times New Roman"/>
          <w:b/>
          <w:bCs/>
          <w:sz w:val="22"/>
        </w:rPr>
        <w:t>Table</w:t>
      </w:r>
      <w:r w:rsidRPr="0061415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1354B8" w:rsidRPr="0061415B">
        <w:rPr>
          <w:rFonts w:ascii="Times New Roman" w:hAnsi="Times New Roman" w:cs="Times New Roman" w:hint="eastAsia"/>
          <w:b/>
          <w:bCs/>
          <w:sz w:val="22"/>
        </w:rPr>
        <w:t>S</w:t>
      </w:r>
      <w:r w:rsidR="00EF6B66" w:rsidRPr="0061415B">
        <w:rPr>
          <w:rFonts w:ascii="Times New Roman" w:hAnsi="Times New Roman" w:cs="Times New Roman" w:hint="eastAsia"/>
          <w:b/>
          <w:bCs/>
          <w:sz w:val="22"/>
        </w:rPr>
        <w:t>5</w:t>
      </w:r>
      <w:r w:rsidR="00014DFF" w:rsidRPr="0061415B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0B4F7A" w:rsidRPr="0061415B">
        <w:rPr>
          <w:rFonts w:ascii="Times New Roman" w:hAnsi="Times New Roman" w:cs="Times New Roman" w:hint="eastAsia"/>
          <w:sz w:val="22"/>
        </w:rPr>
        <w:t>P</w:t>
      </w:r>
      <w:r w:rsidR="000B4F7A" w:rsidRPr="0061415B">
        <w:rPr>
          <w:rFonts w:ascii="Times New Roman" w:hAnsi="Times New Roman" w:cs="Times New Roman"/>
          <w:sz w:val="22"/>
        </w:rPr>
        <w:t>regnancy</w:t>
      </w:r>
      <w:r w:rsidR="000B4F7A" w:rsidRPr="0061415B">
        <w:rPr>
          <w:rFonts w:ascii="Times New Roman" w:hAnsi="Times New Roman" w:cs="Times New Roman" w:hint="eastAsia"/>
          <w:sz w:val="22"/>
        </w:rPr>
        <w:t xml:space="preserve"> outcomes</w:t>
      </w:r>
      <w:r w:rsidR="000B4F7A" w:rsidRPr="0061415B">
        <w:rPr>
          <w:rFonts w:ascii="Times New Roman" w:hAnsi="Times New Roman" w:cs="Times New Roman"/>
          <w:sz w:val="22"/>
        </w:rPr>
        <w:t xml:space="preserve"> in </w:t>
      </w:r>
      <w:r w:rsidR="000B4F7A" w:rsidRPr="0061415B">
        <w:rPr>
          <w:rFonts w:ascii="Times New Roman" w:hAnsi="Times New Roman" w:cs="Times New Roman" w:hint="eastAsia"/>
          <w:sz w:val="22"/>
        </w:rPr>
        <w:t xml:space="preserve">patients </w:t>
      </w:r>
      <w:r w:rsidR="009B19C6" w:rsidRPr="0061415B">
        <w:rPr>
          <w:rFonts w:ascii="Times New Roman" w:hAnsi="Times New Roman" w:cs="Times New Roman" w:hint="eastAsia"/>
          <w:sz w:val="22"/>
        </w:rPr>
        <w:t xml:space="preserve">with </w:t>
      </w:r>
      <w:r w:rsidR="000B4F7A" w:rsidRPr="0061415B">
        <w:rPr>
          <w:rFonts w:ascii="Times New Roman" w:hAnsi="Times New Roman" w:cs="Times New Roman" w:hint="eastAsia"/>
          <w:sz w:val="22"/>
        </w:rPr>
        <w:t>HRT cycles in day-6 versus day-7 groups.</w:t>
      </w:r>
    </w:p>
    <w:tbl>
      <w:tblPr>
        <w:tblStyle w:val="TableGrid"/>
        <w:tblW w:w="128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154"/>
        <w:gridCol w:w="2154"/>
        <w:gridCol w:w="2154"/>
        <w:gridCol w:w="2154"/>
        <w:gridCol w:w="907"/>
      </w:tblGrid>
      <w:tr w:rsidR="0061415B" w:rsidRPr="0061415B" w14:paraId="43604096" w14:textId="77777777" w:rsidTr="0087664F">
        <w:tc>
          <w:tcPr>
            <w:tcW w:w="3288" w:type="dxa"/>
            <w:tcBorders>
              <w:top w:val="single" w:sz="4" w:space="0" w:color="auto"/>
              <w:bottom w:val="nil"/>
            </w:tcBorders>
          </w:tcPr>
          <w:p w14:paraId="1D0D8D4A" w14:textId="77777777" w:rsidR="00BA37EB" w:rsidRPr="0061415B" w:rsidRDefault="00BA37EB" w:rsidP="0087664F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Outcomes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2BF20F93" w14:textId="7777777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ay-6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progesterone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004C3D05" w14:textId="7777777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ay-7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progesterone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07CD884A" w14:textId="7777777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Absolute difference</w:t>
            </w:r>
          </w:p>
          <w:p w14:paraId="72F23D72" w14:textId="7777777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(95% CI)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5DDB69D9" w14:textId="7B10C6E2" w:rsidR="007B737E" w:rsidRPr="0061415B" w:rsidRDefault="007B737E" w:rsidP="007B737E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O</w:t>
            </w:r>
            <w:r w:rsidR="00C1095E"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dds </w:t>
            </w:r>
            <w:r w:rsidR="00FE4EB9"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r</w:t>
            </w:r>
            <w:r w:rsidR="00C1095E"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atio</w:t>
            </w:r>
          </w:p>
          <w:p w14:paraId="06ACC63D" w14:textId="45788F5C" w:rsidR="00BA37EB" w:rsidRPr="0061415B" w:rsidRDefault="007B737E" w:rsidP="007B737E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14:paraId="2D3DBEF8" w14:textId="7777777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  <w:p w14:paraId="34D3FB66" w14:textId="7777777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61415B" w:rsidRPr="0061415B" w14:paraId="7D9A6B33" w14:textId="77777777" w:rsidTr="0087664F">
        <w:trPr>
          <w:trHeight w:val="238"/>
        </w:trPr>
        <w:tc>
          <w:tcPr>
            <w:tcW w:w="3288" w:type="dxa"/>
            <w:tcBorders>
              <w:top w:val="single" w:sz="4" w:space="0" w:color="auto"/>
            </w:tcBorders>
          </w:tcPr>
          <w:p w14:paraId="5E9A8DBC" w14:textId="50ED93B8" w:rsidR="00BA37EB" w:rsidRPr="0061415B" w:rsidRDefault="00904CCF" w:rsidP="0087664F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atients with HRT cycles</w:t>
            </w:r>
          </w:p>
          <w:p w14:paraId="6A3C5DEE" w14:textId="5B1C7B81" w:rsidR="00BA37EB" w:rsidRPr="0061415B" w:rsidRDefault="00904CCF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BA37EB" w:rsidRPr="0061415B">
              <w:rPr>
                <w:rFonts w:ascii="Times New Roman" w:hAnsi="Times New Roman" w:cs="Times New Roman"/>
                <w:sz w:val="18"/>
                <w:szCs w:val="18"/>
              </w:rPr>
              <w:t>ive</w:t>
            </w: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A37EB" w:rsidRPr="0061415B">
              <w:rPr>
                <w:rFonts w:ascii="Times New Roman" w:hAnsi="Times New Roman" w:cs="Times New Roman"/>
                <w:sz w:val="18"/>
                <w:szCs w:val="18"/>
              </w:rPr>
              <w:t>birth</w:t>
            </w:r>
          </w:p>
          <w:p w14:paraId="0EE7F76C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ochemical pregnancy</w:t>
            </w:r>
          </w:p>
          <w:p w14:paraId="740B929E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 pregnancy</w:t>
            </w:r>
          </w:p>
          <w:p w14:paraId="7B04B3ED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otal pregnancy loss</w:t>
            </w:r>
          </w:p>
          <w:p w14:paraId="7E77871A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iochemical pregnancy loss</w:t>
            </w:r>
          </w:p>
          <w:p w14:paraId="4A86E1F6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linical pregnancy loss</w:t>
            </w:r>
          </w:p>
          <w:p w14:paraId="20E2CB3A" w14:textId="6D42F6D3" w:rsidR="00310213" w:rsidRPr="0061415B" w:rsidRDefault="00310213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ctopic pregnancy</w:t>
            </w:r>
          </w:p>
          <w:p w14:paraId="33977B67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ood birth outcome</w:t>
            </w:r>
          </w:p>
          <w:p w14:paraId="5565DA82" w14:textId="77777777" w:rsidR="00BA37EB" w:rsidRPr="0061415B" w:rsidRDefault="00BA37EB" w:rsidP="0087664F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rly blastocyst (stage 3-4)</w:t>
            </w:r>
          </w:p>
          <w:p w14:paraId="2B38FC1A" w14:textId="7C69A268" w:rsidR="00BA37EB" w:rsidRPr="0061415B" w:rsidRDefault="007F0A72" w:rsidP="007F0A72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BA37EB" w:rsidRPr="0061415B">
              <w:rPr>
                <w:rFonts w:ascii="Times New Roman" w:hAnsi="Times New Roman" w:cs="Times New Roman"/>
                <w:sz w:val="18"/>
                <w:szCs w:val="18"/>
              </w:rPr>
              <w:t>ive</w:t>
            </w: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A37EB" w:rsidRPr="0061415B">
              <w:rPr>
                <w:rFonts w:ascii="Times New Roman" w:hAnsi="Times New Roman" w:cs="Times New Roman"/>
                <w:sz w:val="18"/>
                <w:szCs w:val="18"/>
              </w:rPr>
              <w:t>birth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442C4464" w14:textId="08BD564F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=</w:t>
            </w:r>
            <w:r w:rsidR="007B737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56</w:t>
            </w:r>
          </w:p>
          <w:p w14:paraId="71488D16" w14:textId="726CAD12" w:rsidR="00BA37EB" w:rsidRPr="0061415B" w:rsidRDefault="00F03570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3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56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1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46DFC61" w14:textId="1C5E9A9C" w:rsidR="00F03570" w:rsidRPr="0061415B" w:rsidRDefault="00F03570" w:rsidP="00F03570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2/656 (62.8)</w:t>
            </w:r>
          </w:p>
          <w:p w14:paraId="7927E90A" w14:textId="195EFB5A" w:rsidR="00F03570" w:rsidRPr="0061415B" w:rsidRDefault="00F03570" w:rsidP="00F03570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0/656 (</w:t>
            </w:r>
            <w:r w:rsidR="00572BE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4.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FCBA216" w14:textId="58ADC3E9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="00F0357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="00F0357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2</w:t>
            </w:r>
            <w:r w:rsidR="00F0357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0B8AB16" w14:textId="349ADFC9" w:rsidR="00F03570" w:rsidRPr="0061415B" w:rsidRDefault="00F03570" w:rsidP="00F03570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2/412 (12.6)</w:t>
            </w:r>
          </w:p>
          <w:p w14:paraId="7F4C93D6" w14:textId="713DEE38" w:rsidR="00BA37EB" w:rsidRPr="0061415B" w:rsidRDefault="00F03570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1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0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7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57A17BA" w14:textId="20D6B170" w:rsidR="00E37DA9" w:rsidRPr="0061415B" w:rsidRDefault="00E37DA9" w:rsidP="00E37DA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/360 (1.4)</w:t>
            </w:r>
          </w:p>
          <w:p w14:paraId="3893577B" w14:textId="534FF14E" w:rsidR="00E37DA9" w:rsidRPr="0061415B" w:rsidRDefault="00E37DA9" w:rsidP="00E37DA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2/656 (36.9)</w:t>
            </w:r>
          </w:p>
          <w:p w14:paraId="506CB3BD" w14:textId="01A1776E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=</w:t>
            </w:r>
            <w:r w:rsidR="00AD6F0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22</w:t>
            </w:r>
          </w:p>
          <w:p w14:paraId="06423C84" w14:textId="0AD00956" w:rsidR="00BA37EB" w:rsidRPr="0061415B" w:rsidRDefault="00AD6F07" w:rsidP="007F0A72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5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22</w:t>
            </w:r>
            <w:r w:rsidR="00BA37EB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.2</w:t>
            </w:r>
            <w:r w:rsidR="00BA37EB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36183C7E" w14:textId="1E5E6408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=</w:t>
            </w:r>
            <w:r w:rsidR="007B737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87</w:t>
            </w:r>
          </w:p>
          <w:p w14:paraId="5AD56B83" w14:textId="7FDB4E76" w:rsidR="00BA37EB" w:rsidRPr="0061415B" w:rsidRDefault="00F03570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83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87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2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5A8B3E85" w14:textId="2B2D90FC" w:rsidR="00F03570" w:rsidRPr="0061415B" w:rsidRDefault="00F03570" w:rsidP="00F03570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30/887 (59.8)</w:t>
            </w:r>
          </w:p>
          <w:p w14:paraId="047AD95C" w14:textId="19708992" w:rsidR="00F03570" w:rsidRPr="0061415B" w:rsidRDefault="00F03570" w:rsidP="00F03570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72/887 (</w:t>
            </w:r>
            <w:r w:rsidR="00572BE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3.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6BCB580" w14:textId="4F501B2F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="00F0357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5</w:t>
            </w:r>
            <w:r w:rsidR="00F0357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2</w:t>
            </w:r>
            <w:r w:rsidR="00F0357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5DEA1D9" w14:textId="66A446ED" w:rsidR="00F03570" w:rsidRPr="0061415B" w:rsidRDefault="00F03570" w:rsidP="00F03570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8/530 (10.9)</w:t>
            </w:r>
          </w:p>
          <w:p w14:paraId="517AD51A" w14:textId="603DA606" w:rsidR="00BA37EB" w:rsidRPr="0061415B" w:rsidRDefault="00F03570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3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72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.6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011D0D8" w14:textId="1AC3A169" w:rsidR="00E37DA9" w:rsidRPr="0061415B" w:rsidRDefault="00E37DA9" w:rsidP="00E37DA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/472 (0.8)</w:t>
            </w:r>
          </w:p>
          <w:p w14:paraId="35354792" w14:textId="1A94DBDA" w:rsidR="00E37DA9" w:rsidRPr="0061415B" w:rsidRDefault="00E37DA9" w:rsidP="00E37DA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6/887 (36.8)</w:t>
            </w:r>
          </w:p>
          <w:p w14:paraId="0252EA03" w14:textId="47E8347A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=</w:t>
            </w:r>
            <w:r w:rsidR="00AD6F0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61</w:t>
            </w:r>
          </w:p>
          <w:p w14:paraId="01D95AD2" w14:textId="3F15F19A" w:rsidR="00BA37EB" w:rsidRPr="0061415B" w:rsidRDefault="00AD6F07" w:rsidP="007F0A72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7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61</w:t>
            </w:r>
            <w:r w:rsidR="00BA37EB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8.7</w:t>
            </w:r>
            <w:r w:rsidR="00BA37EB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0A7DDC32" w14:textId="7777777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761F29C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 (-4.96 to 5.04)</w:t>
            </w:r>
          </w:p>
          <w:p w14:paraId="63A536A4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3.05 (-7.96 to 1.86)</w:t>
            </w:r>
          </w:p>
          <w:p w14:paraId="542E27F7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66 (-6.69 to 3.36)</w:t>
            </w:r>
          </w:p>
          <w:p w14:paraId="09C00846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3.25 (-9.05 to 2.55)</w:t>
            </w:r>
          </w:p>
          <w:p w14:paraId="270A1B3B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68 (-5.84 to 2.49)</w:t>
            </w:r>
          </w:p>
          <w:p w14:paraId="49C369F2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2.14 (-7.49 to 3.22)</w:t>
            </w:r>
          </w:p>
          <w:p w14:paraId="68C435A3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0.54 (-2.01 to 0.92)</w:t>
            </w:r>
          </w:p>
          <w:p w14:paraId="17F0AAED" w14:textId="4A4AAE6B" w:rsidR="00BA37EB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0.14 (-5.01 to 4.73)</w:t>
            </w:r>
          </w:p>
          <w:p w14:paraId="06117DE4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4BDFD42" w14:textId="75BA5873" w:rsidR="00BA37EB" w:rsidRPr="0061415B" w:rsidRDefault="00CD6A79" w:rsidP="007F0A72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7.53 (-13.76 to -1.29)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37A9CE14" w14:textId="7777777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853ADE9" w14:textId="184B0755" w:rsidR="00BA37EB" w:rsidRPr="0061415B" w:rsidRDefault="002D0D7F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0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2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1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F8E59D2" w14:textId="3F4EDD28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2D0D7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7</w:t>
            </w:r>
            <w:r w:rsidR="002D0D7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1.</w:t>
            </w:r>
            <w:r w:rsidR="002D0D7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318BBE2" w14:textId="63CA3A77" w:rsidR="00BA37EB" w:rsidRPr="0061415B" w:rsidRDefault="002D0D7F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4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1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6ECAAD7" w14:textId="6940A4A0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</w:t>
            </w:r>
            <w:r w:rsidR="002D0D7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2D0D7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1.</w:t>
            </w:r>
            <w:r w:rsidR="002D0D7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062B67F" w14:textId="254EC44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2D0D7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2D0D7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1.</w:t>
            </w:r>
            <w:r w:rsidR="002D0D7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6000F69" w14:textId="76F37718" w:rsidR="00BA37EB" w:rsidRPr="0061415B" w:rsidRDefault="002D0D7F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7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1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3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4F90FF5" w14:textId="1BA44326" w:rsidR="007F0A72" w:rsidRPr="0061415B" w:rsidRDefault="002D0D7F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1 (0.16 to 2.28)</w:t>
            </w:r>
          </w:p>
          <w:p w14:paraId="0B5C10DB" w14:textId="4BC14988" w:rsidR="00BA37EB" w:rsidRPr="0061415B" w:rsidRDefault="002D0D7F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9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1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)</w:t>
            </w:r>
          </w:p>
          <w:p w14:paraId="65FF4FA3" w14:textId="7777777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7FF2DD1" w14:textId="0FAC9E57" w:rsidR="00BA37EB" w:rsidRPr="0061415B" w:rsidRDefault="00BA37EB" w:rsidP="007F0A72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E06AC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E06AC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E06AC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38D5E2D" w14:textId="7777777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162C77A" w14:textId="0ADC8370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F0357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88</w:t>
            </w:r>
          </w:p>
          <w:p w14:paraId="52B09B01" w14:textId="063FD02E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F0357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4</w:t>
            </w:r>
          </w:p>
          <w:p w14:paraId="5C374BAE" w14:textId="4382DFB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F0357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17</w:t>
            </w:r>
          </w:p>
          <w:p w14:paraId="4A7CE8B5" w14:textId="725CB04C" w:rsidR="007F0A72" w:rsidRPr="0061415B" w:rsidRDefault="00F03570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70</w:t>
            </w:r>
          </w:p>
          <w:p w14:paraId="175F67B1" w14:textId="3E4D56A5" w:rsidR="00BA37EB" w:rsidRPr="0061415B" w:rsidRDefault="00F03570" w:rsidP="007F0A72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26</w:t>
            </w:r>
          </w:p>
          <w:p w14:paraId="38249F7A" w14:textId="055E1D45" w:rsidR="00F03570" w:rsidRPr="0061415B" w:rsidRDefault="00F03570" w:rsidP="007F0A72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32</w:t>
            </w:r>
          </w:p>
          <w:p w14:paraId="34EDBA4A" w14:textId="5D40A65C" w:rsidR="00F03570" w:rsidRPr="0061415B" w:rsidRDefault="00E37DA9" w:rsidP="007F0A72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11</w:t>
            </w:r>
          </w:p>
          <w:p w14:paraId="5C3F039A" w14:textId="77777777" w:rsidR="00F03570" w:rsidRPr="0061415B" w:rsidRDefault="00E37DA9" w:rsidP="007F0A72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56</w:t>
            </w:r>
          </w:p>
          <w:p w14:paraId="5642860E" w14:textId="77777777" w:rsidR="00E37DA9" w:rsidRPr="0061415B" w:rsidRDefault="00E37DA9" w:rsidP="007F0A72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39CB362" w14:textId="2B08B1BB" w:rsidR="00AD6F07" w:rsidRPr="0061415B" w:rsidRDefault="00AD6F07" w:rsidP="007F0A72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8</w:t>
            </w:r>
          </w:p>
        </w:tc>
      </w:tr>
      <w:tr w:rsidR="00BA37EB" w:rsidRPr="0061415B" w14:paraId="5F575D28" w14:textId="77777777" w:rsidTr="0087664F">
        <w:trPr>
          <w:trHeight w:val="238"/>
        </w:trPr>
        <w:tc>
          <w:tcPr>
            <w:tcW w:w="3288" w:type="dxa"/>
          </w:tcPr>
          <w:p w14:paraId="280F7100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ochemical pregnancy</w:t>
            </w:r>
          </w:p>
          <w:p w14:paraId="736ECF02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 pregnancy</w:t>
            </w:r>
          </w:p>
          <w:p w14:paraId="7D0880E6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otal pregnancy loss</w:t>
            </w:r>
          </w:p>
          <w:p w14:paraId="4A45FD74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iochemical pregnancy loss</w:t>
            </w:r>
          </w:p>
          <w:p w14:paraId="7A191564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linical pregnancy loss</w:t>
            </w:r>
          </w:p>
          <w:p w14:paraId="6166234D" w14:textId="72EF1D2D" w:rsidR="007F0A72" w:rsidRPr="0061415B" w:rsidRDefault="007F0A72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ctopic pregnancy</w:t>
            </w:r>
          </w:p>
          <w:p w14:paraId="2F569DC2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ood birth outcome</w:t>
            </w:r>
          </w:p>
          <w:p w14:paraId="28EEDBD7" w14:textId="77777777" w:rsidR="00BA37EB" w:rsidRPr="0061415B" w:rsidRDefault="00BA37EB" w:rsidP="0087664F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ate blastocyst (stage 5-6)</w:t>
            </w:r>
          </w:p>
          <w:p w14:paraId="6E74A211" w14:textId="1633DD9B" w:rsidR="00BA37EB" w:rsidRPr="0061415B" w:rsidRDefault="007F0A72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BA37EB" w:rsidRPr="0061415B">
              <w:rPr>
                <w:rFonts w:ascii="Times New Roman" w:hAnsi="Times New Roman" w:cs="Times New Roman"/>
                <w:sz w:val="18"/>
                <w:szCs w:val="18"/>
              </w:rPr>
              <w:t>ive</w:t>
            </w: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A37EB" w:rsidRPr="0061415B">
              <w:rPr>
                <w:rFonts w:ascii="Times New Roman" w:hAnsi="Times New Roman" w:cs="Times New Roman"/>
                <w:sz w:val="18"/>
                <w:szCs w:val="18"/>
              </w:rPr>
              <w:t>birth</w:t>
            </w:r>
          </w:p>
          <w:p w14:paraId="6EE7C950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ochemical pregnancy</w:t>
            </w:r>
          </w:p>
          <w:p w14:paraId="4D23033D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 pregnancy</w:t>
            </w:r>
          </w:p>
          <w:p w14:paraId="53401AB1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otal pregnancy loss</w:t>
            </w:r>
          </w:p>
          <w:p w14:paraId="5D4CE8D7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iochemical pregnancy loss</w:t>
            </w:r>
          </w:p>
          <w:p w14:paraId="6A8D7990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linical pregnancy loss</w:t>
            </w:r>
          </w:p>
          <w:p w14:paraId="17D84873" w14:textId="703EF660" w:rsidR="00A52180" w:rsidRPr="0061415B" w:rsidRDefault="00A52180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ctopic pregnancy</w:t>
            </w:r>
          </w:p>
          <w:p w14:paraId="507D7402" w14:textId="77777777" w:rsidR="00BA37EB" w:rsidRPr="0061415B" w:rsidRDefault="00BA37EB" w:rsidP="0087664F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ood birth outcome</w:t>
            </w:r>
          </w:p>
        </w:tc>
        <w:tc>
          <w:tcPr>
            <w:tcW w:w="2154" w:type="dxa"/>
          </w:tcPr>
          <w:p w14:paraId="189CF911" w14:textId="49E97591" w:rsidR="00AD6F07" w:rsidRPr="0061415B" w:rsidRDefault="00BE7404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2</w:t>
            </w:r>
            <w:r w:rsidR="00AD6F0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422</w:t>
            </w:r>
            <w:r w:rsidR="00AD6F07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4.5</w:t>
            </w:r>
            <w:r w:rsidR="00AD6F07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6FE869AC" w14:textId="0FDA3C69" w:rsidR="008F5F51" w:rsidRPr="0061415B" w:rsidRDefault="008F5F51" w:rsidP="008F5F5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2/422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.3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514E2122" w14:textId="19387E46" w:rsidR="00BA37EB" w:rsidRPr="0061415B" w:rsidRDefault="008F5F51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2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 (26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D3851C1" w14:textId="5962DF81" w:rsidR="008F5F51" w:rsidRPr="0061415B" w:rsidRDefault="00A17BFC" w:rsidP="008F5F5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</w:t>
            </w:r>
            <w:r w:rsidR="008F5F5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272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.0</w:t>
            </w:r>
            <w:r w:rsidR="008F5F5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03105D7" w14:textId="69ECDA70" w:rsidR="00BA37EB" w:rsidRPr="0061415B" w:rsidRDefault="00CF07F0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2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2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4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F0E49DB" w14:textId="736F59B9" w:rsidR="00CF07F0" w:rsidRPr="0061415B" w:rsidRDefault="00CF07F0" w:rsidP="00CF07F0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/242 (2.1)</w:t>
            </w:r>
          </w:p>
          <w:p w14:paraId="1DAA8820" w14:textId="24E37776" w:rsidR="00B27147" w:rsidRPr="0061415B" w:rsidRDefault="00B27147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9/422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0.0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7E5B030A" w14:textId="1F9BBA01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=</w:t>
            </w:r>
            <w:r w:rsidR="00CB5196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4</w:t>
            </w:r>
          </w:p>
          <w:p w14:paraId="04908648" w14:textId="78746D47" w:rsidR="00BA37EB" w:rsidRPr="0061415B" w:rsidRDefault="00C30BA9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8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4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.6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ACC51A7" w14:textId="01F636AF" w:rsidR="00C30BA9" w:rsidRPr="0061415B" w:rsidRDefault="000F3F75" w:rsidP="00C30BA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0</w:t>
            </w:r>
            <w:r w:rsidR="00C30BA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234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9.8</w:t>
            </w:r>
            <w:r w:rsidR="00C30BA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C5CE4D4" w14:textId="58091470" w:rsidR="000F3F75" w:rsidRPr="0061415B" w:rsidRDefault="000F3F75" w:rsidP="000F3F75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8/234 (50.4)</w:t>
            </w:r>
          </w:p>
          <w:p w14:paraId="2A8E4145" w14:textId="658D89BD" w:rsidR="00BA37EB" w:rsidRPr="0061415B" w:rsidRDefault="000F3F75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1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0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4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8B67E37" w14:textId="7DF93D0D" w:rsidR="000F3F75" w:rsidRPr="0061415B" w:rsidRDefault="000F3F75" w:rsidP="000F3F75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/140 (15.7)</w:t>
            </w:r>
          </w:p>
          <w:p w14:paraId="4D9046D2" w14:textId="4221EF36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0F3F7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1</w:t>
            </w:r>
            <w:r w:rsidR="000F3F7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="000F3F7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.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93B2B30" w14:textId="2CC4D443" w:rsidR="00A52180" w:rsidRPr="0061415B" w:rsidRDefault="000F3F75" w:rsidP="000F3F75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/118</w:t>
            </w:r>
          </w:p>
          <w:p w14:paraId="32F9CF44" w14:textId="5FA361BE" w:rsidR="00BA37EB" w:rsidRPr="0061415B" w:rsidRDefault="000F3F75" w:rsidP="000F3F75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3/234 (31.2)</w:t>
            </w:r>
          </w:p>
        </w:tc>
        <w:tc>
          <w:tcPr>
            <w:tcW w:w="2154" w:type="dxa"/>
          </w:tcPr>
          <w:p w14:paraId="640F361A" w14:textId="30B6CBD1" w:rsidR="00AD6F07" w:rsidRPr="0061415B" w:rsidRDefault="00BE7404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7</w:t>
            </w:r>
            <w:r w:rsidR="00AD6F0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561</w:t>
            </w:r>
            <w:r w:rsidR="00AD6F07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6.5</w:t>
            </w:r>
            <w:r w:rsidR="00AD6F07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000E79D0" w14:textId="3D2FAEFE" w:rsidR="008F5F51" w:rsidRPr="0061415B" w:rsidRDefault="008F5F51" w:rsidP="008F5F5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8/561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9.6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74920D33" w14:textId="65F6FBDE" w:rsidR="00BA37EB" w:rsidRPr="0061415B" w:rsidRDefault="008F5F51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/3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.6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DCC2CE8" w14:textId="7E4D62C4" w:rsidR="008F5F51" w:rsidRPr="0061415B" w:rsidRDefault="00A17BFC" w:rsidP="008F5F51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</w:t>
            </w:r>
            <w:r w:rsidR="008F5F5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317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.3</w:t>
            </w:r>
            <w:r w:rsidR="008F5F5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FC9DABC" w14:textId="2FB4F148" w:rsidR="00BA37EB" w:rsidRPr="0061415B" w:rsidRDefault="00CF07F0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8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8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.9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277612D" w14:textId="352212F9" w:rsidR="00CF07F0" w:rsidRPr="0061415B" w:rsidRDefault="00CF07F0" w:rsidP="00CF07F0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/278 (1.1)</w:t>
            </w:r>
          </w:p>
          <w:p w14:paraId="5052E33C" w14:textId="6D2F5AAD" w:rsidR="00B27147" w:rsidRPr="0061415B" w:rsidRDefault="00B27147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9/561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.7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1CDBFB79" w14:textId="213B71C5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=</w:t>
            </w:r>
            <w:r w:rsidR="00CB5196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6</w:t>
            </w:r>
          </w:p>
          <w:p w14:paraId="3E4B148B" w14:textId="6857F5A6" w:rsidR="00BA37EB" w:rsidRPr="0061415B" w:rsidRDefault="00C30BA9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6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6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.9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89E1A63" w14:textId="5777CB6C" w:rsidR="00C30BA9" w:rsidRPr="0061415B" w:rsidRDefault="000F3F75" w:rsidP="00C30BA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3</w:t>
            </w:r>
            <w:r w:rsidR="00C30BA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326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5.3</w:t>
            </w:r>
            <w:r w:rsidR="00C30BA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C6DEC03" w14:textId="2B72873F" w:rsidR="000F3F75" w:rsidRPr="0061415B" w:rsidRDefault="000F3F75" w:rsidP="000F3F75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4/326 (59.5)</w:t>
            </w:r>
          </w:p>
          <w:p w14:paraId="68D076A7" w14:textId="720AE7DC" w:rsidR="00BA37EB" w:rsidRPr="0061415B" w:rsidRDefault="000F3F75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4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3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01A1FA1" w14:textId="79A4BE89" w:rsidR="000F3F75" w:rsidRPr="0061415B" w:rsidRDefault="000F3F75" w:rsidP="000F3F75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/213 (8.9)</w:t>
            </w:r>
          </w:p>
          <w:p w14:paraId="54D9084B" w14:textId="3AB12BEA" w:rsidR="00BA37EB" w:rsidRPr="0061415B" w:rsidRDefault="000F3F75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4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.9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B74F727" w14:textId="4C773D7F" w:rsidR="00A52180" w:rsidRPr="0061415B" w:rsidRDefault="000F3F75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/194 (0.5)</w:t>
            </w:r>
          </w:p>
          <w:p w14:paraId="252005FB" w14:textId="3E0F83A2" w:rsidR="00BA37EB" w:rsidRPr="0061415B" w:rsidRDefault="000F3F75" w:rsidP="000F3F75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7/326 (42.0)</w:t>
            </w:r>
          </w:p>
        </w:tc>
        <w:tc>
          <w:tcPr>
            <w:tcW w:w="2154" w:type="dxa"/>
          </w:tcPr>
          <w:p w14:paraId="3F3D93A7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7.95 (-14.09 to -1.81)</w:t>
            </w:r>
          </w:p>
          <w:p w14:paraId="38565598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7.79 (-14.07 to -1.52)</w:t>
            </w:r>
          </w:p>
          <w:p w14:paraId="631E7F95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13 (-3.17 to 11.42)</w:t>
            </w:r>
          </w:p>
          <w:p w14:paraId="24116F64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7 (-3.92 to 6.46)</w:t>
            </w:r>
          </w:p>
          <w:p w14:paraId="4BEB1742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51 (-3.24 to 10.26)</w:t>
            </w:r>
          </w:p>
          <w:p w14:paraId="14E82734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0.99 (-3.15 to 1.18)</w:t>
            </w:r>
          </w:p>
          <w:p w14:paraId="4FEA0923" w14:textId="2934C2C5" w:rsidR="00BA37EB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6.36 (-12.45 to -0.26)</w:t>
            </w:r>
          </w:p>
          <w:p w14:paraId="4B98269D" w14:textId="77777777" w:rsidR="00CD6A79" w:rsidRPr="0061415B" w:rsidRDefault="00CD6A79" w:rsidP="00CD6A7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1DF96AF" w14:textId="77777777" w:rsidR="00FE2FE9" w:rsidRPr="0061415B" w:rsidRDefault="00FE2FE9" w:rsidP="00FE2FE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.31 (5.07 to 21.56)</w:t>
            </w:r>
          </w:p>
          <w:p w14:paraId="59A4A618" w14:textId="77777777" w:rsidR="00FE2FE9" w:rsidRPr="0061415B" w:rsidRDefault="00FE2FE9" w:rsidP="00FE2FE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51 (-2.62 to 13.64)</w:t>
            </w:r>
          </w:p>
          <w:p w14:paraId="1C84BD7D" w14:textId="77777777" w:rsidR="00FE2FE9" w:rsidRPr="0061415B" w:rsidRDefault="00FE2FE9" w:rsidP="00FE2FE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08 (0.75 to 17.41)</w:t>
            </w:r>
          </w:p>
          <w:p w14:paraId="2B6624ED" w14:textId="77777777" w:rsidR="00FE2FE9" w:rsidRPr="0061415B" w:rsidRDefault="00FE2FE9" w:rsidP="00FE2FE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5.77 (-25.42 to -6.12)</w:t>
            </w:r>
          </w:p>
          <w:p w14:paraId="08A35AA3" w14:textId="77777777" w:rsidR="00FE2FE9" w:rsidRPr="0061415B" w:rsidRDefault="00FE2FE9" w:rsidP="00FE2FE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6.79 (-13.94 to 0.35)</w:t>
            </w:r>
          </w:p>
          <w:p w14:paraId="7DD8DE14" w14:textId="77777777" w:rsidR="00FE2FE9" w:rsidRPr="0061415B" w:rsidRDefault="00FE2FE9" w:rsidP="00FE2FE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1.69 (-20.78 to -2.60)</w:t>
            </w:r>
          </w:p>
          <w:p w14:paraId="03CC8E52" w14:textId="77777777" w:rsidR="00FE2FE9" w:rsidRPr="0061415B" w:rsidRDefault="00FE2FE9" w:rsidP="00FE2FE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2 (-0.49 to 1.52)</w:t>
            </w:r>
          </w:p>
          <w:p w14:paraId="0E258722" w14:textId="597C8660" w:rsidR="00BA37EB" w:rsidRPr="0061415B" w:rsidRDefault="00FE2FE9" w:rsidP="00FE2FE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.83 (2.83 to 18.82)</w:t>
            </w:r>
          </w:p>
        </w:tc>
        <w:tc>
          <w:tcPr>
            <w:tcW w:w="2154" w:type="dxa"/>
          </w:tcPr>
          <w:p w14:paraId="50BDD554" w14:textId="3B493532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E06AC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E06AC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E06AC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DADD747" w14:textId="2ACA8A7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E06AC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E06AC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E06AC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31287784" w14:textId="0700E535" w:rsidR="00BA37EB" w:rsidRPr="0061415B" w:rsidRDefault="00E06AC7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2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5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1.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87DC9AF" w14:textId="26EADB89" w:rsidR="00BA37EB" w:rsidRPr="0061415B" w:rsidRDefault="00E06AC7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3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8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8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CAF2A66" w14:textId="7470E11C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="00E06AC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 (0.</w:t>
            </w:r>
            <w:r w:rsidR="00E06AC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E06AC7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75C48F7" w14:textId="31D66C00" w:rsidR="007F0A72" w:rsidRPr="0061415B" w:rsidRDefault="003C321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2 (0.12 to 2.19)</w:t>
            </w:r>
          </w:p>
          <w:p w14:paraId="36FA4D38" w14:textId="1C21ED99" w:rsidR="00BA37EB" w:rsidRPr="0061415B" w:rsidRDefault="003C321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6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9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9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3B711FBB" w14:textId="7777777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DDB2039" w14:textId="54092B59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4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9EEF80E" w14:textId="4E38C1D6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1.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FAEF292" w14:textId="71DAFA6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2.0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59CC1CC" w14:textId="654F1A0D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9C3AB91" w14:textId="22C01F87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1.</w:t>
            </w:r>
            <w:r w:rsidR="00D43BEE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299A848" w14:textId="54491C45" w:rsidR="00BA37EB" w:rsidRPr="0061415B" w:rsidRDefault="00D43BEE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5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2</w:t>
            </w:r>
            <w:r w:rsidR="00BA37E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F4DB4A7" w14:textId="77777777" w:rsidR="00A52180" w:rsidRPr="0061415B" w:rsidRDefault="00A52180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BD97406" w14:textId="7C61CF7D" w:rsidR="00BA37EB" w:rsidRPr="0061415B" w:rsidRDefault="00BA37EB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="008416A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0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="008416A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2.</w:t>
            </w:r>
            <w:r w:rsidR="008416A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07" w:type="dxa"/>
          </w:tcPr>
          <w:p w14:paraId="314960C9" w14:textId="7E10BE3E" w:rsidR="00BA37EB" w:rsidRPr="0061415B" w:rsidRDefault="008F5F51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2</w:t>
            </w:r>
          </w:p>
          <w:p w14:paraId="414CB3D4" w14:textId="3650AF42" w:rsidR="00BA37EB" w:rsidRPr="0061415B" w:rsidRDefault="008F5F51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5</w:t>
            </w:r>
          </w:p>
          <w:p w14:paraId="0CFCEB4F" w14:textId="5FC8E08B" w:rsidR="00AD6F07" w:rsidRPr="0061415B" w:rsidRDefault="008F5F51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69</w:t>
            </w:r>
          </w:p>
          <w:p w14:paraId="5BDD2EDE" w14:textId="505F0EF9" w:rsidR="00AD6F07" w:rsidRPr="0061415B" w:rsidRDefault="00A17BFC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32</w:t>
            </w:r>
          </w:p>
          <w:p w14:paraId="27FE5B5C" w14:textId="3D8EB9C8" w:rsidR="00AD6F07" w:rsidRPr="0061415B" w:rsidRDefault="00CF07F0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11</w:t>
            </w:r>
          </w:p>
          <w:p w14:paraId="3148E591" w14:textId="77777777" w:rsidR="00A17BFC" w:rsidRPr="0061415B" w:rsidRDefault="00CF07F0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82</w:t>
            </w:r>
          </w:p>
          <w:p w14:paraId="7650FEE6" w14:textId="77777777" w:rsidR="00CF07F0" w:rsidRPr="0061415B" w:rsidRDefault="006018D0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0</w:t>
            </w:r>
          </w:p>
          <w:p w14:paraId="3AFCB8F9" w14:textId="77777777" w:rsidR="006018D0" w:rsidRPr="0061415B" w:rsidRDefault="006018D0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0D088C7" w14:textId="77777777" w:rsidR="00C30BA9" w:rsidRPr="0061415B" w:rsidRDefault="00C30BA9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2</w:t>
            </w:r>
          </w:p>
          <w:p w14:paraId="21D7F4A5" w14:textId="77777777" w:rsidR="00C30BA9" w:rsidRPr="0061415B" w:rsidRDefault="000F3F75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3</w:t>
            </w:r>
          </w:p>
          <w:p w14:paraId="16D1E24D" w14:textId="479586EB" w:rsidR="000F3F75" w:rsidRPr="0061415B" w:rsidRDefault="000F3F75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3</w:t>
            </w:r>
          </w:p>
          <w:p w14:paraId="2E1806CD" w14:textId="52D3D7D5" w:rsidR="000F3F75" w:rsidRPr="0061415B" w:rsidRDefault="000F3F75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1</w:t>
            </w:r>
          </w:p>
          <w:p w14:paraId="74DE5E97" w14:textId="77777777" w:rsidR="000F3F75" w:rsidRPr="0061415B" w:rsidRDefault="000F3F75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1</w:t>
            </w:r>
          </w:p>
          <w:p w14:paraId="6D5FFC5D" w14:textId="77777777" w:rsidR="000F3F75" w:rsidRPr="0061415B" w:rsidRDefault="000F3F75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8</w:t>
            </w:r>
          </w:p>
          <w:p w14:paraId="64188DAA" w14:textId="77777777" w:rsidR="000F3F75" w:rsidRPr="0061415B" w:rsidRDefault="000F3F75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00</w:t>
            </w:r>
          </w:p>
          <w:p w14:paraId="36CC86AD" w14:textId="4C07E29C" w:rsidR="000F3F75" w:rsidRPr="0061415B" w:rsidRDefault="000F3F75" w:rsidP="0087664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9</w:t>
            </w:r>
          </w:p>
        </w:tc>
      </w:tr>
    </w:tbl>
    <w:p w14:paraId="2F0A4939" w14:textId="77777777" w:rsidR="00483992" w:rsidRPr="0061415B" w:rsidRDefault="00483992" w:rsidP="00596D01">
      <w:pPr>
        <w:widowControl/>
        <w:spacing w:line="260" w:lineRule="exact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691307F9" w14:textId="25705E7D" w:rsidR="00596D01" w:rsidRPr="0061415B" w:rsidRDefault="00596D01" w:rsidP="00596D01">
      <w:pPr>
        <w:widowControl/>
        <w:spacing w:line="260" w:lineRule="exact"/>
        <w:jc w:val="left"/>
        <w:rPr>
          <w:rFonts w:ascii="Times New Roman" w:hAnsi="Times New Roman" w:cs="Times New Roman"/>
          <w:szCs w:val="21"/>
        </w:rPr>
      </w:pPr>
      <w:r w:rsidRPr="0061415B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Pr="0061415B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1354B8" w:rsidRPr="0061415B">
        <w:rPr>
          <w:rFonts w:ascii="Times New Roman" w:hAnsi="Times New Roman" w:cs="Times New Roman" w:hint="eastAsia"/>
          <w:b/>
          <w:bCs/>
          <w:szCs w:val="21"/>
        </w:rPr>
        <w:t>S</w:t>
      </w:r>
      <w:r w:rsidR="00EF6B66" w:rsidRPr="0061415B">
        <w:rPr>
          <w:rFonts w:ascii="Times New Roman" w:hAnsi="Times New Roman" w:cs="Times New Roman" w:hint="eastAsia"/>
          <w:b/>
          <w:bCs/>
          <w:szCs w:val="21"/>
        </w:rPr>
        <w:t>6</w:t>
      </w:r>
      <w:r w:rsidR="008C1337" w:rsidRPr="0061415B"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="00214C72" w:rsidRPr="0061415B">
        <w:rPr>
          <w:rFonts w:ascii="Times New Roman" w:hAnsi="Times New Roman" w:cs="Times New Roman" w:hint="eastAsia"/>
          <w:szCs w:val="21"/>
        </w:rPr>
        <w:t>P</w:t>
      </w:r>
      <w:r w:rsidR="00214C72" w:rsidRPr="0061415B">
        <w:rPr>
          <w:rFonts w:ascii="Times New Roman" w:hAnsi="Times New Roman" w:cs="Times New Roman"/>
          <w:szCs w:val="21"/>
        </w:rPr>
        <w:t>regnancy</w:t>
      </w:r>
      <w:r w:rsidR="00214C72" w:rsidRPr="0061415B">
        <w:rPr>
          <w:rFonts w:ascii="Times New Roman" w:hAnsi="Times New Roman" w:cs="Times New Roman" w:hint="eastAsia"/>
          <w:szCs w:val="21"/>
        </w:rPr>
        <w:t xml:space="preserve"> outcomes</w:t>
      </w:r>
      <w:r w:rsidR="00214C72" w:rsidRPr="0061415B">
        <w:rPr>
          <w:rFonts w:ascii="Times New Roman" w:hAnsi="Times New Roman" w:cs="Times New Roman"/>
          <w:szCs w:val="21"/>
        </w:rPr>
        <w:t xml:space="preserve"> in </w:t>
      </w:r>
      <w:r w:rsidR="00214C72" w:rsidRPr="0061415B">
        <w:rPr>
          <w:rFonts w:ascii="Times New Roman" w:hAnsi="Times New Roman" w:cs="Times New Roman" w:hint="eastAsia"/>
          <w:szCs w:val="21"/>
        </w:rPr>
        <w:t>patients with GnRH-agonist HRT cycles in day-6 versus day-7 groups.</w:t>
      </w:r>
      <w:r w:rsidRPr="0061415B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TableGrid"/>
        <w:tblW w:w="128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154"/>
        <w:gridCol w:w="2154"/>
        <w:gridCol w:w="2154"/>
        <w:gridCol w:w="2154"/>
        <w:gridCol w:w="907"/>
      </w:tblGrid>
      <w:tr w:rsidR="0061415B" w:rsidRPr="0061415B" w14:paraId="5BEE6832" w14:textId="77777777" w:rsidTr="003F1739">
        <w:tc>
          <w:tcPr>
            <w:tcW w:w="3288" w:type="dxa"/>
            <w:tcBorders>
              <w:top w:val="single" w:sz="4" w:space="0" w:color="auto"/>
              <w:bottom w:val="nil"/>
            </w:tcBorders>
          </w:tcPr>
          <w:p w14:paraId="1A25D033" w14:textId="77777777" w:rsidR="00596D01" w:rsidRPr="0061415B" w:rsidRDefault="00596D01" w:rsidP="003F1739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Outcomes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37B0E7DB" w14:textId="7777777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ay-6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progesterone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18BB804C" w14:textId="7777777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ay-7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progesterone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6C359EE0" w14:textId="7777777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Absolute difference</w:t>
            </w:r>
          </w:p>
          <w:p w14:paraId="601CEB36" w14:textId="7777777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(95% CI)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1854E42A" w14:textId="77777777" w:rsidR="00483992" w:rsidRPr="0061415B" w:rsidRDefault="00483992" w:rsidP="00483992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Odds ratio </w:t>
            </w:r>
          </w:p>
          <w:p w14:paraId="376AB3DC" w14:textId="4584F26C" w:rsidR="00596D01" w:rsidRPr="0061415B" w:rsidRDefault="00596D01" w:rsidP="00483992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14:paraId="1382D3D2" w14:textId="7777777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  <w:p w14:paraId="1D04CB0D" w14:textId="7777777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P </w:t>
            </w: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61415B" w:rsidRPr="0061415B" w14:paraId="116E5C65" w14:textId="77777777" w:rsidTr="003F1739">
        <w:trPr>
          <w:trHeight w:val="238"/>
        </w:trPr>
        <w:tc>
          <w:tcPr>
            <w:tcW w:w="3288" w:type="dxa"/>
            <w:tcBorders>
              <w:top w:val="single" w:sz="4" w:space="0" w:color="auto"/>
            </w:tcBorders>
          </w:tcPr>
          <w:p w14:paraId="64202206" w14:textId="37A58356" w:rsidR="00596D01" w:rsidRPr="0061415B" w:rsidRDefault="00596D01" w:rsidP="003F1739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tients with </w:t>
            </w:r>
            <w:r w:rsidR="004A2707" w:rsidRPr="006141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nRH-</w:t>
            </w:r>
            <w:r w:rsidR="004A2707" w:rsidRPr="0061415B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α</w:t>
            </w:r>
            <w:r w:rsidR="004A2707" w:rsidRPr="006141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4A2707" w:rsidRPr="0061415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RT</w:t>
            </w:r>
            <w:r w:rsidR="008C0880" w:rsidRPr="0061415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61415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ycles</w:t>
            </w:r>
          </w:p>
          <w:p w14:paraId="3FC6348B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61415B">
              <w:rPr>
                <w:rFonts w:ascii="Times New Roman" w:hAnsi="Times New Roman" w:cs="Times New Roman"/>
                <w:sz w:val="18"/>
                <w:szCs w:val="18"/>
              </w:rPr>
              <w:t>ive</w:t>
            </w: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415B">
              <w:rPr>
                <w:rFonts w:ascii="Times New Roman" w:hAnsi="Times New Roman" w:cs="Times New Roman"/>
                <w:sz w:val="18"/>
                <w:szCs w:val="18"/>
              </w:rPr>
              <w:t>birth</w:t>
            </w:r>
          </w:p>
          <w:p w14:paraId="31DA95B5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ochemical pregnancy</w:t>
            </w:r>
          </w:p>
          <w:p w14:paraId="29AE1919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 pregnancy</w:t>
            </w:r>
          </w:p>
          <w:p w14:paraId="17058D7B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otal pregnancy loss</w:t>
            </w:r>
          </w:p>
          <w:p w14:paraId="4B116067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iochemical pregnancy loss</w:t>
            </w:r>
          </w:p>
          <w:p w14:paraId="74AC3C83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linical pregnancy loss</w:t>
            </w:r>
          </w:p>
          <w:p w14:paraId="0E9A596A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ctopic pregnancy</w:t>
            </w:r>
          </w:p>
          <w:p w14:paraId="5264F9AB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ood birth outcome</w:t>
            </w:r>
          </w:p>
          <w:p w14:paraId="06CAFDE0" w14:textId="77777777" w:rsidR="00596D01" w:rsidRPr="0061415B" w:rsidRDefault="00596D01" w:rsidP="003F1739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rly blastocyst (stage 3-4)</w:t>
            </w:r>
          </w:p>
          <w:p w14:paraId="347A2B4E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61415B">
              <w:rPr>
                <w:rFonts w:ascii="Times New Roman" w:hAnsi="Times New Roman" w:cs="Times New Roman"/>
                <w:sz w:val="18"/>
                <w:szCs w:val="18"/>
              </w:rPr>
              <w:t>ive</w:t>
            </w: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415B">
              <w:rPr>
                <w:rFonts w:ascii="Times New Roman" w:hAnsi="Times New Roman" w:cs="Times New Roman"/>
                <w:sz w:val="18"/>
                <w:szCs w:val="18"/>
              </w:rPr>
              <w:t>birth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4DDC1A44" w14:textId="54E16E98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=</w:t>
            </w:r>
            <w:r w:rsidR="00A16746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2</w:t>
            </w:r>
          </w:p>
          <w:p w14:paraId="0FE86EC2" w14:textId="135B78E1" w:rsidR="00596D01" w:rsidRPr="0061415B" w:rsidRDefault="00A16746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2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5F3A2988" w14:textId="5EF02DAB" w:rsidR="00A16746" w:rsidRPr="0061415B" w:rsidRDefault="00A16746" w:rsidP="00A16746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8/222 (62.2)</w:t>
            </w:r>
          </w:p>
          <w:p w14:paraId="3511A50E" w14:textId="156DC7F4" w:rsidR="00A16746" w:rsidRPr="0061415B" w:rsidRDefault="00A16746" w:rsidP="00A16746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8/222 (53.2)</w:t>
            </w:r>
          </w:p>
          <w:p w14:paraId="12BB9D02" w14:textId="79A376E3" w:rsidR="00596D01" w:rsidRPr="0061415B" w:rsidRDefault="00A16746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2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8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.4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396F9476" w14:textId="0AA46D99" w:rsidR="00571BB9" w:rsidRPr="0061415B" w:rsidRDefault="00571BB9" w:rsidP="00571BB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/138 (14.5)</w:t>
            </w:r>
          </w:p>
          <w:p w14:paraId="3B073EE7" w14:textId="6E0A5CC4" w:rsidR="00596D01" w:rsidRPr="0061415B" w:rsidRDefault="00571BB9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8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6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C0A8FC0" w14:textId="19D33412" w:rsidR="00571BB9" w:rsidRPr="0061415B" w:rsidRDefault="00571BB9" w:rsidP="00571BB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/118 (0.8)</w:t>
            </w:r>
          </w:p>
          <w:p w14:paraId="6412A868" w14:textId="0882A11A" w:rsidR="00571BB9" w:rsidRPr="0061415B" w:rsidRDefault="00571BB9" w:rsidP="00571BB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4/222 (33.3)</w:t>
            </w:r>
          </w:p>
          <w:p w14:paraId="36E4350B" w14:textId="113FB46D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=</w:t>
            </w:r>
            <w:r w:rsidR="003B098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9</w:t>
            </w:r>
          </w:p>
          <w:p w14:paraId="6BD3B525" w14:textId="2C4A6D20" w:rsidR="00596D01" w:rsidRPr="0061415B" w:rsidRDefault="004F49E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9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9</w:t>
            </w:r>
            <w:r w:rsidR="00596D01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="00596D01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33D93797" w14:textId="4CDEAE50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=</w:t>
            </w:r>
            <w:r w:rsidR="00A16746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3</w:t>
            </w:r>
          </w:p>
          <w:p w14:paraId="2F366C1B" w14:textId="5588C946" w:rsidR="00596D01" w:rsidRPr="0061415B" w:rsidRDefault="00A16746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2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3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8.2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355A8EB3" w14:textId="741F5332" w:rsidR="00A16746" w:rsidRPr="0061415B" w:rsidRDefault="00A16746" w:rsidP="00A16746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0/293 (61.4)</w:t>
            </w:r>
          </w:p>
          <w:p w14:paraId="7002BD22" w14:textId="53EAD4FA" w:rsidR="00A16746" w:rsidRPr="0061415B" w:rsidRDefault="00A16746" w:rsidP="00A16746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2/293 (51.9)</w:t>
            </w:r>
          </w:p>
          <w:p w14:paraId="01BE7E20" w14:textId="35AB3A38" w:rsidR="00596D01" w:rsidRPr="0061415B" w:rsidRDefault="00A16746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8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.8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0F2BD13" w14:textId="65B87A9C" w:rsidR="00571BB9" w:rsidRPr="0061415B" w:rsidRDefault="00571BB9" w:rsidP="00571BB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/180 (15.6)</w:t>
            </w:r>
          </w:p>
          <w:p w14:paraId="0F102EC6" w14:textId="15EBC61A" w:rsidR="00596D01" w:rsidRPr="0061415B" w:rsidRDefault="00571BB9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0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.3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DDDD5EF" w14:textId="38B6907D" w:rsidR="00571BB9" w:rsidRPr="0061415B" w:rsidRDefault="00571BB9" w:rsidP="00571BB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/152</w:t>
            </w:r>
          </w:p>
          <w:p w14:paraId="5DBD9F24" w14:textId="7AD92E27" w:rsidR="00571BB9" w:rsidRPr="0061415B" w:rsidRDefault="00571BB9" w:rsidP="00571BB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2/293 (28.0)</w:t>
            </w:r>
          </w:p>
          <w:p w14:paraId="0DB09E78" w14:textId="677CE8B4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=</w:t>
            </w:r>
            <w:r w:rsidR="004F49E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3</w:t>
            </w:r>
          </w:p>
          <w:p w14:paraId="4BBC2122" w14:textId="0722D4AE" w:rsidR="00596D01" w:rsidRPr="0061415B" w:rsidRDefault="004F49E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4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3</w:t>
            </w:r>
            <w:r w:rsidR="00596D01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2</w:t>
            </w:r>
            <w:r w:rsidR="00596D01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5D0D0942" w14:textId="7777777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8E71663" w14:textId="260FE9E6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3.67 (-12.22 to 4.88)</w:t>
            </w:r>
          </w:p>
          <w:p w14:paraId="0452BBE5" w14:textId="4B8CDCEB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0.73 (-9.20 to 7.74)</w:t>
            </w:r>
          </w:p>
          <w:p w14:paraId="74FEF131" w14:textId="7603FE55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.28 (-9.98 to 7.43)</w:t>
            </w:r>
          </w:p>
          <w:p w14:paraId="7377DD0F" w14:textId="1240F05A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34 (-3.10 to 17.79)</w:t>
            </w:r>
          </w:p>
          <w:p w14:paraId="586876D1" w14:textId="60516EB5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6 (-6.84 to 8.97)</w:t>
            </w:r>
          </w:p>
          <w:p w14:paraId="3AA31F32" w14:textId="2F10F091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67 (-2.25 to 17.59)</w:t>
            </w:r>
          </w:p>
          <w:p w14:paraId="1EF090E4" w14:textId="37E9CA36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0.85 (-2.50 to 0.81)</w:t>
            </w:r>
          </w:p>
          <w:p w14:paraId="2696D21A" w14:textId="1EFF43CC" w:rsidR="008B74DF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5.35 (-13.40 to 2.71)</w:t>
            </w:r>
          </w:p>
          <w:p w14:paraId="7A8DBF3E" w14:textId="77777777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FC57908" w14:textId="41D8BC34" w:rsidR="008B74DF" w:rsidRPr="0061415B" w:rsidRDefault="00973443" w:rsidP="008B74D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3.15 (-23.55 to -2.75)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35C10D96" w14:textId="7777777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A32F9A0" w14:textId="1004A570" w:rsidR="00596D01" w:rsidRPr="0061415B" w:rsidRDefault="00243DF3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6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0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1.23)</w:t>
            </w:r>
          </w:p>
          <w:p w14:paraId="209F4991" w14:textId="0C2214DF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DF254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DF254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1.</w:t>
            </w:r>
            <w:r w:rsidR="00DF254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9D5FC5F" w14:textId="21A702FF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</w:t>
            </w:r>
            <w:r w:rsidR="00DF254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DF254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7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1.</w:t>
            </w:r>
            <w:r w:rsidR="00DF2540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)</w:t>
            </w:r>
          </w:p>
          <w:p w14:paraId="413F80EF" w14:textId="532BE41F" w:rsidR="00596D01" w:rsidRPr="0061415B" w:rsidRDefault="00DF2540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9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7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22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3C42220C" w14:textId="71ABAFFC" w:rsidR="00596D01" w:rsidRPr="0061415B" w:rsidRDefault="008F3AC5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9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02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5020FC4D" w14:textId="0B37C5C5" w:rsidR="00596D01" w:rsidRPr="0061415B" w:rsidRDefault="008F3AC5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6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7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80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344F5715" w14:textId="77777777" w:rsidR="008F3AC5" w:rsidRPr="0061415B" w:rsidRDefault="008F3AC5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BA2D99A" w14:textId="13B167FD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8E7BB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8E7BB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1.</w:t>
            </w:r>
            <w:r w:rsidR="008E7BB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182CA0E" w14:textId="7777777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18E3E25" w14:textId="695B679A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6D267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6D267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 to 0.</w:t>
            </w:r>
            <w:r w:rsidR="006D267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8F30116" w14:textId="7777777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D7D7533" w14:textId="09F5F2D0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A16746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00</w:t>
            </w:r>
          </w:p>
          <w:p w14:paraId="2105CE97" w14:textId="1BA08500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571BB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66</w:t>
            </w:r>
          </w:p>
          <w:p w14:paraId="76D33F02" w14:textId="494772B4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571BB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74</w:t>
            </w:r>
          </w:p>
          <w:p w14:paraId="21252CDC" w14:textId="5F92E9AF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571BB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2</w:t>
            </w:r>
          </w:p>
          <w:p w14:paraId="2A36B496" w14:textId="661FC0A0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571BB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93</w:t>
            </w:r>
          </w:p>
          <w:p w14:paraId="0FBAAEF8" w14:textId="0461D20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571BB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7</w:t>
            </w:r>
          </w:p>
          <w:p w14:paraId="07D716B8" w14:textId="40CDCB2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571BB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7</w:t>
            </w:r>
          </w:p>
          <w:p w14:paraId="618F5447" w14:textId="73F27243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571BB9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1</w:t>
            </w:r>
          </w:p>
          <w:p w14:paraId="52A113EA" w14:textId="7777777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885D5F9" w14:textId="35EAFA35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</w:t>
            </w:r>
            <w:r w:rsidR="004F49E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596D01" w:rsidRPr="0061415B" w14:paraId="1398958D" w14:textId="77777777" w:rsidTr="003F1739">
        <w:trPr>
          <w:trHeight w:val="238"/>
        </w:trPr>
        <w:tc>
          <w:tcPr>
            <w:tcW w:w="3288" w:type="dxa"/>
          </w:tcPr>
          <w:p w14:paraId="51DB453D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ochemical pregnancy</w:t>
            </w:r>
          </w:p>
          <w:p w14:paraId="63FC17FD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 pregnancy</w:t>
            </w:r>
          </w:p>
          <w:p w14:paraId="59313527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otal pregnancy loss</w:t>
            </w:r>
          </w:p>
          <w:p w14:paraId="4FD0F6C1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iochemical pregnancy loss</w:t>
            </w:r>
          </w:p>
          <w:p w14:paraId="1E971EEF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linical pregnancy loss</w:t>
            </w:r>
          </w:p>
          <w:p w14:paraId="268A81FB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ctopic pregnancy</w:t>
            </w:r>
          </w:p>
          <w:p w14:paraId="2AA934C7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ood birth outcome</w:t>
            </w:r>
          </w:p>
          <w:p w14:paraId="385A91C8" w14:textId="77777777" w:rsidR="00596D01" w:rsidRPr="0061415B" w:rsidRDefault="00596D01" w:rsidP="003F1739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ate blastocyst (stage 5-6)</w:t>
            </w:r>
          </w:p>
          <w:p w14:paraId="0597772F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61415B">
              <w:rPr>
                <w:rFonts w:ascii="Times New Roman" w:hAnsi="Times New Roman" w:cs="Times New Roman"/>
                <w:sz w:val="18"/>
                <w:szCs w:val="18"/>
              </w:rPr>
              <w:t>ive</w:t>
            </w:r>
            <w:r w:rsidRPr="0061415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1415B">
              <w:rPr>
                <w:rFonts w:ascii="Times New Roman" w:hAnsi="Times New Roman" w:cs="Times New Roman"/>
                <w:sz w:val="18"/>
                <w:szCs w:val="18"/>
              </w:rPr>
              <w:t>birth</w:t>
            </w:r>
          </w:p>
          <w:p w14:paraId="1EC3EB2B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ochemical pregnancy</w:t>
            </w:r>
          </w:p>
          <w:p w14:paraId="5D2180B9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 pregnancy</w:t>
            </w:r>
          </w:p>
          <w:p w14:paraId="69542A92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otal pregnancy loss</w:t>
            </w:r>
          </w:p>
          <w:p w14:paraId="5CF21C6C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iochemical pregnancy loss</w:t>
            </w:r>
          </w:p>
          <w:p w14:paraId="4F393EF7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linical pregnancy loss</w:t>
            </w:r>
          </w:p>
          <w:p w14:paraId="62315A80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ctopic pregnancy</w:t>
            </w:r>
          </w:p>
          <w:p w14:paraId="1A69D95D" w14:textId="77777777" w:rsidR="00596D01" w:rsidRPr="0061415B" w:rsidRDefault="00596D01" w:rsidP="003F1739">
            <w:pPr>
              <w:widowControl/>
              <w:spacing w:line="26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ood birth outcome</w:t>
            </w:r>
          </w:p>
        </w:tc>
        <w:tc>
          <w:tcPr>
            <w:tcW w:w="2154" w:type="dxa"/>
          </w:tcPr>
          <w:p w14:paraId="6C1285B6" w14:textId="1CC156C6" w:rsidR="004F49E1" w:rsidRPr="0061415B" w:rsidRDefault="004F49E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6/149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4.4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07A7B52B" w14:textId="7C6B95CE" w:rsidR="004F49E1" w:rsidRPr="0061415B" w:rsidRDefault="007160CC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2</w:t>
            </w:r>
            <w:r w:rsidR="004F49E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149</w:t>
            </w:r>
            <w:r w:rsidR="004F49E1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5.0</w:t>
            </w:r>
            <w:r w:rsidR="004F49E1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72F08B3E" w14:textId="5F4E7675" w:rsidR="00596D01" w:rsidRPr="0061415B" w:rsidRDefault="009C2215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6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1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39DA457" w14:textId="721E98BF" w:rsidR="009C2215" w:rsidRPr="0061415B" w:rsidRDefault="009C2215" w:rsidP="009C2215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/96 (14.6)</w:t>
            </w:r>
          </w:p>
          <w:p w14:paraId="49978EE4" w14:textId="774FFB31" w:rsidR="00596D01" w:rsidRPr="0061415B" w:rsidRDefault="009C2215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2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6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32715606" w14:textId="6E711C8C" w:rsidR="009C2215" w:rsidRPr="0061415B" w:rsidRDefault="009C2215" w:rsidP="009C2215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/82</w:t>
            </w:r>
          </w:p>
          <w:p w14:paraId="04A45C34" w14:textId="677C2F8E" w:rsidR="00271BAF" w:rsidRPr="0061415B" w:rsidRDefault="00271BAF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9/149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.6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7A894DA4" w14:textId="0C965BC0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=</w:t>
            </w:r>
            <w:r w:rsidR="00CA1B9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3</w:t>
            </w:r>
          </w:p>
          <w:p w14:paraId="00747D59" w14:textId="49CBE75D" w:rsidR="00596D01" w:rsidRPr="0061415B" w:rsidRDefault="00CA1B9F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3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9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D21446D" w14:textId="2F633E81" w:rsidR="00CA1B9F" w:rsidRPr="0061415B" w:rsidRDefault="00CA1B9F" w:rsidP="00CA1B9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2/73 (57.5)</w:t>
            </w:r>
          </w:p>
          <w:p w14:paraId="204AC28C" w14:textId="1580EEB2" w:rsidR="00CA1B9F" w:rsidRPr="0061415B" w:rsidRDefault="00C43FAA" w:rsidP="00CA1B9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</w:t>
            </w:r>
            <w:r w:rsidR="00CA1B9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73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9.3</w:t>
            </w:r>
            <w:r w:rsidR="00CA1B9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6262722" w14:textId="3D08F982" w:rsidR="00596D01" w:rsidRPr="0061415B" w:rsidRDefault="00C43FAA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2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1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C6E57B0" w14:textId="7D5A4024" w:rsidR="00C43FAA" w:rsidRPr="0061415B" w:rsidRDefault="00C43FAA" w:rsidP="00C43FAA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/42 (14.3)</w:t>
            </w:r>
          </w:p>
          <w:p w14:paraId="3C28F8D4" w14:textId="23C4BE20" w:rsidR="00596D01" w:rsidRPr="0061415B" w:rsidRDefault="00C43FAA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8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8C893C9" w14:textId="02D923A7" w:rsidR="00C43FAA" w:rsidRPr="0061415B" w:rsidRDefault="00C43FAA" w:rsidP="00C43FAA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/36 (2.8)</w:t>
            </w:r>
          </w:p>
          <w:p w14:paraId="19CCA741" w14:textId="33EAD9F7" w:rsidR="00596D01" w:rsidRPr="0061415B" w:rsidRDefault="00C43FAA" w:rsidP="00C43FAA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/73 (20.5)</w:t>
            </w:r>
          </w:p>
        </w:tc>
        <w:tc>
          <w:tcPr>
            <w:tcW w:w="2154" w:type="dxa"/>
          </w:tcPr>
          <w:p w14:paraId="0F5B5884" w14:textId="4C10A30C" w:rsidR="004F49E1" w:rsidRPr="0061415B" w:rsidRDefault="004F49E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3/193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8.5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270E3475" w14:textId="53B7A0FC" w:rsidR="004F49E1" w:rsidRPr="0061415B" w:rsidRDefault="007160CC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2</w:t>
            </w:r>
            <w:r w:rsidR="004F49E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193</w:t>
            </w:r>
            <w:r w:rsidR="004F49E1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7.7</w:t>
            </w:r>
            <w:r w:rsidR="004F49E1"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4FE25E01" w14:textId="7703F551" w:rsidR="00596D01" w:rsidRPr="0061415B" w:rsidRDefault="009C2215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9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3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.4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1592424C" w14:textId="0D49C312" w:rsidR="009C2215" w:rsidRPr="0061415B" w:rsidRDefault="009C2215" w:rsidP="009C2215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/113 (18.6)</w:t>
            </w:r>
          </w:p>
          <w:p w14:paraId="5A172638" w14:textId="53A9170A" w:rsidR="00596D01" w:rsidRPr="0061415B" w:rsidRDefault="009C2215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2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.4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8D93093" w14:textId="2828E6B4" w:rsidR="009C2215" w:rsidRPr="0061415B" w:rsidRDefault="009C2215" w:rsidP="009C2215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/92</w:t>
            </w:r>
          </w:p>
          <w:p w14:paraId="3AAC5E85" w14:textId="523D2C90" w:rsidR="00271BAF" w:rsidRPr="0061415B" w:rsidRDefault="00271BAF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9/193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.4</w:t>
            </w: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4DABD1D7" w14:textId="017EE835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=</w:t>
            </w:r>
            <w:r w:rsidR="00CA1B9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0</w:t>
            </w:r>
          </w:p>
          <w:p w14:paraId="539DF3DB" w14:textId="531F543B" w:rsidR="00596D01" w:rsidRPr="0061415B" w:rsidRDefault="00CA1B9F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0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.0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05B39CF" w14:textId="36349B22" w:rsidR="00CA1B9F" w:rsidRPr="0061415B" w:rsidRDefault="00CA1B9F" w:rsidP="00CA1B9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7/100 (67.0)</w:t>
            </w:r>
          </w:p>
          <w:p w14:paraId="06C5A3ED" w14:textId="3478A610" w:rsidR="00CA1B9F" w:rsidRPr="0061415B" w:rsidRDefault="00C43FAA" w:rsidP="00CA1B9F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0</w:t>
            </w:r>
            <w:r w:rsidR="00CA1B9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100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0</w:t>
            </w:r>
            <w:r w:rsidR="00CA1B9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0)</w:t>
            </w:r>
          </w:p>
          <w:p w14:paraId="78C7E864" w14:textId="68068C7F" w:rsidR="00596D01" w:rsidRPr="0061415B" w:rsidRDefault="00C43FAA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7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4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0A5FB08" w14:textId="534E4D33" w:rsidR="00C43FAA" w:rsidRPr="0061415B" w:rsidRDefault="00C43FAA" w:rsidP="00C43FAA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/67 (10.4)</w:t>
            </w:r>
          </w:p>
          <w:p w14:paraId="1B7E6EC9" w14:textId="0C14974E" w:rsidR="00596D01" w:rsidRPr="0061415B" w:rsidRDefault="00C43FAA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0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.0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1BBEB2C" w14:textId="6FA4507A" w:rsidR="00C43FAA" w:rsidRPr="0061415B" w:rsidRDefault="00C43FAA" w:rsidP="00C43FAA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/60</w:t>
            </w:r>
          </w:p>
          <w:p w14:paraId="5423A402" w14:textId="5994D474" w:rsidR="00596D01" w:rsidRPr="0061415B" w:rsidRDefault="00C43FAA" w:rsidP="00C43FAA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/100 (33.0)</w:t>
            </w:r>
          </w:p>
        </w:tc>
        <w:tc>
          <w:tcPr>
            <w:tcW w:w="2154" w:type="dxa"/>
          </w:tcPr>
          <w:p w14:paraId="2D4A16E6" w14:textId="32B90197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5.88 (-16.24 to 4.48)</w:t>
            </w:r>
          </w:p>
          <w:p w14:paraId="0E5D33F9" w14:textId="7E7ECA81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7.37 (-18.02 to 3.29)</w:t>
            </w:r>
          </w:p>
          <w:p w14:paraId="289F96B3" w14:textId="42FC1F69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.28 (3.53 to 29.03)</w:t>
            </w:r>
          </w:p>
          <w:p w14:paraId="0D651032" w14:textId="5D4DDC81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00 (-6.06 to 14.06)</w:t>
            </w:r>
          </w:p>
          <w:p w14:paraId="792B065B" w14:textId="0F112725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.80 (3.68 to 27.92)</w:t>
            </w:r>
          </w:p>
          <w:p w14:paraId="029FDA1B" w14:textId="4AF36737" w:rsidR="00973443" w:rsidRPr="0061415B" w:rsidRDefault="00C038A8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</w:p>
          <w:p w14:paraId="6CCA994A" w14:textId="20176799" w:rsidR="008B74DF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14.21 (-24.18 to -4.24)</w:t>
            </w:r>
          </w:p>
          <w:p w14:paraId="507522BA" w14:textId="77777777" w:rsidR="00973443" w:rsidRPr="0061415B" w:rsidRDefault="00973443" w:rsidP="0097344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B7BB313" w14:textId="3CEE120D" w:rsidR="00BE6E13" w:rsidRPr="0061415B" w:rsidRDefault="00BE6E13" w:rsidP="00BE6E1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.12 (0.56 to 29.68)</w:t>
            </w:r>
          </w:p>
          <w:p w14:paraId="0391D193" w14:textId="143762C7" w:rsidR="00BE6E13" w:rsidRPr="0061415B" w:rsidRDefault="00BE6E13" w:rsidP="00BE6E1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47 (-5.15 to 24.08)</w:t>
            </w:r>
          </w:p>
          <w:p w14:paraId="0C2196A6" w14:textId="2BD52EE8" w:rsidR="00BE6E13" w:rsidRPr="0061415B" w:rsidRDefault="00BE6E13" w:rsidP="00BE6E1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.68 (-4.27 to 25.64)</w:t>
            </w:r>
          </w:p>
          <w:p w14:paraId="7F9D1227" w14:textId="2C75401E" w:rsidR="00BE6E13" w:rsidRPr="0061415B" w:rsidRDefault="00BE6E13" w:rsidP="00BE6E1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9.74 (-27.96 to 8.49)</w:t>
            </w:r>
          </w:p>
          <w:p w14:paraId="47CE56AE" w14:textId="29297D77" w:rsidR="00BE6E13" w:rsidRPr="0061415B" w:rsidRDefault="00BE6E13" w:rsidP="00BE6E1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3.84 (-16.71 to 9.03)</w:t>
            </w:r>
          </w:p>
          <w:p w14:paraId="51E03C6F" w14:textId="37BF0B68" w:rsidR="00BE6E13" w:rsidRPr="0061415B" w:rsidRDefault="00BE6E13" w:rsidP="00BE6E1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7.78 (-25.57 to 10.01)</w:t>
            </w:r>
          </w:p>
          <w:p w14:paraId="227B4565" w14:textId="37257211" w:rsidR="00BE6E13" w:rsidRPr="0061415B" w:rsidRDefault="00BE6E13" w:rsidP="00BE6E1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2.78 (-8.15 to 2.59)</w:t>
            </w:r>
          </w:p>
          <w:p w14:paraId="535B27D0" w14:textId="3295D57C" w:rsidR="008B74DF" w:rsidRPr="0061415B" w:rsidRDefault="00BE6E13" w:rsidP="00BE6E13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.45 (-0.62 to 25.52)</w:t>
            </w:r>
          </w:p>
        </w:tc>
        <w:tc>
          <w:tcPr>
            <w:tcW w:w="2154" w:type="dxa"/>
          </w:tcPr>
          <w:p w14:paraId="6B1346BA" w14:textId="61E3748B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</w:t>
            </w:r>
            <w:r w:rsidR="002B4E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2B4E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2B4E6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8683AFE" w14:textId="77777777" w:rsidR="002B4E6C" w:rsidRPr="0061415B" w:rsidRDefault="002B4E6C" w:rsidP="002B4E6C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4 (0.48 to 1.14)</w:t>
            </w:r>
          </w:p>
          <w:p w14:paraId="1071DC2A" w14:textId="03683DC4" w:rsidR="00596D01" w:rsidRPr="0061415B" w:rsidRDefault="004E5D03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06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5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70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B180208" w14:textId="774F18BA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6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80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6312F7BF" w14:textId="5F03A4F5" w:rsidR="00596D01" w:rsidRPr="0061415B" w:rsidRDefault="004E5D03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55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0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44</w:t>
            </w:r>
            <w:r w:rsidR="00596D01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543392C9" w14:textId="76CB782D" w:rsidR="009C2215" w:rsidRPr="0061415B" w:rsidRDefault="00C038A8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</w:p>
          <w:p w14:paraId="37B40034" w14:textId="7CAC6980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0.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F78A3D5" w14:textId="7777777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231ED29" w14:textId="0934BD16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1.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53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7063FC02" w14:textId="284B2C62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8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80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46C7C8D2" w14:textId="38CB64FD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2.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)</w:t>
            </w:r>
          </w:p>
          <w:p w14:paraId="796FEFEF" w14:textId="566F05F9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28 to 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6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5654A73F" w14:textId="67FF61F2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0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2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2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08A10CCF" w14:textId="1AA2FCFC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0.25 to 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71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  <w:p w14:paraId="25750A69" w14:textId="2B93F583" w:rsidR="00596D01" w:rsidRPr="0061415B" w:rsidRDefault="000B283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</w:t>
            </w:r>
          </w:p>
          <w:p w14:paraId="161D343D" w14:textId="6A7B85A8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 (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4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to </w:t>
            </w:r>
            <w:r w:rsidR="004E5D03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85</w:t>
            </w: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07" w:type="dxa"/>
          </w:tcPr>
          <w:p w14:paraId="7969D6AF" w14:textId="115FDAC1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7160C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9</w:t>
            </w:r>
          </w:p>
          <w:p w14:paraId="6C5DDF33" w14:textId="4A4A29EF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7160C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7</w:t>
            </w:r>
          </w:p>
          <w:p w14:paraId="68488975" w14:textId="6F883B76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9C221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14</w:t>
            </w:r>
          </w:p>
          <w:p w14:paraId="41CE36EE" w14:textId="5091B59E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9C221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40</w:t>
            </w:r>
          </w:p>
          <w:p w14:paraId="1F1E11BE" w14:textId="1B58F8F9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9C2215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13</w:t>
            </w:r>
          </w:p>
          <w:p w14:paraId="5F9B7239" w14:textId="31DBD35F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979EA7E" w14:textId="3A43C281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</w:t>
            </w:r>
            <w:r w:rsidR="00AB6F4B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  <w:p w14:paraId="0525D24C" w14:textId="77777777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7015E04" w14:textId="214E5C20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</w:t>
            </w:r>
            <w:r w:rsidR="00CA1B9F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</w:t>
            </w:r>
          </w:p>
          <w:p w14:paraId="2A807FF8" w14:textId="5F9E54FB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C43FA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3</w:t>
            </w:r>
          </w:p>
          <w:p w14:paraId="1EBA0FA2" w14:textId="280CB8C9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C43FA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3</w:t>
            </w:r>
          </w:p>
          <w:p w14:paraId="62F678B7" w14:textId="14A371FD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C43FA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9</w:t>
            </w:r>
          </w:p>
          <w:p w14:paraId="2481ED88" w14:textId="4EEDCACC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C43FA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47</w:t>
            </w:r>
          </w:p>
          <w:p w14:paraId="27824736" w14:textId="307A52AD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C43FAA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80</w:t>
            </w:r>
          </w:p>
          <w:p w14:paraId="4BF29D10" w14:textId="03FE1002" w:rsidR="00596D01" w:rsidRPr="0061415B" w:rsidRDefault="00C43FAA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75</w:t>
            </w:r>
          </w:p>
          <w:p w14:paraId="35803C5D" w14:textId="3C081E2B" w:rsidR="00596D01" w:rsidRPr="0061415B" w:rsidRDefault="00596D01" w:rsidP="003F1739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ED69AC" w:rsidRPr="0061415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71</w:t>
            </w:r>
          </w:p>
        </w:tc>
      </w:tr>
    </w:tbl>
    <w:p w14:paraId="5D01985F" w14:textId="48566EBF" w:rsidR="0043178B" w:rsidRPr="0061415B" w:rsidRDefault="0043178B">
      <w:pPr>
        <w:widowControl/>
        <w:spacing w:after="160" w:line="278" w:lineRule="auto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1993AB9A" w14:textId="77A1659C" w:rsidR="0043178B" w:rsidRPr="0061415B" w:rsidRDefault="0043178B" w:rsidP="0043178B">
      <w:pPr>
        <w:widowControl/>
        <w:ind w:rightChars="2123" w:right="4458"/>
        <w:jc w:val="left"/>
        <w:rPr>
          <w:rFonts w:ascii="Times New Roman" w:hAnsi="Times New Roman" w:cs="Times New Roman"/>
          <w:sz w:val="20"/>
          <w:szCs w:val="20"/>
        </w:rPr>
      </w:pPr>
      <w:r w:rsidRPr="0061415B">
        <w:rPr>
          <w:rFonts w:ascii="Times New Roman" w:hAnsi="Times New Roman" w:cs="Times New Roman"/>
          <w:b/>
          <w:bCs/>
          <w:kern w:val="0"/>
          <w:szCs w:val="21"/>
        </w:rPr>
        <w:lastRenderedPageBreak/>
        <w:t>T</w:t>
      </w:r>
      <w:r w:rsidRPr="0061415B">
        <w:rPr>
          <w:rFonts w:ascii="Times New Roman" w:hAnsi="Times New Roman" w:cs="Times New Roman" w:hint="eastAsia"/>
          <w:b/>
          <w:bCs/>
          <w:kern w:val="0"/>
          <w:szCs w:val="21"/>
        </w:rPr>
        <w:t>ab</w:t>
      </w:r>
      <w:r w:rsidRPr="0061415B">
        <w:rPr>
          <w:rFonts w:ascii="Times New Roman" w:hAnsi="Times New Roman" w:cs="Times New Roman"/>
          <w:b/>
          <w:bCs/>
          <w:kern w:val="0"/>
          <w:szCs w:val="21"/>
        </w:rPr>
        <w:t>le</w:t>
      </w:r>
      <w:r w:rsidRPr="0061415B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S7. </w:t>
      </w:r>
      <w:r w:rsidRPr="0061415B">
        <w:rPr>
          <w:rFonts w:ascii="Times New Roman" w:hAnsi="Times New Roman" w:cs="Times New Roman" w:hint="eastAsia"/>
          <w:kern w:val="0"/>
          <w:szCs w:val="21"/>
        </w:rPr>
        <w:t>Distribution of morphological quality grades across individual blastocyst expansion stages according to progesterone exposure duration.</w:t>
      </w:r>
    </w:p>
    <w:tbl>
      <w:tblPr>
        <w:tblStyle w:val="TableGrid"/>
        <w:tblW w:w="94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2268"/>
        <w:gridCol w:w="2268"/>
        <w:gridCol w:w="1417"/>
      </w:tblGrid>
      <w:tr w:rsidR="0061415B" w:rsidRPr="0061415B" w14:paraId="5446480D" w14:textId="77777777" w:rsidTr="0043178B">
        <w:tc>
          <w:tcPr>
            <w:tcW w:w="3458" w:type="dxa"/>
            <w:tcBorders>
              <w:top w:val="single" w:sz="4" w:space="0" w:color="auto"/>
              <w:bottom w:val="nil"/>
            </w:tcBorders>
          </w:tcPr>
          <w:p w14:paraId="512B04EB" w14:textId="60979458" w:rsidR="0043178B" w:rsidRPr="0061415B" w:rsidRDefault="0043178B" w:rsidP="0043178B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lastocyst expansion stag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A687A44" w14:textId="44A618CD" w:rsidR="0043178B" w:rsidRPr="0061415B" w:rsidRDefault="0043178B" w:rsidP="006B4B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Day-6 progesteron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5278D2C" w14:textId="4030C0D2" w:rsidR="0043178B" w:rsidRPr="0061415B" w:rsidRDefault="0043178B" w:rsidP="006B4B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Day-7 progester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5F9E3D" w14:textId="77777777" w:rsidR="0043178B" w:rsidRPr="0061415B" w:rsidRDefault="0043178B" w:rsidP="006B4B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61415B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61415B" w:rsidRPr="0061415B" w14:paraId="0EF70CE8" w14:textId="77777777" w:rsidTr="0043178B">
        <w:trPr>
          <w:trHeight w:val="238"/>
        </w:trPr>
        <w:tc>
          <w:tcPr>
            <w:tcW w:w="3458" w:type="dxa"/>
            <w:tcBorders>
              <w:top w:val="single" w:sz="4" w:space="0" w:color="auto"/>
            </w:tcBorders>
          </w:tcPr>
          <w:p w14:paraId="2746F5EA" w14:textId="4D9246FB" w:rsidR="0043178B" w:rsidRPr="0061415B" w:rsidRDefault="00CF7B0A" w:rsidP="006B4BA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sz w:val="20"/>
                <w:szCs w:val="20"/>
              </w:rPr>
              <w:t>Stage 3 (n=9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54C7A8" w14:textId="5F2A6025" w:rsidR="0043178B" w:rsidRPr="0061415B" w:rsidRDefault="0043178B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7C53F9" w14:textId="6E042D11" w:rsidR="0043178B" w:rsidRPr="0061415B" w:rsidRDefault="0043178B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AE2611" w14:textId="2C42B2AB" w:rsidR="0043178B" w:rsidRPr="0061415B" w:rsidRDefault="009D6AB9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08</w:t>
            </w:r>
          </w:p>
        </w:tc>
      </w:tr>
      <w:tr w:rsidR="0061415B" w:rsidRPr="0061415B" w14:paraId="12408B19" w14:textId="77777777" w:rsidTr="0043178B">
        <w:trPr>
          <w:trHeight w:val="238"/>
        </w:trPr>
        <w:tc>
          <w:tcPr>
            <w:tcW w:w="3458" w:type="dxa"/>
          </w:tcPr>
          <w:p w14:paraId="68511D82" w14:textId="77777777" w:rsidR="0043178B" w:rsidRPr="0061415B" w:rsidRDefault="00CF7B0A" w:rsidP="006B4BAE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ade 1</w:t>
            </w:r>
          </w:p>
          <w:p w14:paraId="104DDB6A" w14:textId="77777777" w:rsidR="00CF7B0A" w:rsidRPr="0061415B" w:rsidRDefault="00CF7B0A" w:rsidP="006B4BAE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ade 2</w:t>
            </w:r>
          </w:p>
          <w:p w14:paraId="0A0F5433" w14:textId="77777777" w:rsidR="00CF7B0A" w:rsidRPr="0061415B" w:rsidRDefault="00CF7B0A" w:rsidP="006B4BAE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ade 3</w:t>
            </w:r>
          </w:p>
          <w:p w14:paraId="4A69F6D4" w14:textId="0E50B630" w:rsidR="00CF7B0A" w:rsidRPr="0061415B" w:rsidRDefault="00CF7B0A" w:rsidP="00CF7B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sz w:val="20"/>
                <w:szCs w:val="20"/>
              </w:rPr>
              <w:t>Stage 4 (n=1235)</w:t>
            </w:r>
          </w:p>
        </w:tc>
        <w:tc>
          <w:tcPr>
            <w:tcW w:w="2268" w:type="dxa"/>
          </w:tcPr>
          <w:p w14:paraId="07EEC07B" w14:textId="77777777" w:rsidR="0043178B" w:rsidRPr="0061415B" w:rsidRDefault="009D6AB9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  <w:p w14:paraId="53C9B301" w14:textId="77777777" w:rsidR="007735E6" w:rsidRPr="0061415B" w:rsidRDefault="007735E6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 (24.4)</w:t>
            </w:r>
          </w:p>
          <w:p w14:paraId="6DF0D07C" w14:textId="19F16EBA" w:rsidR="007735E6" w:rsidRPr="0061415B" w:rsidRDefault="007735E6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1 (75.6)</w:t>
            </w:r>
          </w:p>
        </w:tc>
        <w:tc>
          <w:tcPr>
            <w:tcW w:w="2268" w:type="dxa"/>
          </w:tcPr>
          <w:p w14:paraId="16171A28" w14:textId="77777777" w:rsidR="0043178B" w:rsidRPr="0061415B" w:rsidRDefault="009D6AB9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  <w:p w14:paraId="1BB12ECF" w14:textId="77777777" w:rsidR="007735E6" w:rsidRPr="0061415B" w:rsidRDefault="007735E6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8 (36.7)</w:t>
            </w:r>
          </w:p>
          <w:p w14:paraId="27B3674F" w14:textId="6BD29C97" w:rsidR="007735E6" w:rsidRPr="0061415B" w:rsidRDefault="007735E6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1 (63.3)</w:t>
            </w:r>
          </w:p>
        </w:tc>
        <w:tc>
          <w:tcPr>
            <w:tcW w:w="1417" w:type="dxa"/>
          </w:tcPr>
          <w:p w14:paraId="0C01DDB0" w14:textId="77777777" w:rsidR="0043178B" w:rsidRPr="0061415B" w:rsidRDefault="0043178B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4DFEA44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9A969EF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F1636C8" w14:textId="231291C4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93</w:t>
            </w:r>
          </w:p>
        </w:tc>
      </w:tr>
      <w:tr w:rsidR="0061415B" w:rsidRPr="0061415B" w14:paraId="68F42D27" w14:textId="77777777" w:rsidTr="0043178B">
        <w:trPr>
          <w:trHeight w:val="238"/>
        </w:trPr>
        <w:tc>
          <w:tcPr>
            <w:tcW w:w="3458" w:type="dxa"/>
          </w:tcPr>
          <w:p w14:paraId="735F30A2" w14:textId="6A267E8D" w:rsidR="00CF7B0A" w:rsidRPr="0061415B" w:rsidRDefault="00CF7B0A" w:rsidP="00CF7B0A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ade 1</w:t>
            </w:r>
          </w:p>
          <w:p w14:paraId="25D99BA2" w14:textId="77777777" w:rsidR="00CF7B0A" w:rsidRPr="0061415B" w:rsidRDefault="00CF7B0A" w:rsidP="00CF7B0A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ade 2</w:t>
            </w:r>
          </w:p>
          <w:p w14:paraId="2834552B" w14:textId="77777777" w:rsidR="00CF7B0A" w:rsidRPr="0061415B" w:rsidRDefault="00CF7B0A" w:rsidP="00CF7B0A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ade 3</w:t>
            </w:r>
          </w:p>
          <w:p w14:paraId="10E8DDE5" w14:textId="77777777" w:rsidR="0043178B" w:rsidRPr="0061415B" w:rsidRDefault="00CF7B0A" w:rsidP="006B4BA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sz w:val="20"/>
                <w:szCs w:val="20"/>
              </w:rPr>
              <w:t>Stage 5 (n=406)</w:t>
            </w:r>
          </w:p>
          <w:p w14:paraId="7B05AD49" w14:textId="5CA7219D" w:rsidR="00CF7B0A" w:rsidRPr="0061415B" w:rsidRDefault="00CF7B0A" w:rsidP="00CF7B0A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ade 1</w:t>
            </w:r>
          </w:p>
          <w:p w14:paraId="23D5D497" w14:textId="77777777" w:rsidR="00CF7B0A" w:rsidRPr="0061415B" w:rsidRDefault="00CF7B0A" w:rsidP="00CF7B0A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ade 2</w:t>
            </w:r>
          </w:p>
          <w:p w14:paraId="5D495D20" w14:textId="77777777" w:rsidR="00CF7B0A" w:rsidRPr="0061415B" w:rsidRDefault="00CF7B0A" w:rsidP="00CF7B0A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ade 3</w:t>
            </w:r>
          </w:p>
          <w:p w14:paraId="2EA1E275" w14:textId="20599AFB" w:rsidR="00CF7B0A" w:rsidRPr="0061415B" w:rsidRDefault="00CF7B0A" w:rsidP="00CF7B0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sz w:val="20"/>
                <w:szCs w:val="20"/>
              </w:rPr>
              <w:t>Stage 6 (n=327)</w:t>
            </w:r>
          </w:p>
          <w:p w14:paraId="13797CF2" w14:textId="77777777" w:rsidR="00CF7B0A" w:rsidRPr="0061415B" w:rsidRDefault="00CF7B0A" w:rsidP="00CF7B0A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ade 1</w:t>
            </w:r>
          </w:p>
          <w:p w14:paraId="36BB0C9B" w14:textId="77777777" w:rsidR="00CF7B0A" w:rsidRPr="0061415B" w:rsidRDefault="00CF7B0A" w:rsidP="00CF7B0A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ade 2</w:t>
            </w:r>
          </w:p>
          <w:p w14:paraId="3413314B" w14:textId="289B5E9C" w:rsidR="00CF7B0A" w:rsidRPr="0061415B" w:rsidRDefault="00CF7B0A" w:rsidP="00CF7B0A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ade 3</w:t>
            </w:r>
          </w:p>
        </w:tc>
        <w:tc>
          <w:tcPr>
            <w:tcW w:w="2268" w:type="dxa"/>
          </w:tcPr>
          <w:p w14:paraId="392731A0" w14:textId="77777777" w:rsidR="0043178B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3 (10.0)</w:t>
            </w:r>
          </w:p>
          <w:p w14:paraId="69103CF8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2 (41.9)</w:t>
            </w:r>
          </w:p>
          <w:p w14:paraId="28E60DB8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5 (48.1)</w:t>
            </w:r>
          </w:p>
          <w:p w14:paraId="63B4D60A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499BD53F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 (7.0)</w:t>
            </w:r>
          </w:p>
          <w:p w14:paraId="7B3267BD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4 (49.1)</w:t>
            </w:r>
          </w:p>
          <w:p w14:paraId="7EB6768F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5 (43.9)</w:t>
            </w:r>
          </w:p>
          <w:p w14:paraId="50F87284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D0F3D83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 (1.5)</w:t>
            </w:r>
          </w:p>
          <w:p w14:paraId="74383CD7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4 (69.1)</w:t>
            </w:r>
          </w:p>
          <w:p w14:paraId="613FE26F" w14:textId="3AFEB3F5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0 (29.4)</w:t>
            </w:r>
          </w:p>
        </w:tc>
        <w:tc>
          <w:tcPr>
            <w:tcW w:w="2268" w:type="dxa"/>
          </w:tcPr>
          <w:p w14:paraId="227F7B3F" w14:textId="77777777" w:rsidR="0043178B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8 (6.8)</w:t>
            </w:r>
          </w:p>
          <w:p w14:paraId="39419065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90 (41.1)</w:t>
            </w:r>
          </w:p>
          <w:p w14:paraId="1F8BC4CF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67 (52.1)</w:t>
            </w:r>
          </w:p>
          <w:p w14:paraId="64A27826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49D342D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 (5.1)</w:t>
            </w:r>
          </w:p>
          <w:p w14:paraId="6AEEFEB4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2 (47.7)</w:t>
            </w:r>
          </w:p>
          <w:p w14:paraId="5B7A98AB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1 (47.2)</w:t>
            </w:r>
          </w:p>
          <w:p w14:paraId="7630E746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63AEAD4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 (1.0)</w:t>
            </w:r>
          </w:p>
          <w:p w14:paraId="51A36EA8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6 (71.2)</w:t>
            </w:r>
          </w:p>
          <w:p w14:paraId="3C88C426" w14:textId="21F18C8B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3 (27.7)</w:t>
            </w:r>
          </w:p>
        </w:tc>
        <w:tc>
          <w:tcPr>
            <w:tcW w:w="1417" w:type="dxa"/>
          </w:tcPr>
          <w:p w14:paraId="1C60070E" w14:textId="77777777" w:rsidR="0043178B" w:rsidRPr="0061415B" w:rsidRDefault="0043178B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A7CFCE8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D59D9FD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362A5EB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37</w:t>
            </w:r>
          </w:p>
          <w:p w14:paraId="2B3C629A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E8859F3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2C499B28" w14:textId="77777777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942F66B" w14:textId="58F61D76" w:rsidR="000455E0" w:rsidRPr="0061415B" w:rsidRDefault="000455E0" w:rsidP="006B4BA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415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86</w:t>
            </w:r>
          </w:p>
        </w:tc>
      </w:tr>
    </w:tbl>
    <w:p w14:paraId="32E2F825" w14:textId="05FE233C" w:rsidR="00596D01" w:rsidRPr="0061415B" w:rsidRDefault="000455E0" w:rsidP="003008EE">
      <w:pPr>
        <w:widowControl/>
        <w:spacing w:after="160" w:line="240" w:lineRule="exact"/>
        <w:ind w:rightChars="2056" w:right="4318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61415B">
        <w:rPr>
          <w:rFonts w:ascii="Times New Roman" w:hAnsi="Times New Roman" w:cs="Times New Roman" w:hint="eastAsia"/>
          <w:kern w:val="0"/>
          <w:sz w:val="15"/>
          <w:szCs w:val="15"/>
        </w:rPr>
        <w:t>Morphological quality grades are defined by the combination of</w:t>
      </w:r>
      <w:r w:rsidRPr="0061415B">
        <w:rPr>
          <w:rFonts w:hint="eastAsia"/>
          <w:sz w:val="22"/>
          <w:szCs w:val="24"/>
        </w:rPr>
        <w:t xml:space="preserve"> </w:t>
      </w:r>
      <w:r w:rsidRPr="0061415B">
        <w:rPr>
          <w:rFonts w:ascii="Times New Roman" w:hAnsi="Times New Roman" w:cs="Times New Roman" w:hint="eastAsia"/>
          <w:kern w:val="0"/>
          <w:sz w:val="15"/>
          <w:szCs w:val="15"/>
        </w:rPr>
        <w:t>inner cell mass (ICM) and trophectoderm (TE) scores: Grade 1 (AA, AB, BA); Grade 2 (BB); and Grade 3 (BC, CB, AC, CA).</w:t>
      </w:r>
    </w:p>
    <w:sectPr w:rsidR="00596D01" w:rsidRPr="0061415B" w:rsidSect="00F01E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CD1EE" w14:textId="77777777" w:rsidR="003C4706" w:rsidRDefault="003C4706" w:rsidP="00F940FA">
      <w:r>
        <w:separator/>
      </w:r>
    </w:p>
  </w:endnote>
  <w:endnote w:type="continuationSeparator" w:id="0">
    <w:p w14:paraId="27EFFD09" w14:textId="77777777" w:rsidR="003C4706" w:rsidRDefault="003C4706" w:rsidP="00F94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dvOT26408d1e">
    <w:altName w:val="Cambria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02503" w14:textId="77777777" w:rsidR="003C4706" w:rsidRDefault="003C4706" w:rsidP="00F940FA">
      <w:r>
        <w:separator/>
      </w:r>
    </w:p>
  </w:footnote>
  <w:footnote w:type="continuationSeparator" w:id="0">
    <w:p w14:paraId="2ED01BE1" w14:textId="77777777" w:rsidR="003C4706" w:rsidRDefault="003C4706" w:rsidP="00F94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A45"/>
    <w:rsid w:val="00001D64"/>
    <w:rsid w:val="00014DFF"/>
    <w:rsid w:val="0001604D"/>
    <w:rsid w:val="0002177E"/>
    <w:rsid w:val="00025335"/>
    <w:rsid w:val="000317F9"/>
    <w:rsid w:val="000345A2"/>
    <w:rsid w:val="000455E0"/>
    <w:rsid w:val="00045B76"/>
    <w:rsid w:val="00052557"/>
    <w:rsid w:val="00053FDC"/>
    <w:rsid w:val="0005732E"/>
    <w:rsid w:val="000615B8"/>
    <w:rsid w:val="00062AF6"/>
    <w:rsid w:val="00065527"/>
    <w:rsid w:val="00070B29"/>
    <w:rsid w:val="000803CC"/>
    <w:rsid w:val="00085F4D"/>
    <w:rsid w:val="00096033"/>
    <w:rsid w:val="000A7542"/>
    <w:rsid w:val="000B0A26"/>
    <w:rsid w:val="000B2831"/>
    <w:rsid w:val="000B40F8"/>
    <w:rsid w:val="000B4F7A"/>
    <w:rsid w:val="000B694F"/>
    <w:rsid w:val="000C0414"/>
    <w:rsid w:val="000C3D82"/>
    <w:rsid w:val="000C3E14"/>
    <w:rsid w:val="000D042E"/>
    <w:rsid w:val="000D2F5F"/>
    <w:rsid w:val="000D7F07"/>
    <w:rsid w:val="000E0086"/>
    <w:rsid w:val="000E0973"/>
    <w:rsid w:val="000E48AC"/>
    <w:rsid w:val="000E5727"/>
    <w:rsid w:val="000F2B6F"/>
    <w:rsid w:val="000F3F75"/>
    <w:rsid w:val="000F6B1B"/>
    <w:rsid w:val="0010006E"/>
    <w:rsid w:val="00100832"/>
    <w:rsid w:val="00106598"/>
    <w:rsid w:val="001244EA"/>
    <w:rsid w:val="001343FC"/>
    <w:rsid w:val="0013470F"/>
    <w:rsid w:val="001354B8"/>
    <w:rsid w:val="00136484"/>
    <w:rsid w:val="00137121"/>
    <w:rsid w:val="001543C7"/>
    <w:rsid w:val="00154855"/>
    <w:rsid w:val="00156CDF"/>
    <w:rsid w:val="001570EF"/>
    <w:rsid w:val="00157BA0"/>
    <w:rsid w:val="001608FA"/>
    <w:rsid w:val="00162E49"/>
    <w:rsid w:val="00163415"/>
    <w:rsid w:val="00164242"/>
    <w:rsid w:val="001657D1"/>
    <w:rsid w:val="001772D2"/>
    <w:rsid w:val="00183EBD"/>
    <w:rsid w:val="001849EB"/>
    <w:rsid w:val="00186D41"/>
    <w:rsid w:val="00191A4A"/>
    <w:rsid w:val="00193ED7"/>
    <w:rsid w:val="001A75E0"/>
    <w:rsid w:val="001B2AFE"/>
    <w:rsid w:val="001C12D2"/>
    <w:rsid w:val="001D084D"/>
    <w:rsid w:val="001D5E15"/>
    <w:rsid w:val="001E7053"/>
    <w:rsid w:val="001F2FB0"/>
    <w:rsid w:val="001F3DEB"/>
    <w:rsid w:val="001F5B99"/>
    <w:rsid w:val="001F7316"/>
    <w:rsid w:val="00200D2E"/>
    <w:rsid w:val="00214C72"/>
    <w:rsid w:val="002231C6"/>
    <w:rsid w:val="00224966"/>
    <w:rsid w:val="00225100"/>
    <w:rsid w:val="00230E5B"/>
    <w:rsid w:val="0023573F"/>
    <w:rsid w:val="002357E5"/>
    <w:rsid w:val="00240F83"/>
    <w:rsid w:val="002436BC"/>
    <w:rsid w:val="00243DF3"/>
    <w:rsid w:val="00246BF7"/>
    <w:rsid w:val="00253E82"/>
    <w:rsid w:val="00263D47"/>
    <w:rsid w:val="002674B7"/>
    <w:rsid w:val="00270359"/>
    <w:rsid w:val="00270BF7"/>
    <w:rsid w:val="00271BAF"/>
    <w:rsid w:val="0027253D"/>
    <w:rsid w:val="002833DB"/>
    <w:rsid w:val="002840E2"/>
    <w:rsid w:val="0028549C"/>
    <w:rsid w:val="002928EF"/>
    <w:rsid w:val="00292B6E"/>
    <w:rsid w:val="0029352A"/>
    <w:rsid w:val="002A16DB"/>
    <w:rsid w:val="002A4AA0"/>
    <w:rsid w:val="002A5576"/>
    <w:rsid w:val="002A7812"/>
    <w:rsid w:val="002B4E6C"/>
    <w:rsid w:val="002B5DE7"/>
    <w:rsid w:val="002D0D7F"/>
    <w:rsid w:val="002D2956"/>
    <w:rsid w:val="002D53D3"/>
    <w:rsid w:val="002D69F4"/>
    <w:rsid w:val="002E0CE5"/>
    <w:rsid w:val="002E26B4"/>
    <w:rsid w:val="002E4C86"/>
    <w:rsid w:val="002E6043"/>
    <w:rsid w:val="003006B9"/>
    <w:rsid w:val="003008EE"/>
    <w:rsid w:val="00300DB4"/>
    <w:rsid w:val="00305517"/>
    <w:rsid w:val="00307CBF"/>
    <w:rsid w:val="00310213"/>
    <w:rsid w:val="0031260F"/>
    <w:rsid w:val="003165DF"/>
    <w:rsid w:val="00325118"/>
    <w:rsid w:val="003265A7"/>
    <w:rsid w:val="00337399"/>
    <w:rsid w:val="00345541"/>
    <w:rsid w:val="0034678A"/>
    <w:rsid w:val="00353227"/>
    <w:rsid w:val="00355821"/>
    <w:rsid w:val="00357F9B"/>
    <w:rsid w:val="003610A4"/>
    <w:rsid w:val="00364101"/>
    <w:rsid w:val="00364F23"/>
    <w:rsid w:val="00370D06"/>
    <w:rsid w:val="003760D9"/>
    <w:rsid w:val="00380884"/>
    <w:rsid w:val="003876DF"/>
    <w:rsid w:val="00387E4F"/>
    <w:rsid w:val="00387EA7"/>
    <w:rsid w:val="00391750"/>
    <w:rsid w:val="00394B8A"/>
    <w:rsid w:val="003A0E64"/>
    <w:rsid w:val="003A118A"/>
    <w:rsid w:val="003A46F3"/>
    <w:rsid w:val="003A5B12"/>
    <w:rsid w:val="003A6C52"/>
    <w:rsid w:val="003B0980"/>
    <w:rsid w:val="003B224C"/>
    <w:rsid w:val="003B2B78"/>
    <w:rsid w:val="003C321B"/>
    <w:rsid w:val="003C41F1"/>
    <w:rsid w:val="003C4706"/>
    <w:rsid w:val="003C4FC2"/>
    <w:rsid w:val="003C6BF3"/>
    <w:rsid w:val="003C7B56"/>
    <w:rsid w:val="003D3FEF"/>
    <w:rsid w:val="003D6120"/>
    <w:rsid w:val="003D6CE2"/>
    <w:rsid w:val="003F4606"/>
    <w:rsid w:val="003F5626"/>
    <w:rsid w:val="004005A2"/>
    <w:rsid w:val="00403502"/>
    <w:rsid w:val="00406F62"/>
    <w:rsid w:val="004142D7"/>
    <w:rsid w:val="00417089"/>
    <w:rsid w:val="00417330"/>
    <w:rsid w:val="00421075"/>
    <w:rsid w:val="0042310C"/>
    <w:rsid w:val="0043178B"/>
    <w:rsid w:val="00435BAA"/>
    <w:rsid w:val="00450586"/>
    <w:rsid w:val="00451C23"/>
    <w:rsid w:val="00453933"/>
    <w:rsid w:val="00455B94"/>
    <w:rsid w:val="00460458"/>
    <w:rsid w:val="00460577"/>
    <w:rsid w:val="004627E0"/>
    <w:rsid w:val="00466674"/>
    <w:rsid w:val="00470CB9"/>
    <w:rsid w:val="00471DB8"/>
    <w:rsid w:val="0047439F"/>
    <w:rsid w:val="004803DF"/>
    <w:rsid w:val="00483992"/>
    <w:rsid w:val="00487982"/>
    <w:rsid w:val="004939F2"/>
    <w:rsid w:val="004A0BC3"/>
    <w:rsid w:val="004A119E"/>
    <w:rsid w:val="004A2707"/>
    <w:rsid w:val="004A2BFF"/>
    <w:rsid w:val="004A39ED"/>
    <w:rsid w:val="004A570A"/>
    <w:rsid w:val="004B53E9"/>
    <w:rsid w:val="004C66A9"/>
    <w:rsid w:val="004D1DD3"/>
    <w:rsid w:val="004D72E5"/>
    <w:rsid w:val="004E3497"/>
    <w:rsid w:val="004E5D03"/>
    <w:rsid w:val="004F49E1"/>
    <w:rsid w:val="004F64EF"/>
    <w:rsid w:val="0051595B"/>
    <w:rsid w:val="00515B7A"/>
    <w:rsid w:val="005264D9"/>
    <w:rsid w:val="00530359"/>
    <w:rsid w:val="00540C8F"/>
    <w:rsid w:val="00544F88"/>
    <w:rsid w:val="005453F4"/>
    <w:rsid w:val="00546826"/>
    <w:rsid w:val="0054709A"/>
    <w:rsid w:val="00554E82"/>
    <w:rsid w:val="00555041"/>
    <w:rsid w:val="00562058"/>
    <w:rsid w:val="005635EE"/>
    <w:rsid w:val="00565677"/>
    <w:rsid w:val="005658F3"/>
    <w:rsid w:val="00571BB9"/>
    <w:rsid w:val="00572BEA"/>
    <w:rsid w:val="00573E95"/>
    <w:rsid w:val="005758EE"/>
    <w:rsid w:val="00580D12"/>
    <w:rsid w:val="005846BD"/>
    <w:rsid w:val="00585F9A"/>
    <w:rsid w:val="0058738D"/>
    <w:rsid w:val="005924E2"/>
    <w:rsid w:val="005931A3"/>
    <w:rsid w:val="005959BB"/>
    <w:rsid w:val="00596D01"/>
    <w:rsid w:val="005B01F4"/>
    <w:rsid w:val="005B7762"/>
    <w:rsid w:val="005C088C"/>
    <w:rsid w:val="005D68A4"/>
    <w:rsid w:val="005E17C6"/>
    <w:rsid w:val="005E59E6"/>
    <w:rsid w:val="005E77A5"/>
    <w:rsid w:val="005F0495"/>
    <w:rsid w:val="005F0E61"/>
    <w:rsid w:val="006010F1"/>
    <w:rsid w:val="006018D0"/>
    <w:rsid w:val="00607300"/>
    <w:rsid w:val="0061415B"/>
    <w:rsid w:val="00615B75"/>
    <w:rsid w:val="00623012"/>
    <w:rsid w:val="00623AF3"/>
    <w:rsid w:val="0062495D"/>
    <w:rsid w:val="006303B7"/>
    <w:rsid w:val="0064326E"/>
    <w:rsid w:val="0064339E"/>
    <w:rsid w:val="006459B3"/>
    <w:rsid w:val="00645B8E"/>
    <w:rsid w:val="006536C9"/>
    <w:rsid w:val="00653850"/>
    <w:rsid w:val="00657D0A"/>
    <w:rsid w:val="006621E3"/>
    <w:rsid w:val="0066274A"/>
    <w:rsid w:val="0066658D"/>
    <w:rsid w:val="0067540B"/>
    <w:rsid w:val="0068375D"/>
    <w:rsid w:val="006854F2"/>
    <w:rsid w:val="006A0AE1"/>
    <w:rsid w:val="006A2261"/>
    <w:rsid w:val="006A22A5"/>
    <w:rsid w:val="006A5DCE"/>
    <w:rsid w:val="006A659F"/>
    <w:rsid w:val="006B00C4"/>
    <w:rsid w:val="006B0F6C"/>
    <w:rsid w:val="006B49AB"/>
    <w:rsid w:val="006B76EC"/>
    <w:rsid w:val="006C22EA"/>
    <w:rsid w:val="006C2F3D"/>
    <w:rsid w:val="006C34E9"/>
    <w:rsid w:val="006C3EDB"/>
    <w:rsid w:val="006D2679"/>
    <w:rsid w:val="006D66E6"/>
    <w:rsid w:val="006D6E5B"/>
    <w:rsid w:val="006E01C9"/>
    <w:rsid w:val="006F1C82"/>
    <w:rsid w:val="006F4CCE"/>
    <w:rsid w:val="00705F95"/>
    <w:rsid w:val="00707867"/>
    <w:rsid w:val="00713390"/>
    <w:rsid w:val="0071402E"/>
    <w:rsid w:val="007160CC"/>
    <w:rsid w:val="00733530"/>
    <w:rsid w:val="0073619C"/>
    <w:rsid w:val="0074278E"/>
    <w:rsid w:val="00744D45"/>
    <w:rsid w:val="00760ACF"/>
    <w:rsid w:val="00760C69"/>
    <w:rsid w:val="00765ACD"/>
    <w:rsid w:val="0077002F"/>
    <w:rsid w:val="007735E6"/>
    <w:rsid w:val="00776A99"/>
    <w:rsid w:val="007776F7"/>
    <w:rsid w:val="00783E88"/>
    <w:rsid w:val="007925EC"/>
    <w:rsid w:val="007930F5"/>
    <w:rsid w:val="007956EA"/>
    <w:rsid w:val="007A1038"/>
    <w:rsid w:val="007A2C26"/>
    <w:rsid w:val="007A4366"/>
    <w:rsid w:val="007B216F"/>
    <w:rsid w:val="007B35CF"/>
    <w:rsid w:val="007B6527"/>
    <w:rsid w:val="007B737E"/>
    <w:rsid w:val="007C301B"/>
    <w:rsid w:val="007C62B3"/>
    <w:rsid w:val="007E6C72"/>
    <w:rsid w:val="007E72C0"/>
    <w:rsid w:val="007E7D94"/>
    <w:rsid w:val="007F0094"/>
    <w:rsid w:val="007F0A72"/>
    <w:rsid w:val="007F2F56"/>
    <w:rsid w:val="007F3C6C"/>
    <w:rsid w:val="00806C8C"/>
    <w:rsid w:val="00814BDD"/>
    <w:rsid w:val="008156C0"/>
    <w:rsid w:val="0082029A"/>
    <w:rsid w:val="00820E9B"/>
    <w:rsid w:val="008239E2"/>
    <w:rsid w:val="00826ACF"/>
    <w:rsid w:val="008401A0"/>
    <w:rsid w:val="008416A9"/>
    <w:rsid w:val="0084252D"/>
    <w:rsid w:val="008442BC"/>
    <w:rsid w:val="00844CE8"/>
    <w:rsid w:val="00854FA5"/>
    <w:rsid w:val="008557CE"/>
    <w:rsid w:val="0085782F"/>
    <w:rsid w:val="00857CC7"/>
    <w:rsid w:val="0087382D"/>
    <w:rsid w:val="00875DCE"/>
    <w:rsid w:val="0088361E"/>
    <w:rsid w:val="00891A13"/>
    <w:rsid w:val="00896769"/>
    <w:rsid w:val="00896A19"/>
    <w:rsid w:val="008A0DD8"/>
    <w:rsid w:val="008B1C0B"/>
    <w:rsid w:val="008B4AED"/>
    <w:rsid w:val="008B57C5"/>
    <w:rsid w:val="008B74DF"/>
    <w:rsid w:val="008C0880"/>
    <w:rsid w:val="008C1337"/>
    <w:rsid w:val="008C3E4D"/>
    <w:rsid w:val="008D345D"/>
    <w:rsid w:val="008D5455"/>
    <w:rsid w:val="008D6C70"/>
    <w:rsid w:val="008E1E1F"/>
    <w:rsid w:val="008E2154"/>
    <w:rsid w:val="008E2348"/>
    <w:rsid w:val="008E5D8F"/>
    <w:rsid w:val="008E7BBF"/>
    <w:rsid w:val="008F3AC5"/>
    <w:rsid w:val="008F5F51"/>
    <w:rsid w:val="00904CCF"/>
    <w:rsid w:val="009154EC"/>
    <w:rsid w:val="00931B2E"/>
    <w:rsid w:val="00935BCB"/>
    <w:rsid w:val="00943C15"/>
    <w:rsid w:val="009447F4"/>
    <w:rsid w:val="009453CE"/>
    <w:rsid w:val="00954AD9"/>
    <w:rsid w:val="00973443"/>
    <w:rsid w:val="00980AC0"/>
    <w:rsid w:val="00991C59"/>
    <w:rsid w:val="009A1975"/>
    <w:rsid w:val="009A5C0B"/>
    <w:rsid w:val="009A716A"/>
    <w:rsid w:val="009A79DA"/>
    <w:rsid w:val="009B19C6"/>
    <w:rsid w:val="009C12CD"/>
    <w:rsid w:val="009C2215"/>
    <w:rsid w:val="009C3866"/>
    <w:rsid w:val="009C4F44"/>
    <w:rsid w:val="009C5AEB"/>
    <w:rsid w:val="009C7A4B"/>
    <w:rsid w:val="009D2E26"/>
    <w:rsid w:val="009D5B1B"/>
    <w:rsid w:val="009D6AB9"/>
    <w:rsid w:val="009D7829"/>
    <w:rsid w:val="009E0FD2"/>
    <w:rsid w:val="009E41E9"/>
    <w:rsid w:val="009E74B7"/>
    <w:rsid w:val="009F05B4"/>
    <w:rsid w:val="009F2A5F"/>
    <w:rsid w:val="00A00D0F"/>
    <w:rsid w:val="00A0332F"/>
    <w:rsid w:val="00A05586"/>
    <w:rsid w:val="00A124B8"/>
    <w:rsid w:val="00A13E62"/>
    <w:rsid w:val="00A16746"/>
    <w:rsid w:val="00A17BFC"/>
    <w:rsid w:val="00A24839"/>
    <w:rsid w:val="00A25948"/>
    <w:rsid w:val="00A316C0"/>
    <w:rsid w:val="00A33C4A"/>
    <w:rsid w:val="00A37443"/>
    <w:rsid w:val="00A3787A"/>
    <w:rsid w:val="00A41D45"/>
    <w:rsid w:val="00A44CB4"/>
    <w:rsid w:val="00A514F3"/>
    <w:rsid w:val="00A52180"/>
    <w:rsid w:val="00A543AB"/>
    <w:rsid w:val="00A56CC8"/>
    <w:rsid w:val="00A56DE7"/>
    <w:rsid w:val="00A65F7D"/>
    <w:rsid w:val="00A72A8A"/>
    <w:rsid w:val="00A7725D"/>
    <w:rsid w:val="00A8295C"/>
    <w:rsid w:val="00A82B2E"/>
    <w:rsid w:val="00A84CFE"/>
    <w:rsid w:val="00A8569F"/>
    <w:rsid w:val="00A86AD4"/>
    <w:rsid w:val="00A871B7"/>
    <w:rsid w:val="00A91074"/>
    <w:rsid w:val="00A9129B"/>
    <w:rsid w:val="00A97C84"/>
    <w:rsid w:val="00AB0ED2"/>
    <w:rsid w:val="00AB6F4B"/>
    <w:rsid w:val="00AC12FB"/>
    <w:rsid w:val="00AC6AA4"/>
    <w:rsid w:val="00AD6F07"/>
    <w:rsid w:val="00AD7025"/>
    <w:rsid w:val="00AE2BD2"/>
    <w:rsid w:val="00AF34CF"/>
    <w:rsid w:val="00AF683C"/>
    <w:rsid w:val="00AF6C1D"/>
    <w:rsid w:val="00B03769"/>
    <w:rsid w:val="00B07FCA"/>
    <w:rsid w:val="00B10C2F"/>
    <w:rsid w:val="00B215A4"/>
    <w:rsid w:val="00B2575A"/>
    <w:rsid w:val="00B257F6"/>
    <w:rsid w:val="00B26012"/>
    <w:rsid w:val="00B27147"/>
    <w:rsid w:val="00B34782"/>
    <w:rsid w:val="00B40750"/>
    <w:rsid w:val="00B46370"/>
    <w:rsid w:val="00B54DAA"/>
    <w:rsid w:val="00B61A49"/>
    <w:rsid w:val="00B628FE"/>
    <w:rsid w:val="00B6332E"/>
    <w:rsid w:val="00B6469D"/>
    <w:rsid w:val="00B65FBB"/>
    <w:rsid w:val="00B74D2F"/>
    <w:rsid w:val="00B76FA9"/>
    <w:rsid w:val="00B777B3"/>
    <w:rsid w:val="00B87492"/>
    <w:rsid w:val="00B87CDB"/>
    <w:rsid w:val="00B90C83"/>
    <w:rsid w:val="00B91ACB"/>
    <w:rsid w:val="00B93801"/>
    <w:rsid w:val="00B93DCE"/>
    <w:rsid w:val="00BA37EB"/>
    <w:rsid w:val="00BC5557"/>
    <w:rsid w:val="00BD545D"/>
    <w:rsid w:val="00BE46BB"/>
    <w:rsid w:val="00BE5247"/>
    <w:rsid w:val="00BE6257"/>
    <w:rsid w:val="00BE6E13"/>
    <w:rsid w:val="00BE7404"/>
    <w:rsid w:val="00BE753D"/>
    <w:rsid w:val="00BF04A1"/>
    <w:rsid w:val="00BF0BA2"/>
    <w:rsid w:val="00BF3C09"/>
    <w:rsid w:val="00C00A66"/>
    <w:rsid w:val="00C038A8"/>
    <w:rsid w:val="00C038BD"/>
    <w:rsid w:val="00C047DE"/>
    <w:rsid w:val="00C05918"/>
    <w:rsid w:val="00C07A3A"/>
    <w:rsid w:val="00C1095E"/>
    <w:rsid w:val="00C10D0E"/>
    <w:rsid w:val="00C16D5A"/>
    <w:rsid w:val="00C171D4"/>
    <w:rsid w:val="00C225EE"/>
    <w:rsid w:val="00C303D5"/>
    <w:rsid w:val="00C30BA9"/>
    <w:rsid w:val="00C43FAA"/>
    <w:rsid w:val="00C47DE7"/>
    <w:rsid w:val="00C6013D"/>
    <w:rsid w:val="00C62B26"/>
    <w:rsid w:val="00C7169F"/>
    <w:rsid w:val="00C73055"/>
    <w:rsid w:val="00C73E1B"/>
    <w:rsid w:val="00C73E50"/>
    <w:rsid w:val="00C752C7"/>
    <w:rsid w:val="00C80FED"/>
    <w:rsid w:val="00C92E97"/>
    <w:rsid w:val="00CA1B9F"/>
    <w:rsid w:val="00CA5D72"/>
    <w:rsid w:val="00CA7A51"/>
    <w:rsid w:val="00CB5196"/>
    <w:rsid w:val="00CC0421"/>
    <w:rsid w:val="00CC3841"/>
    <w:rsid w:val="00CC57D7"/>
    <w:rsid w:val="00CD6A79"/>
    <w:rsid w:val="00CE0246"/>
    <w:rsid w:val="00CE0828"/>
    <w:rsid w:val="00CE3C00"/>
    <w:rsid w:val="00CF07F0"/>
    <w:rsid w:val="00CF3720"/>
    <w:rsid w:val="00CF43F9"/>
    <w:rsid w:val="00CF7B0A"/>
    <w:rsid w:val="00D01C24"/>
    <w:rsid w:val="00D02B2D"/>
    <w:rsid w:val="00D04E55"/>
    <w:rsid w:val="00D074F0"/>
    <w:rsid w:val="00D13502"/>
    <w:rsid w:val="00D13B41"/>
    <w:rsid w:val="00D13D00"/>
    <w:rsid w:val="00D235F2"/>
    <w:rsid w:val="00D23757"/>
    <w:rsid w:val="00D341A7"/>
    <w:rsid w:val="00D34EC5"/>
    <w:rsid w:val="00D3632E"/>
    <w:rsid w:val="00D4306C"/>
    <w:rsid w:val="00D43BEE"/>
    <w:rsid w:val="00D4519C"/>
    <w:rsid w:val="00D45793"/>
    <w:rsid w:val="00D47628"/>
    <w:rsid w:val="00D63848"/>
    <w:rsid w:val="00D6664E"/>
    <w:rsid w:val="00D7611A"/>
    <w:rsid w:val="00D93D65"/>
    <w:rsid w:val="00DA13FA"/>
    <w:rsid w:val="00DA2D72"/>
    <w:rsid w:val="00DA5A92"/>
    <w:rsid w:val="00DB0FF5"/>
    <w:rsid w:val="00DB451B"/>
    <w:rsid w:val="00DB7D3A"/>
    <w:rsid w:val="00DC0DFB"/>
    <w:rsid w:val="00DC58EF"/>
    <w:rsid w:val="00DD1829"/>
    <w:rsid w:val="00DD2915"/>
    <w:rsid w:val="00DE22AC"/>
    <w:rsid w:val="00DE2A03"/>
    <w:rsid w:val="00DE4CE8"/>
    <w:rsid w:val="00DF1B42"/>
    <w:rsid w:val="00DF2291"/>
    <w:rsid w:val="00DF2540"/>
    <w:rsid w:val="00DF77A0"/>
    <w:rsid w:val="00E051DF"/>
    <w:rsid w:val="00E06AC7"/>
    <w:rsid w:val="00E16A78"/>
    <w:rsid w:val="00E21C44"/>
    <w:rsid w:val="00E23554"/>
    <w:rsid w:val="00E37819"/>
    <w:rsid w:val="00E37DA9"/>
    <w:rsid w:val="00E432CA"/>
    <w:rsid w:val="00E435D0"/>
    <w:rsid w:val="00E445A9"/>
    <w:rsid w:val="00E52CF9"/>
    <w:rsid w:val="00E56D88"/>
    <w:rsid w:val="00E6087C"/>
    <w:rsid w:val="00E62C29"/>
    <w:rsid w:val="00E62C4E"/>
    <w:rsid w:val="00E83C92"/>
    <w:rsid w:val="00E90605"/>
    <w:rsid w:val="00E93B54"/>
    <w:rsid w:val="00E9676B"/>
    <w:rsid w:val="00E96861"/>
    <w:rsid w:val="00E9695D"/>
    <w:rsid w:val="00EB3AAF"/>
    <w:rsid w:val="00EC509F"/>
    <w:rsid w:val="00ED32C9"/>
    <w:rsid w:val="00ED69AC"/>
    <w:rsid w:val="00EE27DF"/>
    <w:rsid w:val="00EE3371"/>
    <w:rsid w:val="00EE4160"/>
    <w:rsid w:val="00EE5FE2"/>
    <w:rsid w:val="00EF3BD0"/>
    <w:rsid w:val="00EF5E1A"/>
    <w:rsid w:val="00EF6B66"/>
    <w:rsid w:val="00F00607"/>
    <w:rsid w:val="00F00650"/>
    <w:rsid w:val="00F01E77"/>
    <w:rsid w:val="00F03547"/>
    <w:rsid w:val="00F03570"/>
    <w:rsid w:val="00F03D84"/>
    <w:rsid w:val="00F03DE8"/>
    <w:rsid w:val="00F05B79"/>
    <w:rsid w:val="00F177B0"/>
    <w:rsid w:val="00F25E4A"/>
    <w:rsid w:val="00F333F3"/>
    <w:rsid w:val="00F34F05"/>
    <w:rsid w:val="00F432DC"/>
    <w:rsid w:val="00F47B9E"/>
    <w:rsid w:val="00F5044D"/>
    <w:rsid w:val="00F51E8E"/>
    <w:rsid w:val="00F62D72"/>
    <w:rsid w:val="00F64148"/>
    <w:rsid w:val="00F663C9"/>
    <w:rsid w:val="00F70A45"/>
    <w:rsid w:val="00F72CC7"/>
    <w:rsid w:val="00F7609D"/>
    <w:rsid w:val="00F7725E"/>
    <w:rsid w:val="00F779A1"/>
    <w:rsid w:val="00F903A9"/>
    <w:rsid w:val="00F940FA"/>
    <w:rsid w:val="00F97417"/>
    <w:rsid w:val="00FA210B"/>
    <w:rsid w:val="00FA2491"/>
    <w:rsid w:val="00FA32C9"/>
    <w:rsid w:val="00FA4136"/>
    <w:rsid w:val="00FA5AE9"/>
    <w:rsid w:val="00FB2EA0"/>
    <w:rsid w:val="00FB30AD"/>
    <w:rsid w:val="00FB624E"/>
    <w:rsid w:val="00FB67A5"/>
    <w:rsid w:val="00FB7064"/>
    <w:rsid w:val="00FC1B9A"/>
    <w:rsid w:val="00FC3DC7"/>
    <w:rsid w:val="00FD48F4"/>
    <w:rsid w:val="00FD67AD"/>
    <w:rsid w:val="00FE2ADA"/>
    <w:rsid w:val="00FE2FE9"/>
    <w:rsid w:val="00FE4EB9"/>
    <w:rsid w:val="00FE71A6"/>
    <w:rsid w:val="00FF37D0"/>
    <w:rsid w:val="00FF3AE8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556662"/>
  <w15:chartTrackingRefBased/>
  <w15:docId w15:val="{86DA0C8B-C109-4C9D-8D60-C891D00FF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76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A4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A4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A4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A4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A4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A4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A4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A4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A4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A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A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A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A4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A4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A4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A4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A4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A4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70A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0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A4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0A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A4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0A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A4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0A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A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A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A4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940F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940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40F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940F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F940F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0D0F"/>
    <w:pPr>
      <w:spacing w:after="0" w:line="240" w:lineRule="auto"/>
    </w:pPr>
    <w:rPr>
      <w:sz w:val="21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C1B9A"/>
    <w:rPr>
      <w:rFonts w:ascii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EF5E1A"/>
    <w:rPr>
      <w:rFonts w:ascii="AdvOT26408d1e" w:hAnsi="AdvOT26408d1e" w:hint="default"/>
      <w:b w:val="0"/>
      <w:bCs w:val="0"/>
      <w:i w:val="0"/>
      <w:iCs w:val="0"/>
      <w:color w:val="000000"/>
      <w:sz w:val="16"/>
      <w:szCs w:val="16"/>
    </w:rPr>
  </w:style>
  <w:style w:type="character" w:styleId="Strong">
    <w:name w:val="Strong"/>
    <w:basedOn w:val="DefaultParagraphFont"/>
    <w:uiPriority w:val="22"/>
    <w:qFormat/>
    <w:rsid w:val="004317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9</TotalTime>
  <Pages>7</Pages>
  <Words>2112</Words>
  <Characters>12040</Characters>
  <Application>Microsoft Office Word</Application>
  <DocSecurity>0</DocSecurity>
  <Lines>100</Lines>
  <Paragraphs>28</Paragraphs>
  <ScaleCrop>false</ScaleCrop>
  <Company/>
  <LinksUpToDate>false</LinksUpToDate>
  <CharactersWithSpaces>1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ong zhou</dc:creator>
  <cp:keywords/>
  <dc:description/>
  <cp:revision>541</cp:revision>
  <dcterms:created xsi:type="dcterms:W3CDTF">2025-09-16T07:56:00Z</dcterms:created>
  <dcterms:modified xsi:type="dcterms:W3CDTF">2026-04-09T15:20:00Z</dcterms:modified>
</cp:coreProperties>
</file>